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07BC6" w14:textId="77777777" w:rsidR="003C3C92" w:rsidRDefault="003C3C92" w:rsidP="00336722">
      <w:pPr>
        <w:rPr>
          <w:b/>
          <w:bCs/>
          <w:color w:val="000000"/>
        </w:rPr>
      </w:pPr>
    </w:p>
    <w:p w14:paraId="54B100FB" w14:textId="649E6C80" w:rsidR="00F766DD" w:rsidRPr="00F766DD" w:rsidRDefault="00F766DD" w:rsidP="003C3C92">
      <w:pPr>
        <w:pStyle w:val="NormalWeb"/>
        <w:rPr>
          <w:b/>
          <w:bCs/>
        </w:rPr>
      </w:pPr>
      <w:r w:rsidRPr="00F766DD">
        <w:rPr>
          <w:b/>
          <w:bCs/>
        </w:rPr>
        <w:t>Supplementary Data Analysis:</w:t>
      </w:r>
    </w:p>
    <w:p w14:paraId="75C90AC2" w14:textId="31280416" w:rsidR="003C3C92" w:rsidRDefault="003C3C92" w:rsidP="003C3C92">
      <w:pPr>
        <w:pStyle w:val="NormalWeb"/>
      </w:pPr>
      <w:r>
        <w:t>To further explore the potential role of Body Mass Index (BMI) in modulating immune profiles, we conducted additional analyses examining the relationship between cytokine levels and CD4+ count across BMI categories. These analyses included multivariate regression models with interaction terms (CD4+ count × BMI) to assess potential effect modifications and stratified analyses to explore trends within specific BMI subgroups (underweight, normal weight, overweight, and obese).</w:t>
      </w:r>
    </w:p>
    <w:p w14:paraId="3DD4F53C" w14:textId="3894B38B" w:rsidR="00882C76" w:rsidRPr="00882C76" w:rsidRDefault="003C3C92" w:rsidP="003C3C92">
      <w:pPr>
        <w:pStyle w:val="NormalWeb"/>
        <w:rPr>
          <w:rStyle w:val="Strong"/>
          <w:b w:val="0"/>
          <w:bCs w:val="0"/>
        </w:rPr>
      </w:pPr>
      <w:r>
        <w:rPr>
          <w:rStyle w:val="Strong"/>
        </w:rPr>
        <w:t>Table S1</w:t>
      </w:r>
      <w:r>
        <w:t xml:space="preserve"> presents the results of the multivariate regression models, highlighting the coefficients, confidence intervals, and p-values for cytokines of interest. Interaction terms were included to assess whether BMI modifies the relationship between CD4+ count and cytokine levels.</w:t>
      </w:r>
    </w:p>
    <w:p w14:paraId="15CC2395" w14:textId="2F17C45D" w:rsidR="003C3C92" w:rsidRDefault="003C3C92" w:rsidP="003C3C92">
      <w:pPr>
        <w:pStyle w:val="NormalWeb"/>
      </w:pPr>
      <w:r>
        <w:rPr>
          <w:rStyle w:val="Strong"/>
        </w:rPr>
        <w:t>Table S2</w:t>
      </w:r>
      <w:r>
        <w:t xml:space="preserve"> p</w:t>
      </w:r>
      <w:r w:rsidR="00882C76">
        <w:t>resents</w:t>
      </w:r>
      <w:r>
        <w:t xml:space="preserve"> the stratified analysis of cytokine levels across BMI and CD4+ count categories, offering detailed insights into immune response variability within these subgroups. </w:t>
      </w:r>
    </w:p>
    <w:p w14:paraId="73EC4474" w14:textId="2344B1AF" w:rsidR="008F3723" w:rsidRDefault="008F3723" w:rsidP="003C3C92">
      <w:pPr>
        <w:pStyle w:val="NormalWeb"/>
      </w:pPr>
      <w:r w:rsidRPr="00EC3265">
        <w:rPr>
          <w:rStyle w:val="Strong"/>
          <w:rFonts w:eastAsiaTheme="majorEastAsia"/>
        </w:rPr>
        <w:t xml:space="preserve">Table S3 </w:t>
      </w:r>
      <w:r w:rsidRPr="00EC3265">
        <w:rPr>
          <w:rStyle w:val="Strong"/>
          <w:rFonts w:eastAsiaTheme="majorEastAsia"/>
          <w:b w:val="0"/>
          <w:bCs w:val="0"/>
        </w:rPr>
        <w:t>presents the results of t</w:t>
      </w:r>
      <w:r>
        <w:rPr>
          <w:rStyle w:val="Strong"/>
          <w:rFonts w:eastAsiaTheme="majorEastAsia"/>
          <w:b w:val="0"/>
          <w:bCs w:val="0"/>
        </w:rPr>
        <w:t>he</w:t>
      </w:r>
      <w:r w:rsidRPr="00EC3265">
        <w:rPr>
          <w:rStyle w:val="Strong"/>
          <w:rFonts w:eastAsiaTheme="majorEastAsia"/>
          <w:b w:val="0"/>
          <w:bCs w:val="0"/>
        </w:rPr>
        <w:t xml:space="preserve"> multivariate regression models</w:t>
      </w:r>
      <w:r>
        <w:rPr>
          <w:rStyle w:val="Strong"/>
          <w:rFonts w:eastAsiaTheme="majorEastAsia"/>
          <w:b w:val="0"/>
          <w:bCs w:val="0"/>
        </w:rPr>
        <w:t xml:space="preserve">. </w:t>
      </w:r>
      <w:r w:rsidRPr="00EC3265">
        <w:rPr>
          <w:rStyle w:val="Strong"/>
          <w:rFonts w:eastAsiaTheme="majorEastAsia"/>
          <w:b w:val="0"/>
          <w:bCs w:val="0"/>
        </w:rPr>
        <w:t>Interaction terms were included to evaluate whether viral load modifies the relationship between sex and cytokine levels.</w:t>
      </w:r>
    </w:p>
    <w:p w14:paraId="0B7F5E8F" w14:textId="77777777" w:rsidR="003C3C92" w:rsidRDefault="003C3C92" w:rsidP="00336722">
      <w:pPr>
        <w:rPr>
          <w:b/>
          <w:bCs/>
          <w:color w:val="000000"/>
        </w:rPr>
      </w:pPr>
    </w:p>
    <w:p w14:paraId="2C815E4E" w14:textId="3FD9397E" w:rsidR="0097117B" w:rsidRPr="00336722" w:rsidRDefault="00770CAF" w:rsidP="00336722">
      <w:pPr>
        <w:rPr>
          <w:b/>
          <w:bCs/>
          <w:color w:val="000000"/>
        </w:rPr>
      </w:pPr>
      <w:r w:rsidRPr="00336722">
        <w:rPr>
          <w:b/>
          <w:bCs/>
          <w:color w:val="000000"/>
        </w:rPr>
        <w:t>Multivariate Regression and Interaction Analysis</w:t>
      </w:r>
      <w:r w:rsidR="003C3C92">
        <w:rPr>
          <w:b/>
          <w:bCs/>
          <w:color w:val="000000"/>
        </w:rPr>
        <w:t>:</w:t>
      </w:r>
    </w:p>
    <w:p w14:paraId="578988AC" w14:textId="67D28E2E" w:rsidR="003C3C92" w:rsidRPr="003C3C92" w:rsidRDefault="003C3C92" w:rsidP="003C3C92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3C3C92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3C3C9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C3C92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C3C9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F025D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3C3C9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C3C92">
        <w:rPr>
          <w:b/>
          <w:bCs/>
          <w:i w:val="0"/>
          <w:iCs w:val="0"/>
          <w:color w:val="auto"/>
          <w:sz w:val="24"/>
          <w:szCs w:val="24"/>
        </w:rPr>
        <w:t>: Multivariate Regression and Interaction Analysis of BMI and CD4+ Categories on Cytokine Levels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150"/>
        <w:gridCol w:w="2100"/>
        <w:gridCol w:w="2240"/>
        <w:gridCol w:w="2430"/>
        <w:gridCol w:w="763"/>
        <w:gridCol w:w="852"/>
      </w:tblGrid>
      <w:tr w:rsidR="00E37A7C" w:rsidRPr="00336722" w14:paraId="373C8D97" w14:textId="68AD775C" w:rsidTr="00E37A7C">
        <w:trPr>
          <w:trHeight w:val="320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A8AE" w14:textId="77777777" w:rsidR="00E37A7C" w:rsidRPr="00336722" w:rsidRDefault="00E37A7C" w:rsidP="00E37A7C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FE0B" w14:textId="77777777" w:rsidR="00E37A7C" w:rsidRPr="00336722" w:rsidRDefault="00E37A7C" w:rsidP="00E37A7C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5B5E0" w14:textId="77777777" w:rsidR="00E37A7C" w:rsidRPr="00336722" w:rsidRDefault="00E37A7C" w:rsidP="00E37A7C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β (SE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2FF7" w14:textId="77777777" w:rsidR="00E37A7C" w:rsidRPr="00336722" w:rsidRDefault="00E37A7C" w:rsidP="00E37A7C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FC52F" w14:textId="77777777" w:rsidR="00E37A7C" w:rsidRPr="00336722" w:rsidRDefault="00E37A7C" w:rsidP="00E37A7C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C8F14A" w14:textId="142B07C8" w:rsidR="00E37A7C" w:rsidRPr="00336722" w:rsidRDefault="00E37A7C" w:rsidP="00E37A7C">
            <w:pPr>
              <w:jc w:val="center"/>
              <w:rPr>
                <w:b/>
                <w:bCs/>
                <w:color w:val="000000"/>
              </w:rPr>
            </w:pPr>
            <w:r w:rsidRPr="004B4215">
              <w:t>p-value (BH)</w:t>
            </w:r>
          </w:p>
        </w:tc>
      </w:tr>
      <w:tr w:rsidR="00E37A7C" w:rsidRPr="00336722" w14:paraId="5C2A5533" w14:textId="3FD49908" w:rsidTr="00E37A7C">
        <w:trPr>
          <w:trHeight w:val="320"/>
        </w:trPr>
        <w:tc>
          <w:tcPr>
            <w:tcW w:w="11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AD0" w14:textId="77777777" w:rsidR="00E37A7C" w:rsidRPr="00336722" w:rsidRDefault="00E37A7C" w:rsidP="00E37A7C">
            <w:pPr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TNF-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90E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Underweigh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593E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1.8289(2.823372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915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7.43477, 3.776975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413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51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</w:tcPr>
          <w:p w14:paraId="59FF8E1D" w14:textId="51D6483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44</w:t>
            </w:r>
          </w:p>
        </w:tc>
      </w:tr>
      <w:tr w:rsidR="00E37A7C" w:rsidRPr="00336722" w14:paraId="78C92E9B" w14:textId="3FF67D57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7FBC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32F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47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69852(1.8388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E00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4.34952, 2.95248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6BD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7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6E335B6D" w14:textId="249D478A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63</w:t>
            </w:r>
          </w:p>
        </w:tc>
      </w:tr>
      <w:tr w:rsidR="00E37A7C" w:rsidRPr="00336722" w14:paraId="7747C65D" w14:textId="065DB7E9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B26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D0F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713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1.94102(2.5936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2CD8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7.09079, 3.20875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53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4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4651E24" w14:textId="40CE3FA4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89</w:t>
            </w:r>
          </w:p>
        </w:tc>
      </w:tr>
      <w:tr w:rsidR="00E37A7C" w:rsidRPr="00336722" w14:paraId="1F82F337" w14:textId="223F5D62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CDE1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0063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306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2.884087(2.291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DDF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.66638, 7.4345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4FD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2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3EE4061" w14:textId="436C4D7F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74</w:t>
            </w:r>
          </w:p>
        </w:tc>
      </w:tr>
      <w:tr w:rsidR="00E37A7C" w:rsidRPr="00336722" w14:paraId="120E81A1" w14:textId="4A5E9771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EA2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8BE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B160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.791483(1.3039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9E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.79745, 3.38041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E71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5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9E4B75F" w14:textId="2CE5CF9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5</w:t>
            </w:r>
          </w:p>
        </w:tc>
      </w:tr>
      <w:tr w:rsidR="00E37A7C" w:rsidRPr="00336722" w14:paraId="1673612D" w14:textId="5F3712C1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C964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B3F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Underweight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B22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1.216505(3.8273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CA86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6.38279, 8.81579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BA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7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ED771AB" w14:textId="07598E2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63</w:t>
            </w:r>
          </w:p>
        </w:tc>
      </w:tr>
      <w:tr w:rsidR="00E37A7C" w:rsidRPr="00336722" w14:paraId="33A6F1E8" w14:textId="5901C5CB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B2B8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1F9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 X 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19DB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((empty)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C84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, 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C413" w14:textId="77777777" w:rsidR="00E37A7C" w:rsidRPr="00336722" w:rsidRDefault="00E37A7C" w:rsidP="00E37A7C">
            <w:pPr>
              <w:rPr>
                <w:color w:val="00000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40DDC9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</w:tr>
      <w:tr w:rsidR="00E37A7C" w:rsidRPr="00336722" w14:paraId="3E63C7D1" w14:textId="47AAAE63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256D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FC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DB86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0702(3.21467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7BCB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6.45301, 6.3126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0BF6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9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9F0E93F" w14:textId="11AF2DC9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293047B8" w14:textId="2C88026A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28A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F1CC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 X 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D24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2.451453(6.10263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16AF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9.66548, 14.5683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FB16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6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8D16077" w14:textId="087C33AB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63</w:t>
            </w:r>
          </w:p>
        </w:tc>
      </w:tr>
      <w:tr w:rsidR="00E37A7C" w:rsidRPr="00336722" w14:paraId="10386FE9" w14:textId="7F0990B7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7A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63E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7848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3047(3.99189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A18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8.2307, 7.62129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0D71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9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D01B9D6" w14:textId="1FD6CAB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72E3B262" w14:textId="43ED0FF1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88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721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463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04882(0.04899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2D4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0.1461, 0.04846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EB9D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3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8896272" w14:textId="0E2B8CAD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4</w:t>
            </w:r>
          </w:p>
        </w:tc>
      </w:tr>
      <w:tr w:rsidR="00E37A7C" w:rsidRPr="00336722" w14:paraId="14BFA952" w14:textId="18552F81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D54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1F6E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S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67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.437351(1.09577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A62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.73834, 2.61303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C38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6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70C1BA4" w14:textId="37C0732F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63</w:t>
            </w:r>
          </w:p>
        </w:tc>
      </w:tr>
      <w:tr w:rsidR="00E37A7C" w:rsidRPr="00336722" w14:paraId="0C99E60A" w14:textId="6560342C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74A0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DCB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CC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3F7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.335651(1.06624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89C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.7814, 2.452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019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7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6BE645C" w14:textId="6D0F9D99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63</w:t>
            </w:r>
          </w:p>
        </w:tc>
      </w:tr>
      <w:tr w:rsidR="00E37A7C" w:rsidRPr="00336722" w14:paraId="29EEE5E9" w14:textId="18811132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C6BB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B725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VL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DDA9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2.30187(1.56628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05B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5.41178, 0.8080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533B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A7D77D1" w14:textId="0B1DFA62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74</w:t>
            </w:r>
          </w:p>
        </w:tc>
      </w:tr>
      <w:tr w:rsidR="00E37A7C" w:rsidRPr="00336722" w14:paraId="4163E619" w14:textId="429CD366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EFA4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1CF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3C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.574388(0.5760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773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0.56928, 1.71805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E26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3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566BA29" w14:textId="181B4890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4</w:t>
            </w:r>
          </w:p>
        </w:tc>
      </w:tr>
      <w:tr w:rsidR="00E37A7C" w:rsidRPr="00336722" w14:paraId="50C27B86" w14:textId="248C27BC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354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494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ARTMonths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C32E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23152(0.4535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852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.13203, 0.66899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9037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6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FDD0F0B" w14:textId="69BB704F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56</w:t>
            </w:r>
          </w:p>
        </w:tc>
      </w:tr>
      <w:tr w:rsidR="00E37A7C" w:rsidRPr="00336722" w14:paraId="3D953460" w14:textId="38413BFA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B2F3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401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B808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D131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6D0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9A6BE63" w14:textId="77777777" w:rsidR="00E37A7C" w:rsidRPr="00E37A7C" w:rsidRDefault="00E37A7C" w:rsidP="00E37A7C">
            <w:pPr>
              <w:jc w:val="right"/>
              <w:rPr>
                <w:color w:val="000000"/>
              </w:rPr>
            </w:pPr>
          </w:p>
        </w:tc>
      </w:tr>
      <w:tr w:rsidR="00E37A7C" w:rsidRPr="00336722" w14:paraId="71B97F4F" w14:textId="108F0F0E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669" w14:textId="77777777" w:rsidR="00E37A7C" w:rsidRPr="00336722" w:rsidRDefault="00E37A7C" w:rsidP="00E37A7C">
            <w:pPr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IL-1β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453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Und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C73F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2.160228(6.74549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69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1.2331, 15.5535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52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7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B414D33" w14:textId="56D08926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63</w:t>
            </w:r>
          </w:p>
        </w:tc>
      </w:tr>
      <w:tr w:rsidR="00E37A7C" w:rsidRPr="00336722" w14:paraId="7AD6FE7B" w14:textId="6E4B882D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5DA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BA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818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2.342634(4.3932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F3EC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6.3802, 11.0654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17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5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62B4299F" w14:textId="192A59B6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5</w:t>
            </w:r>
          </w:p>
        </w:tc>
      </w:tr>
      <w:tr w:rsidR="00E37A7C" w:rsidRPr="00336722" w14:paraId="5966FC74" w14:textId="23A9FFA2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B1BE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FA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AA9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6.263493(6.1966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5D68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6.04015, 18.5671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BBA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3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4BC0BAC6" w14:textId="08C06BF8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4</w:t>
            </w:r>
          </w:p>
        </w:tc>
      </w:tr>
      <w:tr w:rsidR="00E37A7C" w:rsidRPr="00336722" w14:paraId="41A422D7" w14:textId="5A4C0200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DED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726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899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.726289(5.47553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C95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0.1455, 11.5980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272A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8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0F5A227" w14:textId="58FABC32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39FACD65" w14:textId="20B5A22E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6EDE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F8B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199E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1.891757(3.11523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F3D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4.29362, 8.07713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9CA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5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31B85BD" w14:textId="26129F5C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5</w:t>
            </w:r>
          </w:p>
        </w:tc>
      </w:tr>
      <w:tr w:rsidR="00E37A7C" w:rsidRPr="00336722" w14:paraId="5B3066B3" w14:textId="39408E83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78E6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0E4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Underweight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D9BC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2203(9.14416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06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8.3763, 17.9356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65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9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CA809DC" w14:textId="3378540E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27D33644" w14:textId="6B78CA7E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C98D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0EF9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 X 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3DBF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((empty)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B9AD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, 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443" w14:textId="77777777" w:rsidR="00E37A7C" w:rsidRPr="00336722" w:rsidRDefault="00E37A7C" w:rsidP="00E37A7C">
            <w:pPr>
              <w:rPr>
                <w:color w:val="00000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3FD23C2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</w:tr>
      <w:tr w:rsidR="00E37A7C" w:rsidRPr="00336722" w14:paraId="53A0B4AE" w14:textId="7587F10C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A624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24E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483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7.80969(7.6803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17D3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23.0593, 7.43987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95E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3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B374C25" w14:textId="2A3D6971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4</w:t>
            </w:r>
          </w:p>
        </w:tc>
      </w:tr>
      <w:tr w:rsidR="00E37A7C" w:rsidRPr="00336722" w14:paraId="3249A64A" w14:textId="690B2744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68E0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484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 X 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5251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1.85339(14.580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995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30.8027, 27.0959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3CA7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8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6BEE4307" w14:textId="1102CB0D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40FE341F" w14:textId="4F96A5D9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33A2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40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950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8.19969(9.5372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F3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27.1362, 10.7368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01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3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616565A0" w14:textId="333471A3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62</w:t>
            </w:r>
          </w:p>
        </w:tc>
      </w:tr>
      <w:tr w:rsidR="00E37A7C" w:rsidRPr="00336722" w14:paraId="71DB0C21" w14:textId="1E9B9AD4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6173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70F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S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4B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2.91868(2.61798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6A6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8.11675, 2.27939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ACE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2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28F7D4C" w14:textId="7DF851BA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793</w:t>
            </w:r>
          </w:p>
        </w:tc>
      </w:tr>
      <w:tr w:rsidR="00E37A7C" w:rsidRPr="00336722" w14:paraId="5D931EB3" w14:textId="7A3DAD2B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5262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784F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82B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2.56543(2.54742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DFAD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7.6234, 2.49254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B276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3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B293552" w14:textId="3A6452C4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4</w:t>
            </w:r>
          </w:p>
        </w:tc>
      </w:tr>
      <w:tr w:rsidR="00E37A7C" w:rsidRPr="00336722" w14:paraId="1DCAB0FF" w14:textId="694E2C32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9DF4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8D2E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VL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FB00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3.51441(3.7421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E7F1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0.9445, 3.91565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A8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7025A85" w14:textId="35C80F55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53</w:t>
            </w:r>
          </w:p>
        </w:tc>
      </w:tr>
      <w:tr w:rsidR="00E37A7C" w:rsidRPr="00336722" w14:paraId="21AD5FFB" w14:textId="37EF82FF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E17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C0DA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EFF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46092(1.37616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3F2B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3.19333, 2.27148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28F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7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A813126" w14:textId="5700F975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63</w:t>
            </w:r>
          </w:p>
        </w:tc>
      </w:tr>
      <w:tr w:rsidR="00E37A7C" w:rsidRPr="00336722" w14:paraId="60D05E0E" w14:textId="3514313C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F382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C1B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ARTMonths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C56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.603797(1.0835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88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.54768, 2.7552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D4BE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5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62B18E01" w14:textId="5B6EE594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5</w:t>
            </w:r>
          </w:p>
        </w:tc>
      </w:tr>
      <w:tr w:rsidR="00E37A7C" w:rsidRPr="00336722" w14:paraId="4B5822A8" w14:textId="11E0263D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218B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9EE6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962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78B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C29F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F27BD63" w14:textId="77777777" w:rsidR="00E37A7C" w:rsidRPr="00E37A7C" w:rsidRDefault="00E37A7C" w:rsidP="00E37A7C">
            <w:pPr>
              <w:jc w:val="right"/>
              <w:rPr>
                <w:color w:val="000000"/>
              </w:rPr>
            </w:pPr>
          </w:p>
        </w:tc>
      </w:tr>
      <w:tr w:rsidR="00E37A7C" w:rsidRPr="00336722" w14:paraId="37447C17" w14:textId="311EDA40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928" w14:textId="77777777" w:rsidR="00E37A7C" w:rsidRPr="00336722" w:rsidRDefault="00E37A7C" w:rsidP="00E37A7C">
            <w:pPr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 xml:space="preserve">IFN-γ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A01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Und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A43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49573(11.711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313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23.7485, 22.75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6C0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9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7A79621" w14:textId="486A4412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2D61F8E7" w14:textId="52D99E7C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5E1D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D9E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637F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1.258447(7.62724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C498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3.8856, 16.4025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3AB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8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1A1CADA" w14:textId="2FC23032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5C9100A4" w14:textId="105D02F8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915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3470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55E6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.660628(10.7583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EA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20.7002, 22.021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64D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9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B479CD0" w14:textId="47BFB6D8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21FDCC0E" w14:textId="5524CA9E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756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05B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B730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10.84589(9.50629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C6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8.02909, 29.7208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48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2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F7E0050" w14:textId="20D65DA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793</w:t>
            </w:r>
          </w:p>
        </w:tc>
      </w:tr>
      <w:tr w:rsidR="00E37A7C" w:rsidRPr="00336722" w14:paraId="012EA1C4" w14:textId="7BB42DA8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83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72F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91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.52341(5.40849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0C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0.2153, 11.262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061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9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4A488EC6" w14:textId="5AD399B2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7A75459A" w14:textId="2206ED42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EA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E0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Underweight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9829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7.973712(15.8755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4EA3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23.5476, 39.495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2B8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6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EC8B8B1" w14:textId="02BC2D31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56</w:t>
            </w:r>
          </w:p>
        </w:tc>
      </w:tr>
      <w:tr w:rsidR="00E37A7C" w:rsidRPr="00336722" w14:paraId="39DA29D9" w14:textId="0BCBA9FF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1DF4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0F3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 X 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179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0((empty)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2DD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, 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9EB" w14:textId="77777777" w:rsidR="00E37A7C" w:rsidRPr="00336722" w:rsidRDefault="00E37A7C" w:rsidP="00E37A7C">
            <w:pPr>
              <w:rPr>
                <w:color w:val="00000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F4564C5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</w:tr>
      <w:tr w:rsidR="00E37A7C" w:rsidRPr="00336722" w14:paraId="63F1A34E" w14:textId="14C706D1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CA2" w14:textId="77777777" w:rsidR="00E37A7C" w:rsidRPr="00336722" w:rsidRDefault="00E37A7C" w:rsidP="00E37A7C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B50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verweight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C93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2.13622(13.3342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865D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28.6116, 24.3391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79A6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8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25D3EB8" w14:textId="081E5705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3</w:t>
            </w:r>
          </w:p>
        </w:tc>
      </w:tr>
      <w:tr w:rsidR="00E37A7C" w:rsidRPr="00336722" w14:paraId="50259A74" w14:textId="3AB7A63C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C48C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73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 X 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F4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8.771262(25.313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429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41.4889, 59.0313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B0B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27114B4" w14:textId="0EFD005C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63</w:t>
            </w:r>
          </w:p>
        </w:tc>
      </w:tr>
      <w:tr w:rsidR="00E37A7C" w:rsidRPr="00336722" w14:paraId="34B3B101" w14:textId="35427021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3C97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4EA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Obese X 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EA0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18.23682(16.558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510C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4.6396, 51.1132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E2A4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2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0D46220" w14:textId="1B0393F8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793</w:t>
            </w:r>
          </w:p>
        </w:tc>
      </w:tr>
      <w:tr w:rsidR="00E37A7C" w:rsidRPr="00336722" w14:paraId="1C782AAF" w14:textId="3A19834F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54B1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8A0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EBC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11464(0.20322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B1F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0.51815, 0.28887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2ED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5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FCF34CD" w14:textId="7350516B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5</w:t>
            </w:r>
          </w:p>
        </w:tc>
      </w:tr>
      <w:tr w:rsidR="00E37A7C" w:rsidRPr="00336722" w14:paraId="45C14164" w14:textId="5EB9313A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31F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25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S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38D1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0.09238(4.54519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6C4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9.11697, 8.93220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2B3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9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1A25DFC" w14:textId="6B50608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84</w:t>
            </w:r>
          </w:p>
        </w:tc>
      </w:tr>
      <w:tr w:rsidR="00E37A7C" w:rsidRPr="00336722" w14:paraId="7FB22D82" w14:textId="5304F3E8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69E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459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BF9C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3.970792(4.42269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7CC5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4.81057, 12.7521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54C7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3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00DE5B0" w14:textId="05941DCC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853</w:t>
            </w:r>
          </w:p>
        </w:tc>
      </w:tr>
      <w:tr w:rsidR="00E37A7C" w:rsidRPr="00336722" w14:paraId="3B163DBB" w14:textId="40EC804A" w:rsidTr="00E37A7C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BE8C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779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VL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A51D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7.79436(6.49684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204D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20.694, 5.105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0D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2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4C025FCA" w14:textId="1E47CD3D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776</w:t>
            </w:r>
          </w:p>
        </w:tc>
      </w:tr>
      <w:tr w:rsidR="00E37A7C" w:rsidRPr="00336722" w14:paraId="69903616" w14:textId="32DD1B6B" w:rsidTr="00E37A7C">
        <w:trPr>
          <w:trHeight w:val="320"/>
        </w:trPr>
        <w:tc>
          <w:tcPr>
            <w:tcW w:w="11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1429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1F1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DB7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2.917712(2.389218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B64A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1.82614, 7.66156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0270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225</w:t>
            </w:r>
          </w:p>
        </w:tc>
        <w:tc>
          <w:tcPr>
            <w:tcW w:w="852" w:type="dxa"/>
            <w:tcBorders>
              <w:top w:val="nil"/>
              <w:left w:val="nil"/>
            </w:tcBorders>
          </w:tcPr>
          <w:p w14:paraId="6771B767" w14:textId="4399647E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776</w:t>
            </w:r>
          </w:p>
        </w:tc>
      </w:tr>
      <w:tr w:rsidR="00E37A7C" w:rsidRPr="00336722" w14:paraId="35EE1C16" w14:textId="1E2EFF64" w:rsidTr="00E37A7C">
        <w:trPr>
          <w:trHeight w:val="320"/>
        </w:trPr>
        <w:tc>
          <w:tcPr>
            <w:tcW w:w="11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7DB0F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BABF5" w14:textId="77777777" w:rsidR="00E37A7C" w:rsidRPr="00336722" w:rsidRDefault="00E37A7C" w:rsidP="00E37A7C">
            <w:pPr>
              <w:rPr>
                <w:color w:val="000000"/>
              </w:rPr>
            </w:pPr>
            <w:proofErr w:type="spellStart"/>
            <w:r w:rsidRPr="00336722">
              <w:rPr>
                <w:color w:val="000000"/>
              </w:rPr>
              <w:t>ARTMonths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CA38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-1.03376(1.88124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95B2" w14:textId="77777777" w:rsidR="00E37A7C" w:rsidRPr="00336722" w:rsidRDefault="00E37A7C" w:rsidP="00E37A7C">
            <w:pPr>
              <w:rPr>
                <w:color w:val="000000"/>
              </w:rPr>
            </w:pPr>
            <w:r w:rsidRPr="00336722">
              <w:rPr>
                <w:color w:val="000000"/>
              </w:rPr>
              <w:t>(-4.76903, 2.701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8EDA" w14:textId="77777777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336722">
              <w:rPr>
                <w:color w:val="000000"/>
              </w:rPr>
              <w:t>0.5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</w:tcPr>
          <w:p w14:paraId="0C084EC3" w14:textId="6EB10C9D" w:rsidR="00E37A7C" w:rsidRPr="00336722" w:rsidRDefault="00E37A7C" w:rsidP="00E37A7C">
            <w:pPr>
              <w:jc w:val="right"/>
              <w:rPr>
                <w:color w:val="000000"/>
              </w:rPr>
            </w:pPr>
            <w:r w:rsidRPr="00E37A7C">
              <w:rPr>
                <w:color w:val="000000"/>
              </w:rPr>
              <w:t>0.95</w:t>
            </w:r>
          </w:p>
        </w:tc>
      </w:tr>
    </w:tbl>
    <w:p w14:paraId="12F9C06A" w14:textId="77777777" w:rsidR="0052738A" w:rsidRPr="0052738A" w:rsidRDefault="0052738A" w:rsidP="0052738A">
      <w:pPr>
        <w:pStyle w:val="p1"/>
        <w:spacing w:before="0" w:beforeAutospacing="0"/>
        <w:rPr>
          <w:b/>
          <w:bCs/>
        </w:rPr>
      </w:pPr>
      <w:r w:rsidRPr="0052738A">
        <w:rPr>
          <w:b/>
          <w:bCs/>
          <w:i/>
          <w:iCs/>
        </w:rPr>
        <w:t xml:space="preserve">β (SE) represents the regression coefficient with standard error. CI = confidence interval; BH = </w:t>
      </w:r>
      <w:proofErr w:type="spellStart"/>
      <w:r w:rsidRPr="0052738A">
        <w:rPr>
          <w:b/>
          <w:bCs/>
          <w:i/>
          <w:iCs/>
        </w:rPr>
        <w:t>Benjamini</w:t>
      </w:r>
      <w:proofErr w:type="spellEnd"/>
      <w:r w:rsidRPr="0052738A">
        <w:rPr>
          <w:b/>
          <w:bCs/>
          <w:i/>
          <w:iCs/>
        </w:rPr>
        <w:t>-Hochberg adjusted p-value for multiple comparisons. Bold p-values indicate statistical significance at p &lt; 0.05.</w:t>
      </w:r>
    </w:p>
    <w:p w14:paraId="4642037C" w14:textId="77777777" w:rsidR="00336722" w:rsidRDefault="00336722">
      <w:pPr>
        <w:rPr>
          <w:b/>
          <w:bCs/>
        </w:rPr>
      </w:pPr>
    </w:p>
    <w:p w14:paraId="67E67F17" w14:textId="77777777" w:rsidR="00587B9E" w:rsidRDefault="00587B9E">
      <w:pPr>
        <w:rPr>
          <w:b/>
          <w:bCs/>
        </w:rPr>
      </w:pPr>
    </w:p>
    <w:p w14:paraId="6009B489" w14:textId="77777777" w:rsidR="00587B9E" w:rsidRDefault="00587B9E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BB64FC7" w14:textId="10A68A06" w:rsidR="004D7D57" w:rsidRPr="003C3C92" w:rsidRDefault="00336722">
      <w:pPr>
        <w:rPr>
          <w:b/>
          <w:bCs/>
        </w:rPr>
      </w:pPr>
      <w:r w:rsidRPr="00336722">
        <w:rPr>
          <w:b/>
          <w:bCs/>
        </w:rPr>
        <w:lastRenderedPageBreak/>
        <w:t>Stratified Analysis</w:t>
      </w:r>
      <w:r w:rsidR="00572177" w:rsidRPr="00336722">
        <w:rPr>
          <w:b/>
          <w:bCs/>
        </w:rPr>
        <w:t>:</w:t>
      </w:r>
    </w:p>
    <w:p w14:paraId="546E0E44" w14:textId="77777777" w:rsidR="004D7D57" w:rsidRDefault="004D7D57"/>
    <w:p w14:paraId="1C6FE6CF" w14:textId="7BB19A9D" w:rsidR="003C3C92" w:rsidRPr="003C3C92" w:rsidRDefault="003C3C92" w:rsidP="003C3C92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3C3C92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3C3C9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C3C92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C3C9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F025D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3C3C9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C3C92"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52738A" w:rsidRPr="0052738A">
        <w:rPr>
          <w:b/>
          <w:bCs/>
          <w:i w:val="0"/>
          <w:iCs w:val="0"/>
          <w:color w:val="auto"/>
          <w:sz w:val="24"/>
          <w:szCs w:val="24"/>
        </w:rPr>
        <w:t>Stratified Analysis of Cytokine Levels by BMI Categories (Underweight, Normal Weight, Overweight, Obese) and CD4+ Count Categories in People Living with HIV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456"/>
        <w:gridCol w:w="2253"/>
        <w:gridCol w:w="2341"/>
        <w:gridCol w:w="900"/>
        <w:gridCol w:w="1016"/>
      </w:tblGrid>
      <w:tr w:rsidR="00E37A7C" w:rsidRPr="003C3C92" w14:paraId="22F9DF56" w14:textId="60FF04F7" w:rsidTr="00E37A7C">
        <w:trPr>
          <w:trHeight w:val="320"/>
        </w:trPr>
        <w:tc>
          <w:tcPr>
            <w:tcW w:w="251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345A7FE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BMI category: Underweight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14:paraId="024A9F28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03C879E2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3CF876FF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26E68A6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E37A7C" w:rsidRPr="003C3C92" w14:paraId="01BF3A48" w14:textId="50B177E1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9BC1C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Cytoki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25E28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2F227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0C944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5FC5C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350C8D5" w14:textId="2DDCE017" w:rsidR="00E37A7C" w:rsidRPr="00E37A7C" w:rsidRDefault="00E37A7C" w:rsidP="00E37A7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 (BH)</w:t>
            </w:r>
          </w:p>
        </w:tc>
      </w:tr>
      <w:tr w:rsidR="00E37A7C" w:rsidRPr="003C3C92" w14:paraId="41229ABE" w14:textId="0D3561E8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202B7C01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TNF-a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F40ED6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38E0A4B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160331(5.509723)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noWrap/>
            <w:hideMark/>
          </w:tcPr>
          <w:p w14:paraId="1D1BFCF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7.3741, 17.6947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55C351B6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97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3F9C28B" w14:textId="4FB21521" w:rsidR="00E37A7C" w:rsidRPr="00F766DD" w:rsidRDefault="00E37A7C" w:rsidP="00E37A7C">
            <w:pPr>
              <w:rPr>
                <w:color w:val="000000"/>
              </w:rPr>
            </w:pPr>
            <w:r w:rsidRPr="0020326E">
              <w:t>0.985</w:t>
            </w:r>
          </w:p>
        </w:tc>
      </w:tr>
      <w:tr w:rsidR="00E37A7C" w:rsidRPr="003C3C92" w14:paraId="08ECF898" w14:textId="2FA9305B" w:rsidTr="00E37A7C">
        <w:trPr>
          <w:trHeight w:val="320"/>
        </w:trPr>
        <w:tc>
          <w:tcPr>
            <w:tcW w:w="1060" w:type="dxa"/>
            <w:noWrap/>
            <w:hideMark/>
          </w:tcPr>
          <w:p w14:paraId="67974CE1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26D361F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22C209B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.33365(2.927696)</w:t>
            </w:r>
          </w:p>
        </w:tc>
        <w:tc>
          <w:tcPr>
            <w:tcW w:w="2341" w:type="dxa"/>
            <w:noWrap/>
            <w:hideMark/>
          </w:tcPr>
          <w:p w14:paraId="08FAC19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0.6509, 7.983587)</w:t>
            </w:r>
          </w:p>
        </w:tc>
        <w:tc>
          <w:tcPr>
            <w:tcW w:w="900" w:type="dxa"/>
            <w:noWrap/>
            <w:hideMark/>
          </w:tcPr>
          <w:p w14:paraId="16E2769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8</w:t>
            </w:r>
          </w:p>
        </w:tc>
        <w:tc>
          <w:tcPr>
            <w:tcW w:w="1016" w:type="dxa"/>
          </w:tcPr>
          <w:p w14:paraId="08B0CF14" w14:textId="7DE163E8" w:rsidR="00E37A7C" w:rsidRPr="00F766DD" w:rsidRDefault="00E37A7C" w:rsidP="00E37A7C">
            <w:pPr>
              <w:rPr>
                <w:color w:val="000000"/>
              </w:rPr>
            </w:pPr>
            <w:r w:rsidRPr="0020326E">
              <w:t>0.96</w:t>
            </w:r>
          </w:p>
        </w:tc>
      </w:tr>
      <w:tr w:rsidR="00E37A7C" w:rsidRPr="003C3C92" w14:paraId="7E6C1B3C" w14:textId="0204F8B4" w:rsidTr="00E37A7C">
        <w:trPr>
          <w:trHeight w:val="320"/>
        </w:trPr>
        <w:tc>
          <w:tcPr>
            <w:tcW w:w="1060" w:type="dxa"/>
            <w:noWrap/>
            <w:hideMark/>
          </w:tcPr>
          <w:p w14:paraId="0609A25C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AA64D4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18F097C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0.0966(4.87339)</w:t>
            </w:r>
          </w:p>
        </w:tc>
        <w:tc>
          <w:tcPr>
            <w:tcW w:w="2341" w:type="dxa"/>
            <w:noWrap/>
            <w:hideMark/>
          </w:tcPr>
          <w:p w14:paraId="60FBA37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5.6059, 15.4127)</w:t>
            </w:r>
          </w:p>
        </w:tc>
        <w:tc>
          <w:tcPr>
            <w:tcW w:w="900" w:type="dxa"/>
            <w:noWrap/>
            <w:hideMark/>
          </w:tcPr>
          <w:p w14:paraId="30BA842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985</w:t>
            </w:r>
          </w:p>
        </w:tc>
        <w:tc>
          <w:tcPr>
            <w:tcW w:w="1016" w:type="dxa"/>
          </w:tcPr>
          <w:p w14:paraId="13C5BAFB" w14:textId="4AC2C214" w:rsidR="00E37A7C" w:rsidRPr="00F766DD" w:rsidRDefault="00E37A7C" w:rsidP="00E37A7C">
            <w:pPr>
              <w:rPr>
                <w:color w:val="000000"/>
              </w:rPr>
            </w:pPr>
            <w:r w:rsidRPr="0020326E">
              <w:t>0.985</w:t>
            </w:r>
          </w:p>
        </w:tc>
      </w:tr>
      <w:tr w:rsidR="00E37A7C" w:rsidRPr="003C3C92" w14:paraId="383CC063" w14:textId="23A2DB65" w:rsidTr="00E37A7C">
        <w:trPr>
          <w:trHeight w:val="320"/>
        </w:trPr>
        <w:tc>
          <w:tcPr>
            <w:tcW w:w="1060" w:type="dxa"/>
            <w:noWrap/>
            <w:hideMark/>
          </w:tcPr>
          <w:p w14:paraId="145DDBEA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6FCA50E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3F8FD21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1.756769(5.419862)</w:t>
            </w:r>
          </w:p>
        </w:tc>
        <w:tc>
          <w:tcPr>
            <w:tcW w:w="2341" w:type="dxa"/>
            <w:noWrap/>
            <w:hideMark/>
          </w:tcPr>
          <w:p w14:paraId="0B7C94F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5.4917, 19.00519)</w:t>
            </w:r>
          </w:p>
        </w:tc>
        <w:tc>
          <w:tcPr>
            <w:tcW w:w="900" w:type="dxa"/>
            <w:noWrap/>
            <w:hideMark/>
          </w:tcPr>
          <w:p w14:paraId="456B162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767</w:t>
            </w:r>
          </w:p>
        </w:tc>
        <w:tc>
          <w:tcPr>
            <w:tcW w:w="1016" w:type="dxa"/>
          </w:tcPr>
          <w:p w14:paraId="39C7829D" w14:textId="2C9C4A6A" w:rsidR="00E37A7C" w:rsidRPr="00F766DD" w:rsidRDefault="00E37A7C" w:rsidP="00E37A7C">
            <w:pPr>
              <w:rPr>
                <w:color w:val="000000"/>
              </w:rPr>
            </w:pPr>
            <w:r w:rsidRPr="0020326E">
              <w:t>0.985</w:t>
            </w:r>
          </w:p>
        </w:tc>
      </w:tr>
      <w:tr w:rsidR="00E37A7C" w:rsidRPr="003C3C92" w14:paraId="44AC6A7D" w14:textId="35EAA178" w:rsidTr="00E37A7C">
        <w:trPr>
          <w:trHeight w:val="320"/>
        </w:trPr>
        <w:tc>
          <w:tcPr>
            <w:tcW w:w="1060" w:type="dxa"/>
            <w:noWrap/>
            <w:hideMark/>
          </w:tcPr>
          <w:p w14:paraId="0DAD6BFC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1146A1A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noWrap/>
            <w:hideMark/>
          </w:tcPr>
          <w:p w14:paraId="1737533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2.658911(1.866047)</w:t>
            </w:r>
          </w:p>
        </w:tc>
        <w:tc>
          <w:tcPr>
            <w:tcW w:w="2341" w:type="dxa"/>
            <w:noWrap/>
            <w:hideMark/>
          </w:tcPr>
          <w:p w14:paraId="407F604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3.27968, 8.597506)</w:t>
            </w:r>
          </w:p>
        </w:tc>
        <w:tc>
          <w:tcPr>
            <w:tcW w:w="900" w:type="dxa"/>
            <w:noWrap/>
            <w:hideMark/>
          </w:tcPr>
          <w:p w14:paraId="719D900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249</w:t>
            </w:r>
          </w:p>
        </w:tc>
        <w:tc>
          <w:tcPr>
            <w:tcW w:w="1016" w:type="dxa"/>
          </w:tcPr>
          <w:p w14:paraId="054149AC" w14:textId="02DF937C" w:rsidR="00E37A7C" w:rsidRPr="00F766DD" w:rsidRDefault="00E37A7C" w:rsidP="00E37A7C">
            <w:pPr>
              <w:rPr>
                <w:color w:val="000000"/>
              </w:rPr>
            </w:pPr>
            <w:r w:rsidRPr="0020326E">
              <w:t>0.935</w:t>
            </w:r>
          </w:p>
        </w:tc>
      </w:tr>
      <w:tr w:rsidR="00E37A7C" w:rsidRPr="003C3C92" w14:paraId="09A01FBF" w14:textId="34B3ED21" w:rsidTr="00E37A7C">
        <w:trPr>
          <w:trHeight w:val="320"/>
        </w:trPr>
        <w:tc>
          <w:tcPr>
            <w:tcW w:w="1060" w:type="dxa"/>
            <w:noWrap/>
            <w:hideMark/>
          </w:tcPr>
          <w:p w14:paraId="257E0B90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6F8E5818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253" w:type="dxa"/>
            <w:noWrap/>
            <w:hideMark/>
          </w:tcPr>
          <w:p w14:paraId="42D6872E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341" w:type="dxa"/>
            <w:noWrap/>
            <w:hideMark/>
          </w:tcPr>
          <w:p w14:paraId="3B0CD04B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759FAC41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1016" w:type="dxa"/>
          </w:tcPr>
          <w:p w14:paraId="759CD3D1" w14:textId="77777777" w:rsidR="00E37A7C" w:rsidRPr="00F766DD" w:rsidRDefault="00E37A7C" w:rsidP="00E37A7C">
            <w:pPr>
              <w:rPr>
                <w:color w:val="000000"/>
              </w:rPr>
            </w:pPr>
          </w:p>
        </w:tc>
      </w:tr>
      <w:tr w:rsidR="00E37A7C" w:rsidRPr="003C3C92" w14:paraId="477EF4B4" w14:textId="1C76E80C" w:rsidTr="00E37A7C">
        <w:trPr>
          <w:trHeight w:val="320"/>
        </w:trPr>
        <w:tc>
          <w:tcPr>
            <w:tcW w:w="1060" w:type="dxa"/>
            <w:noWrap/>
            <w:hideMark/>
          </w:tcPr>
          <w:p w14:paraId="5EEE85AD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IL-1β</w:t>
            </w:r>
          </w:p>
        </w:tc>
        <w:tc>
          <w:tcPr>
            <w:tcW w:w="1456" w:type="dxa"/>
            <w:noWrap/>
            <w:hideMark/>
          </w:tcPr>
          <w:p w14:paraId="7F8B2CE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noWrap/>
            <w:hideMark/>
          </w:tcPr>
          <w:p w14:paraId="1946080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6.14776(12.54361)</w:t>
            </w:r>
          </w:p>
        </w:tc>
        <w:tc>
          <w:tcPr>
            <w:tcW w:w="2341" w:type="dxa"/>
            <w:noWrap/>
            <w:hideMark/>
          </w:tcPr>
          <w:p w14:paraId="2EAE253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46.0671, 33.7716)</w:t>
            </w:r>
          </w:p>
        </w:tc>
        <w:tc>
          <w:tcPr>
            <w:tcW w:w="900" w:type="dxa"/>
            <w:noWrap/>
            <w:hideMark/>
          </w:tcPr>
          <w:p w14:paraId="69D5BB4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58</w:t>
            </w:r>
          </w:p>
        </w:tc>
        <w:tc>
          <w:tcPr>
            <w:tcW w:w="1016" w:type="dxa"/>
          </w:tcPr>
          <w:p w14:paraId="18B0D639" w14:textId="5629C0C1" w:rsidR="00E37A7C" w:rsidRPr="00F766DD" w:rsidRDefault="00E37A7C" w:rsidP="00E37A7C">
            <w:pPr>
              <w:rPr>
                <w:color w:val="000000"/>
              </w:rPr>
            </w:pPr>
            <w:r w:rsidRPr="0020326E">
              <w:t>0.954</w:t>
            </w:r>
          </w:p>
        </w:tc>
      </w:tr>
      <w:tr w:rsidR="00E37A7C" w:rsidRPr="003C3C92" w14:paraId="0618ACD7" w14:textId="53171595" w:rsidTr="00E37A7C">
        <w:trPr>
          <w:trHeight w:val="320"/>
        </w:trPr>
        <w:tc>
          <w:tcPr>
            <w:tcW w:w="1060" w:type="dxa"/>
            <w:noWrap/>
            <w:hideMark/>
          </w:tcPr>
          <w:p w14:paraId="6C7E69AA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48A89B83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0762DB1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2.620937(6.665284)</w:t>
            </w:r>
          </w:p>
        </w:tc>
        <w:tc>
          <w:tcPr>
            <w:tcW w:w="2341" w:type="dxa"/>
            <w:noWrap/>
            <w:hideMark/>
          </w:tcPr>
          <w:p w14:paraId="767AD2E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8.591, 23.83285)</w:t>
            </w:r>
          </w:p>
        </w:tc>
        <w:tc>
          <w:tcPr>
            <w:tcW w:w="900" w:type="dxa"/>
            <w:noWrap/>
            <w:hideMark/>
          </w:tcPr>
          <w:p w14:paraId="60FA86F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72</w:t>
            </w:r>
          </w:p>
        </w:tc>
        <w:tc>
          <w:tcPr>
            <w:tcW w:w="1016" w:type="dxa"/>
          </w:tcPr>
          <w:p w14:paraId="37A3DCE8" w14:textId="1AD49B9D" w:rsidR="00E37A7C" w:rsidRPr="00F766DD" w:rsidRDefault="00E37A7C" w:rsidP="00E37A7C">
            <w:pPr>
              <w:rPr>
                <w:color w:val="000000"/>
              </w:rPr>
            </w:pPr>
            <w:r w:rsidRPr="0020326E">
              <w:t>0.963</w:t>
            </w:r>
          </w:p>
        </w:tc>
      </w:tr>
      <w:tr w:rsidR="00E37A7C" w:rsidRPr="003C3C92" w14:paraId="7A09482C" w14:textId="245E79B7" w:rsidTr="00E37A7C">
        <w:trPr>
          <w:trHeight w:val="320"/>
        </w:trPr>
        <w:tc>
          <w:tcPr>
            <w:tcW w:w="1060" w:type="dxa"/>
            <w:noWrap/>
            <w:hideMark/>
          </w:tcPr>
          <w:p w14:paraId="7BAB7849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7C3293F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3B631F8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11.90675(11.09491)</w:t>
            </w:r>
          </w:p>
        </w:tc>
        <w:tc>
          <w:tcPr>
            <w:tcW w:w="2341" w:type="dxa"/>
            <w:noWrap/>
            <w:hideMark/>
          </w:tcPr>
          <w:p w14:paraId="64BE66A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3.4022, 47.21572)</w:t>
            </w:r>
          </w:p>
        </w:tc>
        <w:tc>
          <w:tcPr>
            <w:tcW w:w="900" w:type="dxa"/>
            <w:noWrap/>
            <w:hideMark/>
          </w:tcPr>
          <w:p w14:paraId="7775B76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362</w:t>
            </w:r>
          </w:p>
        </w:tc>
        <w:tc>
          <w:tcPr>
            <w:tcW w:w="1016" w:type="dxa"/>
          </w:tcPr>
          <w:p w14:paraId="57701541" w14:textId="696284F0" w:rsidR="00E37A7C" w:rsidRPr="00F766DD" w:rsidRDefault="00E37A7C" w:rsidP="00E37A7C">
            <w:pPr>
              <w:rPr>
                <w:color w:val="000000"/>
              </w:rPr>
            </w:pPr>
            <w:r w:rsidRPr="0020326E">
              <w:t>0.89</w:t>
            </w:r>
          </w:p>
        </w:tc>
      </w:tr>
      <w:tr w:rsidR="00E37A7C" w:rsidRPr="003C3C92" w14:paraId="3552ED30" w14:textId="01EC4C2A" w:rsidTr="00E37A7C">
        <w:trPr>
          <w:trHeight w:val="320"/>
        </w:trPr>
        <w:tc>
          <w:tcPr>
            <w:tcW w:w="1060" w:type="dxa"/>
            <w:noWrap/>
            <w:hideMark/>
          </w:tcPr>
          <w:p w14:paraId="5122BFE3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D2843B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4CBA1AD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2.143744(12.33903)</w:t>
            </w:r>
          </w:p>
        </w:tc>
        <w:tc>
          <w:tcPr>
            <w:tcW w:w="2341" w:type="dxa"/>
            <w:noWrap/>
            <w:hideMark/>
          </w:tcPr>
          <w:p w14:paraId="1AA5A59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37.1246, 41.41204)</w:t>
            </w:r>
          </w:p>
        </w:tc>
        <w:tc>
          <w:tcPr>
            <w:tcW w:w="900" w:type="dxa"/>
            <w:noWrap/>
            <w:hideMark/>
          </w:tcPr>
          <w:p w14:paraId="5FCF789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873</w:t>
            </w:r>
          </w:p>
        </w:tc>
        <w:tc>
          <w:tcPr>
            <w:tcW w:w="1016" w:type="dxa"/>
          </w:tcPr>
          <w:p w14:paraId="613289CC" w14:textId="0392E028" w:rsidR="00E37A7C" w:rsidRPr="00F766DD" w:rsidRDefault="00E37A7C" w:rsidP="00E37A7C">
            <w:pPr>
              <w:rPr>
                <w:color w:val="000000"/>
              </w:rPr>
            </w:pPr>
            <w:r w:rsidRPr="0020326E">
              <w:t>0.985</w:t>
            </w:r>
          </w:p>
        </w:tc>
      </w:tr>
      <w:tr w:rsidR="00E37A7C" w:rsidRPr="003C3C92" w14:paraId="16DE3E07" w14:textId="6ADD4D32" w:rsidTr="00E37A7C">
        <w:trPr>
          <w:trHeight w:val="320"/>
        </w:trPr>
        <w:tc>
          <w:tcPr>
            <w:tcW w:w="1060" w:type="dxa"/>
            <w:noWrap/>
            <w:hideMark/>
          </w:tcPr>
          <w:p w14:paraId="49620F39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1EECDCE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noWrap/>
            <w:hideMark/>
          </w:tcPr>
          <w:p w14:paraId="515A385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5.25757(4.248302)</w:t>
            </w:r>
          </w:p>
        </w:tc>
        <w:tc>
          <w:tcPr>
            <w:tcW w:w="2341" w:type="dxa"/>
            <w:noWrap/>
            <w:hideMark/>
          </w:tcPr>
          <w:p w14:paraId="0D30600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8.26242, 18.77756)</w:t>
            </w:r>
          </w:p>
        </w:tc>
        <w:tc>
          <w:tcPr>
            <w:tcW w:w="900" w:type="dxa"/>
            <w:noWrap/>
            <w:hideMark/>
          </w:tcPr>
          <w:p w14:paraId="13E016F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304</w:t>
            </w:r>
          </w:p>
        </w:tc>
        <w:tc>
          <w:tcPr>
            <w:tcW w:w="1016" w:type="dxa"/>
          </w:tcPr>
          <w:p w14:paraId="46E77232" w14:textId="34AE0066" w:rsidR="00E37A7C" w:rsidRPr="00F766DD" w:rsidRDefault="00E37A7C" w:rsidP="00E37A7C">
            <w:pPr>
              <w:rPr>
                <w:color w:val="000000"/>
              </w:rPr>
            </w:pPr>
            <w:r w:rsidRPr="0020326E">
              <w:t>0.873</w:t>
            </w:r>
          </w:p>
        </w:tc>
      </w:tr>
      <w:tr w:rsidR="00E37A7C" w:rsidRPr="003C3C92" w14:paraId="55406476" w14:textId="3814CBBF" w:rsidTr="00E37A7C">
        <w:trPr>
          <w:trHeight w:val="320"/>
        </w:trPr>
        <w:tc>
          <w:tcPr>
            <w:tcW w:w="1060" w:type="dxa"/>
            <w:noWrap/>
            <w:hideMark/>
          </w:tcPr>
          <w:p w14:paraId="66FE57C6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467A40D7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253" w:type="dxa"/>
            <w:noWrap/>
            <w:hideMark/>
          </w:tcPr>
          <w:p w14:paraId="5B163FE3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341" w:type="dxa"/>
            <w:noWrap/>
            <w:hideMark/>
          </w:tcPr>
          <w:p w14:paraId="7F9DC1C0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621EDE3B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1016" w:type="dxa"/>
          </w:tcPr>
          <w:p w14:paraId="10D9213A" w14:textId="77777777" w:rsidR="00E37A7C" w:rsidRPr="00F766DD" w:rsidRDefault="00E37A7C" w:rsidP="00E37A7C">
            <w:pPr>
              <w:rPr>
                <w:color w:val="000000"/>
              </w:rPr>
            </w:pPr>
          </w:p>
        </w:tc>
      </w:tr>
      <w:tr w:rsidR="00E37A7C" w:rsidRPr="003C3C92" w14:paraId="03A68945" w14:textId="74DC6271" w:rsidTr="00E37A7C">
        <w:trPr>
          <w:trHeight w:val="320"/>
        </w:trPr>
        <w:tc>
          <w:tcPr>
            <w:tcW w:w="1060" w:type="dxa"/>
            <w:noWrap/>
            <w:hideMark/>
          </w:tcPr>
          <w:p w14:paraId="225AD358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 xml:space="preserve">IFN-γ </w:t>
            </w:r>
          </w:p>
        </w:tc>
        <w:tc>
          <w:tcPr>
            <w:tcW w:w="1456" w:type="dxa"/>
            <w:noWrap/>
            <w:hideMark/>
          </w:tcPr>
          <w:p w14:paraId="116A8D9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noWrap/>
            <w:hideMark/>
          </w:tcPr>
          <w:p w14:paraId="3FC6C3A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2.7371(23.99633)</w:t>
            </w:r>
          </w:p>
        </w:tc>
        <w:tc>
          <w:tcPr>
            <w:tcW w:w="2341" w:type="dxa"/>
            <w:noWrap/>
            <w:hideMark/>
          </w:tcPr>
          <w:p w14:paraId="474CC9C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89.1042, 63.62992)</w:t>
            </w:r>
          </w:p>
        </w:tc>
        <w:tc>
          <w:tcPr>
            <w:tcW w:w="900" w:type="dxa"/>
            <w:noWrap/>
            <w:hideMark/>
          </w:tcPr>
          <w:p w14:paraId="67E6285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32</w:t>
            </w:r>
          </w:p>
        </w:tc>
        <w:tc>
          <w:tcPr>
            <w:tcW w:w="1016" w:type="dxa"/>
          </w:tcPr>
          <w:p w14:paraId="45B987FB" w14:textId="125226CB" w:rsidR="00E37A7C" w:rsidRPr="00F766DD" w:rsidRDefault="00E37A7C" w:rsidP="00E37A7C">
            <w:pPr>
              <w:rPr>
                <w:color w:val="000000"/>
              </w:rPr>
            </w:pPr>
            <w:r w:rsidRPr="0020326E">
              <w:t>0.944</w:t>
            </w:r>
          </w:p>
        </w:tc>
      </w:tr>
      <w:tr w:rsidR="00E37A7C" w:rsidRPr="003C3C92" w14:paraId="42DFC3B9" w14:textId="79A2767B" w:rsidTr="00E37A7C">
        <w:trPr>
          <w:trHeight w:val="320"/>
        </w:trPr>
        <w:tc>
          <w:tcPr>
            <w:tcW w:w="1060" w:type="dxa"/>
            <w:noWrap/>
            <w:hideMark/>
          </w:tcPr>
          <w:p w14:paraId="26ECD29E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6658B3DD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73F91586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5.050771(12.75091)</w:t>
            </w:r>
          </w:p>
        </w:tc>
        <w:tc>
          <w:tcPr>
            <w:tcW w:w="2341" w:type="dxa"/>
            <w:noWrap/>
            <w:hideMark/>
          </w:tcPr>
          <w:p w14:paraId="35BBB9A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35.5283, 45.62985)</w:t>
            </w:r>
          </w:p>
        </w:tc>
        <w:tc>
          <w:tcPr>
            <w:tcW w:w="900" w:type="dxa"/>
            <w:noWrap/>
            <w:hideMark/>
          </w:tcPr>
          <w:p w14:paraId="7DCD2A6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719</w:t>
            </w:r>
          </w:p>
        </w:tc>
        <w:tc>
          <w:tcPr>
            <w:tcW w:w="1016" w:type="dxa"/>
          </w:tcPr>
          <w:p w14:paraId="68A845C4" w14:textId="74A6F623" w:rsidR="00E37A7C" w:rsidRPr="00F766DD" w:rsidRDefault="00E37A7C" w:rsidP="00E37A7C">
            <w:pPr>
              <w:rPr>
                <w:color w:val="000000"/>
              </w:rPr>
            </w:pPr>
            <w:r w:rsidRPr="0020326E">
              <w:t>0.962</w:t>
            </w:r>
          </w:p>
        </w:tc>
      </w:tr>
      <w:tr w:rsidR="00E37A7C" w:rsidRPr="003C3C92" w14:paraId="4155665F" w14:textId="1A895E6D" w:rsidTr="00E37A7C">
        <w:trPr>
          <w:trHeight w:val="320"/>
        </w:trPr>
        <w:tc>
          <w:tcPr>
            <w:tcW w:w="1060" w:type="dxa"/>
            <w:noWrap/>
            <w:hideMark/>
          </w:tcPr>
          <w:p w14:paraId="1D646D0C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0B81AD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21EB37E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19.08181(21.22493)</w:t>
            </w:r>
          </w:p>
        </w:tc>
        <w:tc>
          <w:tcPr>
            <w:tcW w:w="2341" w:type="dxa"/>
            <w:noWrap/>
            <w:hideMark/>
          </w:tcPr>
          <w:p w14:paraId="57CD35F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48.4654, 86.62901)</w:t>
            </w:r>
          </w:p>
        </w:tc>
        <w:tc>
          <w:tcPr>
            <w:tcW w:w="900" w:type="dxa"/>
            <w:noWrap/>
            <w:hideMark/>
          </w:tcPr>
          <w:p w14:paraId="769B5D4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435</w:t>
            </w:r>
          </w:p>
        </w:tc>
        <w:tc>
          <w:tcPr>
            <w:tcW w:w="1016" w:type="dxa"/>
          </w:tcPr>
          <w:p w14:paraId="22F8367E" w14:textId="443D85FD" w:rsidR="00E37A7C" w:rsidRPr="00F766DD" w:rsidRDefault="00E37A7C" w:rsidP="00E37A7C">
            <w:pPr>
              <w:rPr>
                <w:color w:val="000000"/>
              </w:rPr>
            </w:pPr>
            <w:r w:rsidRPr="0020326E">
              <w:t>0.923</w:t>
            </w:r>
          </w:p>
        </w:tc>
      </w:tr>
      <w:tr w:rsidR="00E37A7C" w:rsidRPr="003C3C92" w14:paraId="617969AA" w14:textId="274F50C6" w:rsidTr="00E37A7C">
        <w:trPr>
          <w:trHeight w:val="320"/>
        </w:trPr>
        <w:tc>
          <w:tcPr>
            <w:tcW w:w="1060" w:type="dxa"/>
            <w:noWrap/>
            <w:hideMark/>
          </w:tcPr>
          <w:p w14:paraId="0445299A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6C59995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445B7DE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16.71946(23.60497)</w:t>
            </w:r>
          </w:p>
        </w:tc>
        <w:tc>
          <w:tcPr>
            <w:tcW w:w="2341" w:type="dxa"/>
            <w:noWrap/>
            <w:hideMark/>
          </w:tcPr>
          <w:p w14:paraId="04F92FA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58.4021, 91.841)</w:t>
            </w:r>
          </w:p>
        </w:tc>
        <w:tc>
          <w:tcPr>
            <w:tcW w:w="900" w:type="dxa"/>
            <w:noWrap/>
            <w:hideMark/>
          </w:tcPr>
          <w:p w14:paraId="66A4F5D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53</w:t>
            </w:r>
          </w:p>
        </w:tc>
        <w:tc>
          <w:tcPr>
            <w:tcW w:w="1016" w:type="dxa"/>
          </w:tcPr>
          <w:p w14:paraId="28DA7CF8" w14:textId="074A1CB2" w:rsidR="00E37A7C" w:rsidRPr="00F766DD" w:rsidRDefault="00E37A7C" w:rsidP="00E37A7C">
            <w:pPr>
              <w:rPr>
                <w:color w:val="000000"/>
              </w:rPr>
            </w:pPr>
            <w:r w:rsidRPr="0020326E">
              <w:t>0.944</w:t>
            </w:r>
          </w:p>
        </w:tc>
      </w:tr>
      <w:tr w:rsidR="00E37A7C" w:rsidRPr="003C3C92" w14:paraId="0C6FA450" w14:textId="60F9030B" w:rsidTr="00E37A7C">
        <w:trPr>
          <w:trHeight w:val="320"/>
        </w:trPr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09D7900E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2DBE0EC7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14:paraId="6F49A9C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9.62681(8.12714)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78032E0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6.2374, 35.49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2D0AA52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32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BF6ABBD" w14:textId="413B8DB7" w:rsidR="00E37A7C" w:rsidRPr="00F766DD" w:rsidRDefault="00E37A7C" w:rsidP="00E37A7C">
            <w:pPr>
              <w:rPr>
                <w:color w:val="000000"/>
              </w:rPr>
            </w:pPr>
            <w:r w:rsidRPr="0020326E">
              <w:t>0.84</w:t>
            </w:r>
          </w:p>
        </w:tc>
      </w:tr>
      <w:tr w:rsidR="00E37A7C" w:rsidRPr="003C3C92" w14:paraId="137625D9" w14:textId="51275D55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31FF594B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2C116FFC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3401D2F1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noWrap/>
            <w:hideMark/>
          </w:tcPr>
          <w:p w14:paraId="45062A76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897D294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E346064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E37A7C" w:rsidRPr="003C3C92" w14:paraId="6EE4B423" w14:textId="6A62C659" w:rsidTr="00E37A7C">
        <w:trPr>
          <w:trHeight w:val="320"/>
        </w:trPr>
        <w:tc>
          <w:tcPr>
            <w:tcW w:w="251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696C482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BMI category: Normal Weight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14:paraId="50FD7E6D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27E7F537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8B6FBC0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A60456E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E37A7C" w:rsidRPr="003C3C92" w14:paraId="5F7CC5D6" w14:textId="0A548BE5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F962E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Cytoki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1391A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884D9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D299C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22906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8877820" w14:textId="5E0D4E2E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4D539A">
              <w:t>p-value (BH)</w:t>
            </w:r>
          </w:p>
        </w:tc>
      </w:tr>
      <w:tr w:rsidR="00E37A7C" w:rsidRPr="003C3C92" w14:paraId="5A933C4B" w14:textId="30185CB6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50BE89EB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TNF-a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38BDDAC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667EFF66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0.99889(1.103649)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noWrap/>
            <w:hideMark/>
          </w:tcPr>
          <w:p w14:paraId="3118D69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3.20061, 1.20282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0EDB70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36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1A979FA" w14:textId="3F7D2E7A" w:rsidR="00E37A7C" w:rsidRPr="00F766DD" w:rsidRDefault="00E37A7C" w:rsidP="00E37A7C">
            <w:pPr>
              <w:rPr>
                <w:color w:val="000000"/>
              </w:rPr>
            </w:pPr>
            <w:r w:rsidRPr="004D539A">
              <w:t>0.89</w:t>
            </w:r>
          </w:p>
        </w:tc>
      </w:tr>
      <w:tr w:rsidR="00E37A7C" w:rsidRPr="003C3C92" w14:paraId="76219E5B" w14:textId="4DB926B7" w:rsidTr="00E37A7C">
        <w:trPr>
          <w:trHeight w:val="320"/>
        </w:trPr>
        <w:tc>
          <w:tcPr>
            <w:tcW w:w="1060" w:type="dxa"/>
            <w:noWrap/>
            <w:hideMark/>
          </w:tcPr>
          <w:p w14:paraId="5D7CDE4A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1A689CF2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3A599E2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0.18603(0.967424)</w:t>
            </w:r>
          </w:p>
        </w:tc>
        <w:tc>
          <w:tcPr>
            <w:tcW w:w="2341" w:type="dxa"/>
            <w:noWrap/>
            <w:hideMark/>
          </w:tcPr>
          <w:p w14:paraId="1B14CE0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.11599, 1.743931)</w:t>
            </w:r>
          </w:p>
        </w:tc>
        <w:tc>
          <w:tcPr>
            <w:tcW w:w="900" w:type="dxa"/>
            <w:noWrap/>
            <w:hideMark/>
          </w:tcPr>
          <w:p w14:paraId="0831B60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848</w:t>
            </w:r>
          </w:p>
        </w:tc>
        <w:tc>
          <w:tcPr>
            <w:tcW w:w="1016" w:type="dxa"/>
          </w:tcPr>
          <w:p w14:paraId="530F0B7A" w14:textId="406CCA26" w:rsidR="00E37A7C" w:rsidRPr="00F766DD" w:rsidRDefault="00E37A7C" w:rsidP="00E37A7C">
            <w:pPr>
              <w:rPr>
                <w:color w:val="000000"/>
              </w:rPr>
            </w:pPr>
            <w:r w:rsidRPr="004D539A">
              <w:t>0.985</w:t>
            </w:r>
          </w:p>
        </w:tc>
      </w:tr>
      <w:tr w:rsidR="00E37A7C" w:rsidRPr="003C3C92" w14:paraId="302A6707" w14:textId="03382EBA" w:rsidTr="00E37A7C">
        <w:trPr>
          <w:trHeight w:val="320"/>
        </w:trPr>
        <w:tc>
          <w:tcPr>
            <w:tcW w:w="1060" w:type="dxa"/>
            <w:noWrap/>
            <w:hideMark/>
          </w:tcPr>
          <w:p w14:paraId="02C50B83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C575D3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1E9F921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03413(1.403036)</w:t>
            </w:r>
          </w:p>
        </w:tc>
        <w:tc>
          <w:tcPr>
            <w:tcW w:w="2341" w:type="dxa"/>
            <w:noWrap/>
            <w:hideMark/>
          </w:tcPr>
          <w:p w14:paraId="6AB3A8E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.19557, 3.402393)</w:t>
            </w:r>
          </w:p>
        </w:tc>
        <w:tc>
          <w:tcPr>
            <w:tcW w:w="900" w:type="dxa"/>
            <w:noWrap/>
            <w:hideMark/>
          </w:tcPr>
          <w:p w14:paraId="0962D8F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68</w:t>
            </w:r>
          </w:p>
        </w:tc>
        <w:tc>
          <w:tcPr>
            <w:tcW w:w="1016" w:type="dxa"/>
          </w:tcPr>
          <w:p w14:paraId="1D653C29" w14:textId="2893E6C1" w:rsidR="00E37A7C" w:rsidRPr="00F766DD" w:rsidRDefault="00E37A7C" w:rsidP="00E37A7C">
            <w:pPr>
              <w:rPr>
                <w:color w:val="000000"/>
              </w:rPr>
            </w:pPr>
            <w:r w:rsidRPr="004D539A">
              <w:t>0.96</w:t>
            </w:r>
          </w:p>
        </w:tc>
      </w:tr>
      <w:tr w:rsidR="00E37A7C" w:rsidRPr="003C3C92" w14:paraId="067F5163" w14:textId="4FC1B947" w:rsidTr="00E37A7C">
        <w:trPr>
          <w:trHeight w:val="320"/>
        </w:trPr>
        <w:tc>
          <w:tcPr>
            <w:tcW w:w="1060" w:type="dxa"/>
            <w:noWrap/>
            <w:hideMark/>
          </w:tcPr>
          <w:p w14:paraId="65BF5593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7842E70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39A5F6B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0.23344(1.352907)</w:t>
            </w:r>
          </w:p>
        </w:tc>
        <w:tc>
          <w:tcPr>
            <w:tcW w:w="2341" w:type="dxa"/>
            <w:noWrap/>
            <w:hideMark/>
          </w:tcPr>
          <w:p w14:paraId="2EF5EDF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.93241, 2.46554)</w:t>
            </w:r>
          </w:p>
        </w:tc>
        <w:tc>
          <w:tcPr>
            <w:tcW w:w="900" w:type="dxa"/>
            <w:noWrap/>
            <w:hideMark/>
          </w:tcPr>
          <w:p w14:paraId="2BB62A3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864</w:t>
            </w:r>
          </w:p>
        </w:tc>
        <w:tc>
          <w:tcPr>
            <w:tcW w:w="1016" w:type="dxa"/>
          </w:tcPr>
          <w:p w14:paraId="55EDB51B" w14:textId="4D083083" w:rsidR="00E37A7C" w:rsidRPr="00F766DD" w:rsidRDefault="00E37A7C" w:rsidP="00E37A7C">
            <w:pPr>
              <w:rPr>
                <w:color w:val="000000"/>
              </w:rPr>
            </w:pPr>
            <w:r w:rsidRPr="004D539A">
              <w:t>0.985</w:t>
            </w:r>
          </w:p>
        </w:tc>
      </w:tr>
      <w:tr w:rsidR="00E37A7C" w:rsidRPr="003C3C92" w14:paraId="7D0E6C14" w14:textId="1B499E42" w:rsidTr="00E37A7C">
        <w:trPr>
          <w:trHeight w:val="320"/>
        </w:trPr>
        <w:tc>
          <w:tcPr>
            <w:tcW w:w="1060" w:type="dxa"/>
            <w:noWrap/>
            <w:hideMark/>
          </w:tcPr>
          <w:p w14:paraId="5D61F3AB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11CDC383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noWrap/>
            <w:hideMark/>
          </w:tcPr>
          <w:p w14:paraId="1DD22AA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42179(0.738485)</w:t>
            </w:r>
          </w:p>
        </w:tc>
        <w:tc>
          <w:tcPr>
            <w:tcW w:w="2341" w:type="dxa"/>
            <w:noWrap/>
            <w:hideMark/>
          </w:tcPr>
          <w:p w14:paraId="22BABC4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.05145, 1.895028)</w:t>
            </w:r>
          </w:p>
        </w:tc>
        <w:tc>
          <w:tcPr>
            <w:tcW w:w="900" w:type="dxa"/>
            <w:noWrap/>
            <w:hideMark/>
          </w:tcPr>
          <w:p w14:paraId="70D6D74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57</w:t>
            </w:r>
          </w:p>
        </w:tc>
        <w:tc>
          <w:tcPr>
            <w:tcW w:w="1016" w:type="dxa"/>
          </w:tcPr>
          <w:p w14:paraId="72490E75" w14:textId="4E39E67C" w:rsidR="00E37A7C" w:rsidRPr="00F766DD" w:rsidRDefault="00E37A7C" w:rsidP="00E37A7C">
            <w:pPr>
              <w:rPr>
                <w:color w:val="000000"/>
              </w:rPr>
            </w:pPr>
            <w:r w:rsidRPr="004D539A">
              <w:t>0.935</w:t>
            </w:r>
          </w:p>
        </w:tc>
      </w:tr>
      <w:tr w:rsidR="00E37A7C" w:rsidRPr="003C3C92" w14:paraId="6819DE38" w14:textId="77BC9F74" w:rsidTr="00E37A7C">
        <w:trPr>
          <w:trHeight w:val="320"/>
        </w:trPr>
        <w:tc>
          <w:tcPr>
            <w:tcW w:w="1060" w:type="dxa"/>
            <w:noWrap/>
            <w:hideMark/>
          </w:tcPr>
          <w:p w14:paraId="2D5523A4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6452578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253" w:type="dxa"/>
            <w:noWrap/>
            <w:hideMark/>
          </w:tcPr>
          <w:p w14:paraId="15BB2CBC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341" w:type="dxa"/>
            <w:noWrap/>
            <w:hideMark/>
          </w:tcPr>
          <w:p w14:paraId="48AFEE5B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2057EC88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1016" w:type="dxa"/>
          </w:tcPr>
          <w:p w14:paraId="1A3E1636" w14:textId="77777777" w:rsidR="00E37A7C" w:rsidRPr="00F766DD" w:rsidRDefault="00E37A7C" w:rsidP="00E37A7C">
            <w:pPr>
              <w:rPr>
                <w:color w:val="000000"/>
              </w:rPr>
            </w:pPr>
          </w:p>
        </w:tc>
      </w:tr>
      <w:tr w:rsidR="00E37A7C" w:rsidRPr="003C3C92" w14:paraId="01E7A9D0" w14:textId="5AE6CCD7" w:rsidTr="00E37A7C">
        <w:trPr>
          <w:trHeight w:val="320"/>
        </w:trPr>
        <w:tc>
          <w:tcPr>
            <w:tcW w:w="1060" w:type="dxa"/>
            <w:noWrap/>
            <w:hideMark/>
          </w:tcPr>
          <w:p w14:paraId="436EE8C1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IL-1β</w:t>
            </w:r>
          </w:p>
        </w:tc>
        <w:tc>
          <w:tcPr>
            <w:tcW w:w="1456" w:type="dxa"/>
            <w:noWrap/>
            <w:hideMark/>
          </w:tcPr>
          <w:p w14:paraId="10E408D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noWrap/>
            <w:hideMark/>
          </w:tcPr>
          <w:p w14:paraId="1734A41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84562(2.471714)</w:t>
            </w:r>
          </w:p>
        </w:tc>
        <w:tc>
          <w:tcPr>
            <w:tcW w:w="2341" w:type="dxa"/>
            <w:noWrap/>
            <w:hideMark/>
          </w:tcPr>
          <w:p w14:paraId="598884E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4.84637, 5.015496)</w:t>
            </w:r>
          </w:p>
        </w:tc>
        <w:tc>
          <w:tcPr>
            <w:tcW w:w="900" w:type="dxa"/>
            <w:noWrap/>
            <w:hideMark/>
          </w:tcPr>
          <w:p w14:paraId="655ED39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973</w:t>
            </w:r>
          </w:p>
        </w:tc>
        <w:tc>
          <w:tcPr>
            <w:tcW w:w="1016" w:type="dxa"/>
          </w:tcPr>
          <w:p w14:paraId="634D28EC" w14:textId="1E4BF52C" w:rsidR="00E37A7C" w:rsidRPr="00F766DD" w:rsidRDefault="00E37A7C" w:rsidP="00E37A7C">
            <w:pPr>
              <w:rPr>
                <w:color w:val="000000"/>
              </w:rPr>
            </w:pPr>
            <w:r w:rsidRPr="004D539A">
              <w:t>0.985</w:t>
            </w:r>
          </w:p>
        </w:tc>
      </w:tr>
      <w:tr w:rsidR="00E37A7C" w:rsidRPr="003C3C92" w14:paraId="032C29C0" w14:textId="2227D741" w:rsidTr="00E37A7C">
        <w:trPr>
          <w:trHeight w:val="320"/>
        </w:trPr>
        <w:tc>
          <w:tcPr>
            <w:tcW w:w="1060" w:type="dxa"/>
            <w:noWrap/>
            <w:hideMark/>
          </w:tcPr>
          <w:p w14:paraId="2F6A4A42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1BAF9A93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3AC9C6A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0.53611(2.166627)</w:t>
            </w:r>
          </w:p>
        </w:tc>
        <w:tc>
          <w:tcPr>
            <w:tcW w:w="2341" w:type="dxa"/>
            <w:noWrap/>
            <w:hideMark/>
          </w:tcPr>
          <w:p w14:paraId="69D6D8E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4.85841, 3.786194)</w:t>
            </w:r>
          </w:p>
        </w:tc>
        <w:tc>
          <w:tcPr>
            <w:tcW w:w="900" w:type="dxa"/>
            <w:noWrap/>
            <w:hideMark/>
          </w:tcPr>
          <w:p w14:paraId="724CB0E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805</w:t>
            </w:r>
          </w:p>
        </w:tc>
        <w:tc>
          <w:tcPr>
            <w:tcW w:w="1016" w:type="dxa"/>
          </w:tcPr>
          <w:p w14:paraId="6D799334" w14:textId="63094F75" w:rsidR="00E37A7C" w:rsidRPr="00F766DD" w:rsidRDefault="00E37A7C" w:rsidP="00E37A7C">
            <w:pPr>
              <w:rPr>
                <w:color w:val="000000"/>
              </w:rPr>
            </w:pPr>
            <w:r w:rsidRPr="004D539A">
              <w:t>0.973</w:t>
            </w:r>
          </w:p>
        </w:tc>
      </w:tr>
      <w:tr w:rsidR="00E37A7C" w:rsidRPr="003C3C92" w14:paraId="74874854" w14:textId="6C1133BD" w:rsidTr="00E37A7C">
        <w:trPr>
          <w:trHeight w:val="320"/>
        </w:trPr>
        <w:tc>
          <w:tcPr>
            <w:tcW w:w="1060" w:type="dxa"/>
            <w:noWrap/>
            <w:hideMark/>
          </w:tcPr>
          <w:p w14:paraId="504A6053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05E251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46C3065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2.17664(3.142215)</w:t>
            </w:r>
          </w:p>
        </w:tc>
        <w:tc>
          <w:tcPr>
            <w:tcW w:w="2341" w:type="dxa"/>
            <w:noWrap/>
            <w:hideMark/>
          </w:tcPr>
          <w:p w14:paraId="42D7A0B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8.44518, 4.091911)</w:t>
            </w:r>
          </w:p>
        </w:tc>
        <w:tc>
          <w:tcPr>
            <w:tcW w:w="900" w:type="dxa"/>
            <w:noWrap/>
            <w:hideMark/>
          </w:tcPr>
          <w:p w14:paraId="653D1CD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491</w:t>
            </w:r>
          </w:p>
        </w:tc>
        <w:tc>
          <w:tcPr>
            <w:tcW w:w="1016" w:type="dxa"/>
          </w:tcPr>
          <w:p w14:paraId="6AFAD19E" w14:textId="773A175D" w:rsidR="00E37A7C" w:rsidRPr="00F766DD" w:rsidRDefault="00E37A7C" w:rsidP="00E37A7C">
            <w:pPr>
              <w:rPr>
                <w:color w:val="000000"/>
              </w:rPr>
            </w:pPr>
            <w:r w:rsidRPr="004D539A">
              <w:t>0.934</w:t>
            </w:r>
          </w:p>
        </w:tc>
      </w:tr>
      <w:tr w:rsidR="00E37A7C" w:rsidRPr="003C3C92" w14:paraId="427B3A91" w14:textId="33489342" w:rsidTr="00E37A7C">
        <w:trPr>
          <w:trHeight w:val="320"/>
        </w:trPr>
        <w:tc>
          <w:tcPr>
            <w:tcW w:w="1060" w:type="dxa"/>
            <w:noWrap/>
            <w:hideMark/>
          </w:tcPr>
          <w:p w14:paraId="04EEA685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276F44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388688A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4.67642(3.029947)</w:t>
            </w:r>
          </w:p>
        </w:tc>
        <w:tc>
          <w:tcPr>
            <w:tcW w:w="2341" w:type="dxa"/>
            <w:noWrap/>
            <w:hideMark/>
          </w:tcPr>
          <w:p w14:paraId="1C3583B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0.721, 1.368163)</w:t>
            </w:r>
          </w:p>
        </w:tc>
        <w:tc>
          <w:tcPr>
            <w:tcW w:w="900" w:type="dxa"/>
            <w:noWrap/>
            <w:hideMark/>
          </w:tcPr>
          <w:p w14:paraId="4C0A4EB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127</w:t>
            </w:r>
          </w:p>
        </w:tc>
        <w:tc>
          <w:tcPr>
            <w:tcW w:w="1016" w:type="dxa"/>
          </w:tcPr>
          <w:p w14:paraId="0246245F" w14:textId="0A9F3F27" w:rsidR="00E37A7C" w:rsidRPr="00F766DD" w:rsidRDefault="00E37A7C" w:rsidP="00E37A7C">
            <w:pPr>
              <w:rPr>
                <w:color w:val="000000"/>
              </w:rPr>
            </w:pPr>
            <w:r w:rsidRPr="004D539A">
              <w:t>0.586</w:t>
            </w:r>
          </w:p>
        </w:tc>
      </w:tr>
      <w:tr w:rsidR="00E37A7C" w:rsidRPr="003C3C92" w14:paraId="429A3278" w14:textId="57EDF85F" w:rsidTr="00E37A7C">
        <w:trPr>
          <w:trHeight w:val="320"/>
        </w:trPr>
        <w:tc>
          <w:tcPr>
            <w:tcW w:w="1060" w:type="dxa"/>
            <w:noWrap/>
            <w:hideMark/>
          </w:tcPr>
          <w:p w14:paraId="0C82B654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0D996C57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noWrap/>
            <w:hideMark/>
          </w:tcPr>
          <w:p w14:paraId="51DE057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0.63331(1.653899)</w:t>
            </w:r>
          </w:p>
        </w:tc>
        <w:tc>
          <w:tcPr>
            <w:tcW w:w="2341" w:type="dxa"/>
            <w:noWrap/>
            <w:hideMark/>
          </w:tcPr>
          <w:p w14:paraId="4D83B6F6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3.93275, 2.666127)</w:t>
            </w:r>
          </w:p>
        </w:tc>
        <w:tc>
          <w:tcPr>
            <w:tcW w:w="900" w:type="dxa"/>
            <w:noWrap/>
            <w:hideMark/>
          </w:tcPr>
          <w:p w14:paraId="510EDF5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703</w:t>
            </w:r>
          </w:p>
        </w:tc>
        <w:tc>
          <w:tcPr>
            <w:tcW w:w="1016" w:type="dxa"/>
          </w:tcPr>
          <w:p w14:paraId="5F5E46A1" w14:textId="1A467218" w:rsidR="00E37A7C" w:rsidRPr="00F766DD" w:rsidRDefault="00E37A7C" w:rsidP="00E37A7C">
            <w:pPr>
              <w:rPr>
                <w:color w:val="000000"/>
              </w:rPr>
            </w:pPr>
            <w:r w:rsidRPr="004D539A">
              <w:t>0.96</w:t>
            </w:r>
          </w:p>
        </w:tc>
      </w:tr>
      <w:tr w:rsidR="00E37A7C" w:rsidRPr="003C3C92" w14:paraId="40BA163E" w14:textId="3EC87178" w:rsidTr="00E37A7C">
        <w:trPr>
          <w:trHeight w:val="320"/>
        </w:trPr>
        <w:tc>
          <w:tcPr>
            <w:tcW w:w="1060" w:type="dxa"/>
            <w:noWrap/>
            <w:hideMark/>
          </w:tcPr>
          <w:p w14:paraId="308EEBBA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75F61901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253" w:type="dxa"/>
            <w:noWrap/>
            <w:hideMark/>
          </w:tcPr>
          <w:p w14:paraId="7D2A44C7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341" w:type="dxa"/>
            <w:noWrap/>
            <w:hideMark/>
          </w:tcPr>
          <w:p w14:paraId="599D8B70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0BFB3F5A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1016" w:type="dxa"/>
          </w:tcPr>
          <w:p w14:paraId="2AB5E069" w14:textId="77777777" w:rsidR="00E37A7C" w:rsidRPr="00F766DD" w:rsidRDefault="00E37A7C" w:rsidP="00E37A7C">
            <w:pPr>
              <w:rPr>
                <w:color w:val="000000"/>
              </w:rPr>
            </w:pPr>
          </w:p>
        </w:tc>
      </w:tr>
      <w:tr w:rsidR="00E37A7C" w:rsidRPr="003C3C92" w14:paraId="69C16DE0" w14:textId="1E6EF17D" w:rsidTr="00E37A7C">
        <w:trPr>
          <w:trHeight w:val="320"/>
        </w:trPr>
        <w:tc>
          <w:tcPr>
            <w:tcW w:w="1060" w:type="dxa"/>
            <w:noWrap/>
            <w:hideMark/>
          </w:tcPr>
          <w:p w14:paraId="3DF42B5B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 xml:space="preserve">IFN-γ </w:t>
            </w:r>
          </w:p>
        </w:tc>
        <w:tc>
          <w:tcPr>
            <w:tcW w:w="1456" w:type="dxa"/>
            <w:noWrap/>
            <w:hideMark/>
          </w:tcPr>
          <w:p w14:paraId="5B300BF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noWrap/>
            <w:hideMark/>
          </w:tcPr>
          <w:p w14:paraId="5D46D3C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2.3185(4.330018)</w:t>
            </w:r>
          </w:p>
        </w:tc>
        <w:tc>
          <w:tcPr>
            <w:tcW w:w="2341" w:type="dxa"/>
            <w:noWrap/>
            <w:hideMark/>
          </w:tcPr>
          <w:p w14:paraId="013727C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0.9567, 6.31965)</w:t>
            </w:r>
          </w:p>
        </w:tc>
        <w:tc>
          <w:tcPr>
            <w:tcW w:w="900" w:type="dxa"/>
            <w:noWrap/>
            <w:hideMark/>
          </w:tcPr>
          <w:p w14:paraId="3BFCBBE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594</w:t>
            </w:r>
          </w:p>
        </w:tc>
        <w:tc>
          <w:tcPr>
            <w:tcW w:w="1016" w:type="dxa"/>
          </w:tcPr>
          <w:p w14:paraId="21331DFB" w14:textId="1B93BBAB" w:rsidR="00E37A7C" w:rsidRPr="00F766DD" w:rsidRDefault="00E37A7C" w:rsidP="00E37A7C">
            <w:pPr>
              <w:rPr>
                <w:color w:val="000000"/>
              </w:rPr>
            </w:pPr>
            <w:r w:rsidRPr="004D539A">
              <w:t>0.935</w:t>
            </w:r>
          </w:p>
        </w:tc>
      </w:tr>
      <w:tr w:rsidR="00E37A7C" w:rsidRPr="003C3C92" w14:paraId="0FCEFC8E" w14:textId="4111EA4B" w:rsidTr="00E37A7C">
        <w:trPr>
          <w:trHeight w:val="320"/>
        </w:trPr>
        <w:tc>
          <w:tcPr>
            <w:tcW w:w="1060" w:type="dxa"/>
            <w:noWrap/>
            <w:hideMark/>
          </w:tcPr>
          <w:p w14:paraId="3CA11154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0A228D06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6A88D9E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.5698(3.795558)</w:t>
            </w:r>
          </w:p>
        </w:tc>
        <w:tc>
          <w:tcPr>
            <w:tcW w:w="2341" w:type="dxa"/>
            <w:noWrap/>
            <w:hideMark/>
          </w:tcPr>
          <w:p w14:paraId="1F1D1C2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9.14174, 6.002129)</w:t>
            </w:r>
          </w:p>
        </w:tc>
        <w:tc>
          <w:tcPr>
            <w:tcW w:w="900" w:type="dxa"/>
            <w:noWrap/>
            <w:hideMark/>
          </w:tcPr>
          <w:p w14:paraId="3ACE1A2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8</w:t>
            </w:r>
          </w:p>
        </w:tc>
        <w:tc>
          <w:tcPr>
            <w:tcW w:w="1016" w:type="dxa"/>
          </w:tcPr>
          <w:p w14:paraId="67561D5B" w14:textId="0D934466" w:rsidR="00E37A7C" w:rsidRPr="00F766DD" w:rsidRDefault="00E37A7C" w:rsidP="00E37A7C">
            <w:pPr>
              <w:rPr>
                <w:color w:val="000000"/>
              </w:rPr>
            </w:pPr>
            <w:r w:rsidRPr="004D539A">
              <w:t>0.96</w:t>
            </w:r>
          </w:p>
        </w:tc>
      </w:tr>
      <w:tr w:rsidR="00E37A7C" w:rsidRPr="003C3C92" w14:paraId="79816AD2" w14:textId="6DB10B4A" w:rsidTr="00E37A7C">
        <w:trPr>
          <w:trHeight w:val="320"/>
        </w:trPr>
        <w:tc>
          <w:tcPr>
            <w:tcW w:w="1060" w:type="dxa"/>
            <w:noWrap/>
            <w:hideMark/>
          </w:tcPr>
          <w:p w14:paraId="12BB7CA6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DA9B476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327CE9A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.89944(5.504621)</w:t>
            </w:r>
          </w:p>
        </w:tc>
        <w:tc>
          <w:tcPr>
            <w:tcW w:w="2341" w:type="dxa"/>
            <w:noWrap/>
            <w:hideMark/>
          </w:tcPr>
          <w:p w14:paraId="7D1BD2B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2.8809, 9.081984)</w:t>
            </w:r>
          </w:p>
        </w:tc>
        <w:tc>
          <w:tcPr>
            <w:tcW w:w="900" w:type="dxa"/>
            <w:noWrap/>
            <w:hideMark/>
          </w:tcPr>
          <w:p w14:paraId="2F70127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731</w:t>
            </w:r>
          </w:p>
        </w:tc>
        <w:tc>
          <w:tcPr>
            <w:tcW w:w="1016" w:type="dxa"/>
          </w:tcPr>
          <w:p w14:paraId="3C0B10EA" w14:textId="65B3B626" w:rsidR="00E37A7C" w:rsidRPr="00F766DD" w:rsidRDefault="00E37A7C" w:rsidP="00E37A7C">
            <w:pPr>
              <w:rPr>
                <w:color w:val="000000"/>
              </w:rPr>
            </w:pPr>
            <w:r w:rsidRPr="004D539A">
              <w:t>0.963</w:t>
            </w:r>
          </w:p>
        </w:tc>
      </w:tr>
      <w:tr w:rsidR="00E37A7C" w:rsidRPr="003C3C92" w14:paraId="4748F1C4" w14:textId="0F94C497" w:rsidTr="00E37A7C">
        <w:trPr>
          <w:trHeight w:val="320"/>
        </w:trPr>
        <w:tc>
          <w:tcPr>
            <w:tcW w:w="1060" w:type="dxa"/>
            <w:noWrap/>
            <w:hideMark/>
          </w:tcPr>
          <w:p w14:paraId="74EBE356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187D4D6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1A0F6FA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.25052(5.307947)</w:t>
            </w:r>
          </w:p>
        </w:tc>
        <w:tc>
          <w:tcPr>
            <w:tcW w:w="2341" w:type="dxa"/>
            <w:noWrap/>
            <w:hideMark/>
          </w:tcPr>
          <w:p w14:paraId="5D3BA14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1.8396, 9.338546)</w:t>
            </w:r>
          </w:p>
        </w:tc>
        <w:tc>
          <w:tcPr>
            <w:tcW w:w="900" w:type="dxa"/>
            <w:noWrap/>
            <w:hideMark/>
          </w:tcPr>
          <w:p w14:paraId="53A6F66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814</w:t>
            </w:r>
          </w:p>
        </w:tc>
        <w:tc>
          <w:tcPr>
            <w:tcW w:w="1016" w:type="dxa"/>
          </w:tcPr>
          <w:p w14:paraId="594697B1" w14:textId="3A5FB961" w:rsidR="00E37A7C" w:rsidRPr="00F766DD" w:rsidRDefault="00E37A7C" w:rsidP="00E37A7C">
            <w:pPr>
              <w:rPr>
                <w:color w:val="000000"/>
              </w:rPr>
            </w:pPr>
            <w:r w:rsidRPr="004D539A">
              <w:t>0.974</w:t>
            </w:r>
          </w:p>
        </w:tc>
      </w:tr>
      <w:tr w:rsidR="00E37A7C" w:rsidRPr="003C3C92" w14:paraId="158CE701" w14:textId="04363C0B" w:rsidTr="00E37A7C">
        <w:trPr>
          <w:trHeight w:val="320"/>
        </w:trPr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546FC631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5F132568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14:paraId="7C8EFE4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3.045294(2.897348)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14BE523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.73476, 8.82534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465196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29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FAA2433" w14:textId="05579575" w:rsidR="00E37A7C" w:rsidRPr="00F766DD" w:rsidRDefault="00E37A7C" w:rsidP="00E37A7C">
            <w:pPr>
              <w:rPr>
                <w:color w:val="000000"/>
              </w:rPr>
            </w:pPr>
            <w:r w:rsidRPr="004D539A">
              <w:t>0.855</w:t>
            </w:r>
          </w:p>
        </w:tc>
      </w:tr>
      <w:tr w:rsidR="00E37A7C" w:rsidRPr="003C3C92" w14:paraId="5255B693" w14:textId="2D3B86D4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5986CFA1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23D82B28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36FC64F0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noWrap/>
            <w:hideMark/>
          </w:tcPr>
          <w:p w14:paraId="0BB92900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5966A85C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FB045BC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E37A7C" w:rsidRPr="003C3C92" w14:paraId="1F4C2CE8" w14:textId="08702B85" w:rsidTr="00E37A7C">
        <w:trPr>
          <w:trHeight w:val="320"/>
        </w:trPr>
        <w:tc>
          <w:tcPr>
            <w:tcW w:w="251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D4A077C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BMI category: Overweight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14:paraId="5C0DF0F8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1DE23A87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AEC1E1E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2424836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E37A7C" w:rsidRPr="003C3C92" w14:paraId="742513F0" w14:textId="53D9109D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3891D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Cytoki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FE64B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28D09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9582E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8A23F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95F3E70" w14:textId="68187D0B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F05608">
              <w:t>p-value (BH)</w:t>
            </w:r>
          </w:p>
        </w:tc>
      </w:tr>
      <w:tr w:rsidR="00E37A7C" w:rsidRPr="003C3C92" w14:paraId="4BC49BD0" w14:textId="65EB1BA3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4D7AE236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TNF-a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7E450D6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3A2015D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2.926616(2.631065)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noWrap/>
            <w:hideMark/>
          </w:tcPr>
          <w:p w14:paraId="7BF1ADE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.86432, 8.71755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01A9022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2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7902AF6" w14:textId="0E8202C3" w:rsidR="00E37A7C" w:rsidRPr="00F766DD" w:rsidRDefault="00E37A7C" w:rsidP="00E37A7C">
            <w:pPr>
              <w:rPr>
                <w:color w:val="000000"/>
              </w:rPr>
            </w:pPr>
            <w:r w:rsidRPr="00F05608">
              <w:t>0.806</w:t>
            </w:r>
          </w:p>
        </w:tc>
      </w:tr>
      <w:tr w:rsidR="00E37A7C" w:rsidRPr="003C3C92" w14:paraId="12A4CE72" w14:textId="40CCE4AD" w:rsidTr="00E37A7C">
        <w:trPr>
          <w:trHeight w:val="320"/>
        </w:trPr>
        <w:tc>
          <w:tcPr>
            <w:tcW w:w="1060" w:type="dxa"/>
            <w:noWrap/>
            <w:hideMark/>
          </w:tcPr>
          <w:p w14:paraId="509A47E4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49C4C627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1CF2953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3.56538(1.583101)</w:t>
            </w:r>
          </w:p>
        </w:tc>
        <w:tc>
          <w:tcPr>
            <w:tcW w:w="2341" w:type="dxa"/>
            <w:noWrap/>
            <w:hideMark/>
          </w:tcPr>
          <w:p w14:paraId="21535106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7.04977, -0.081)</w:t>
            </w:r>
          </w:p>
        </w:tc>
        <w:tc>
          <w:tcPr>
            <w:tcW w:w="900" w:type="dxa"/>
            <w:noWrap/>
            <w:hideMark/>
          </w:tcPr>
          <w:p w14:paraId="1458183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46</w:t>
            </w:r>
          </w:p>
        </w:tc>
        <w:tc>
          <w:tcPr>
            <w:tcW w:w="1016" w:type="dxa"/>
          </w:tcPr>
          <w:p w14:paraId="0F6D9B5D" w14:textId="2CB0BEAB" w:rsidR="00E37A7C" w:rsidRPr="00F766DD" w:rsidRDefault="00E37A7C" w:rsidP="00E37A7C">
            <w:pPr>
              <w:rPr>
                <w:color w:val="000000"/>
              </w:rPr>
            </w:pPr>
            <w:r w:rsidRPr="00F05608">
              <w:t>0.391</w:t>
            </w:r>
          </w:p>
        </w:tc>
      </w:tr>
      <w:tr w:rsidR="00E37A7C" w:rsidRPr="003C3C92" w14:paraId="078AA132" w14:textId="7AEE0271" w:rsidTr="00E37A7C">
        <w:trPr>
          <w:trHeight w:val="320"/>
        </w:trPr>
        <w:tc>
          <w:tcPr>
            <w:tcW w:w="1060" w:type="dxa"/>
            <w:noWrap/>
            <w:hideMark/>
          </w:tcPr>
          <w:p w14:paraId="57909932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6151EC5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1EE4323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0.42807(1.747985)</w:t>
            </w:r>
          </w:p>
        </w:tc>
        <w:tc>
          <w:tcPr>
            <w:tcW w:w="2341" w:type="dxa"/>
            <w:noWrap/>
            <w:hideMark/>
          </w:tcPr>
          <w:p w14:paraId="3366A6A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4.27536, 3.419224)</w:t>
            </w:r>
          </w:p>
        </w:tc>
        <w:tc>
          <w:tcPr>
            <w:tcW w:w="900" w:type="dxa"/>
            <w:noWrap/>
            <w:hideMark/>
          </w:tcPr>
          <w:p w14:paraId="0413D2C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811</w:t>
            </w:r>
          </w:p>
        </w:tc>
        <w:tc>
          <w:tcPr>
            <w:tcW w:w="1016" w:type="dxa"/>
          </w:tcPr>
          <w:p w14:paraId="17E0AA14" w14:textId="138F7912" w:rsidR="00E37A7C" w:rsidRPr="00F766DD" w:rsidRDefault="00E37A7C" w:rsidP="00E37A7C">
            <w:pPr>
              <w:rPr>
                <w:color w:val="000000"/>
              </w:rPr>
            </w:pPr>
            <w:r w:rsidRPr="00F05608">
              <w:t>0.973</w:t>
            </w:r>
          </w:p>
        </w:tc>
      </w:tr>
      <w:tr w:rsidR="00E37A7C" w:rsidRPr="003C3C92" w14:paraId="19FF5245" w14:textId="20E992DD" w:rsidTr="00E37A7C">
        <w:trPr>
          <w:trHeight w:val="320"/>
        </w:trPr>
        <w:tc>
          <w:tcPr>
            <w:tcW w:w="1060" w:type="dxa"/>
            <w:noWrap/>
            <w:hideMark/>
          </w:tcPr>
          <w:p w14:paraId="6C56C0C5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72E3BF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23BED92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0.97305(1.894511)</w:t>
            </w:r>
          </w:p>
        </w:tc>
        <w:tc>
          <w:tcPr>
            <w:tcW w:w="2341" w:type="dxa"/>
            <w:noWrap/>
            <w:hideMark/>
          </w:tcPr>
          <w:p w14:paraId="6B9E95D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5.14284, 3.196737)</w:t>
            </w:r>
          </w:p>
        </w:tc>
        <w:tc>
          <w:tcPr>
            <w:tcW w:w="900" w:type="dxa"/>
            <w:noWrap/>
            <w:hideMark/>
          </w:tcPr>
          <w:p w14:paraId="3DE875E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18</w:t>
            </w:r>
          </w:p>
        </w:tc>
        <w:tc>
          <w:tcPr>
            <w:tcW w:w="1016" w:type="dxa"/>
          </w:tcPr>
          <w:p w14:paraId="3BB3FAB5" w14:textId="02245DF1" w:rsidR="00E37A7C" w:rsidRPr="00F766DD" w:rsidRDefault="00E37A7C" w:rsidP="00E37A7C">
            <w:pPr>
              <w:rPr>
                <w:color w:val="000000"/>
              </w:rPr>
            </w:pPr>
            <w:r w:rsidRPr="00F05608">
              <w:t>0.944</w:t>
            </w:r>
          </w:p>
        </w:tc>
      </w:tr>
      <w:tr w:rsidR="00E37A7C" w:rsidRPr="003C3C92" w14:paraId="2830D615" w14:textId="02A5C41B" w:rsidTr="00E37A7C">
        <w:trPr>
          <w:trHeight w:val="320"/>
        </w:trPr>
        <w:tc>
          <w:tcPr>
            <w:tcW w:w="1060" w:type="dxa"/>
            <w:noWrap/>
            <w:hideMark/>
          </w:tcPr>
          <w:p w14:paraId="7303DB82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7608FE23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noWrap/>
            <w:hideMark/>
          </w:tcPr>
          <w:p w14:paraId="520A84E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3.09978(1.179521)</w:t>
            </w:r>
          </w:p>
        </w:tc>
        <w:tc>
          <w:tcPr>
            <w:tcW w:w="2341" w:type="dxa"/>
            <w:noWrap/>
            <w:hideMark/>
          </w:tcPr>
          <w:p w14:paraId="7899FD1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5.69589, -0.50367)</w:t>
            </w:r>
          </w:p>
        </w:tc>
        <w:tc>
          <w:tcPr>
            <w:tcW w:w="900" w:type="dxa"/>
            <w:noWrap/>
            <w:hideMark/>
          </w:tcPr>
          <w:p w14:paraId="4690484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23</w:t>
            </w:r>
          </w:p>
        </w:tc>
        <w:tc>
          <w:tcPr>
            <w:tcW w:w="1016" w:type="dxa"/>
          </w:tcPr>
          <w:p w14:paraId="2C60E4D3" w14:textId="48349515" w:rsidR="00E37A7C" w:rsidRPr="00F766DD" w:rsidRDefault="00E37A7C" w:rsidP="00E37A7C">
            <w:pPr>
              <w:rPr>
                <w:color w:val="000000"/>
              </w:rPr>
            </w:pPr>
            <w:r w:rsidRPr="00F05608">
              <w:t>0.351</w:t>
            </w:r>
          </w:p>
        </w:tc>
      </w:tr>
      <w:tr w:rsidR="00E37A7C" w:rsidRPr="003C3C92" w14:paraId="512EF96C" w14:textId="1C374228" w:rsidTr="00E37A7C">
        <w:trPr>
          <w:trHeight w:val="320"/>
        </w:trPr>
        <w:tc>
          <w:tcPr>
            <w:tcW w:w="1060" w:type="dxa"/>
            <w:noWrap/>
            <w:hideMark/>
          </w:tcPr>
          <w:p w14:paraId="7491AFC1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14106DEF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253" w:type="dxa"/>
            <w:noWrap/>
            <w:hideMark/>
          </w:tcPr>
          <w:p w14:paraId="5556362D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341" w:type="dxa"/>
            <w:noWrap/>
            <w:hideMark/>
          </w:tcPr>
          <w:p w14:paraId="676939B5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4AD7BB08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1016" w:type="dxa"/>
          </w:tcPr>
          <w:p w14:paraId="0EF1B84C" w14:textId="77777777" w:rsidR="00E37A7C" w:rsidRPr="00F766DD" w:rsidRDefault="00E37A7C" w:rsidP="00E37A7C">
            <w:pPr>
              <w:rPr>
                <w:color w:val="000000"/>
              </w:rPr>
            </w:pPr>
          </w:p>
        </w:tc>
      </w:tr>
      <w:tr w:rsidR="00E37A7C" w:rsidRPr="003C3C92" w14:paraId="4AF2F300" w14:textId="6A380530" w:rsidTr="00E37A7C">
        <w:trPr>
          <w:trHeight w:val="320"/>
        </w:trPr>
        <w:tc>
          <w:tcPr>
            <w:tcW w:w="1060" w:type="dxa"/>
            <w:noWrap/>
            <w:hideMark/>
          </w:tcPr>
          <w:p w14:paraId="12238412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IL-1β</w:t>
            </w:r>
          </w:p>
        </w:tc>
        <w:tc>
          <w:tcPr>
            <w:tcW w:w="1456" w:type="dxa"/>
            <w:noWrap/>
            <w:hideMark/>
          </w:tcPr>
          <w:p w14:paraId="778E663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noWrap/>
            <w:hideMark/>
          </w:tcPr>
          <w:p w14:paraId="2CF4A80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12.45293(8.814532)</w:t>
            </w:r>
          </w:p>
        </w:tc>
        <w:tc>
          <w:tcPr>
            <w:tcW w:w="2341" w:type="dxa"/>
            <w:noWrap/>
            <w:hideMark/>
          </w:tcPr>
          <w:p w14:paraId="40DF9A4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6.94772, 31.85359)</w:t>
            </w:r>
          </w:p>
        </w:tc>
        <w:tc>
          <w:tcPr>
            <w:tcW w:w="900" w:type="dxa"/>
            <w:noWrap/>
            <w:hideMark/>
          </w:tcPr>
          <w:p w14:paraId="5D2E0E9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185</w:t>
            </w:r>
          </w:p>
        </w:tc>
        <w:tc>
          <w:tcPr>
            <w:tcW w:w="1016" w:type="dxa"/>
          </w:tcPr>
          <w:p w14:paraId="022BEA84" w14:textId="244818C1" w:rsidR="00E37A7C" w:rsidRPr="00F766DD" w:rsidRDefault="00E37A7C" w:rsidP="00E37A7C">
            <w:pPr>
              <w:rPr>
                <w:color w:val="000000"/>
              </w:rPr>
            </w:pPr>
            <w:r w:rsidRPr="00F05608">
              <w:t>0.873</w:t>
            </w:r>
          </w:p>
        </w:tc>
      </w:tr>
      <w:tr w:rsidR="00E37A7C" w:rsidRPr="003C3C92" w14:paraId="61E69447" w14:textId="69D088E4" w:rsidTr="00E37A7C">
        <w:trPr>
          <w:trHeight w:val="320"/>
        </w:trPr>
        <w:tc>
          <w:tcPr>
            <w:tcW w:w="1060" w:type="dxa"/>
            <w:noWrap/>
            <w:hideMark/>
          </w:tcPr>
          <w:p w14:paraId="656124A9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AC8432E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4FC6291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3.38546(5.303668)</w:t>
            </w:r>
          </w:p>
        </w:tc>
        <w:tc>
          <w:tcPr>
            <w:tcW w:w="2341" w:type="dxa"/>
            <w:noWrap/>
            <w:hideMark/>
          </w:tcPr>
          <w:p w14:paraId="0023D22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5.0588, 8.287841)</w:t>
            </w:r>
          </w:p>
        </w:tc>
        <w:tc>
          <w:tcPr>
            <w:tcW w:w="900" w:type="dxa"/>
            <w:noWrap/>
            <w:hideMark/>
          </w:tcPr>
          <w:p w14:paraId="7941870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536</w:t>
            </w:r>
          </w:p>
        </w:tc>
        <w:tc>
          <w:tcPr>
            <w:tcW w:w="1016" w:type="dxa"/>
          </w:tcPr>
          <w:p w14:paraId="002082DA" w14:textId="7CEA7196" w:rsidR="00E37A7C" w:rsidRPr="00F766DD" w:rsidRDefault="00E37A7C" w:rsidP="00E37A7C">
            <w:pPr>
              <w:rPr>
                <w:color w:val="000000"/>
              </w:rPr>
            </w:pPr>
            <w:r w:rsidRPr="00F05608">
              <w:t>0.923</w:t>
            </w:r>
          </w:p>
        </w:tc>
      </w:tr>
      <w:tr w:rsidR="00E37A7C" w:rsidRPr="003C3C92" w14:paraId="3C1B5FA1" w14:textId="7A489E83" w:rsidTr="00E37A7C">
        <w:trPr>
          <w:trHeight w:val="320"/>
        </w:trPr>
        <w:tc>
          <w:tcPr>
            <w:tcW w:w="1060" w:type="dxa"/>
            <w:noWrap/>
            <w:hideMark/>
          </w:tcPr>
          <w:p w14:paraId="65D3436E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74CEB26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389F9C7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3.65964(5.856059)</w:t>
            </w:r>
          </w:p>
        </w:tc>
        <w:tc>
          <w:tcPr>
            <w:tcW w:w="2341" w:type="dxa"/>
            <w:noWrap/>
            <w:hideMark/>
          </w:tcPr>
          <w:p w14:paraId="5E4198B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6.5487, 9.22946)</w:t>
            </w:r>
          </w:p>
        </w:tc>
        <w:tc>
          <w:tcPr>
            <w:tcW w:w="900" w:type="dxa"/>
            <w:noWrap/>
            <w:hideMark/>
          </w:tcPr>
          <w:p w14:paraId="158C22A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545</w:t>
            </w:r>
          </w:p>
        </w:tc>
        <w:tc>
          <w:tcPr>
            <w:tcW w:w="1016" w:type="dxa"/>
          </w:tcPr>
          <w:p w14:paraId="4EF60612" w14:textId="491480A7" w:rsidR="00E37A7C" w:rsidRPr="00F766DD" w:rsidRDefault="00E37A7C" w:rsidP="00E37A7C">
            <w:pPr>
              <w:rPr>
                <w:color w:val="000000"/>
              </w:rPr>
            </w:pPr>
            <w:r w:rsidRPr="00F05608">
              <w:t>0.924</w:t>
            </w:r>
          </w:p>
        </w:tc>
      </w:tr>
      <w:tr w:rsidR="00E37A7C" w:rsidRPr="003C3C92" w14:paraId="14A40474" w14:textId="4F53B9C7" w:rsidTr="00E37A7C">
        <w:trPr>
          <w:trHeight w:val="320"/>
        </w:trPr>
        <w:tc>
          <w:tcPr>
            <w:tcW w:w="1060" w:type="dxa"/>
            <w:noWrap/>
            <w:hideMark/>
          </w:tcPr>
          <w:p w14:paraId="013064FB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89E9B3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37B5895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599845(6.346945)</w:t>
            </w:r>
          </w:p>
        </w:tc>
        <w:tc>
          <w:tcPr>
            <w:tcW w:w="2341" w:type="dxa"/>
            <w:noWrap/>
            <w:hideMark/>
          </w:tcPr>
          <w:p w14:paraId="4A6387C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3.3697, 14.56938)</w:t>
            </w:r>
          </w:p>
        </w:tc>
        <w:tc>
          <w:tcPr>
            <w:tcW w:w="900" w:type="dxa"/>
            <w:noWrap/>
            <w:hideMark/>
          </w:tcPr>
          <w:p w14:paraId="675DCD9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926</w:t>
            </w:r>
          </w:p>
        </w:tc>
        <w:tc>
          <w:tcPr>
            <w:tcW w:w="1016" w:type="dxa"/>
          </w:tcPr>
          <w:p w14:paraId="5A0AEDF2" w14:textId="32985592" w:rsidR="00E37A7C" w:rsidRPr="00F766DD" w:rsidRDefault="00E37A7C" w:rsidP="00E37A7C">
            <w:pPr>
              <w:rPr>
                <w:color w:val="000000"/>
              </w:rPr>
            </w:pPr>
            <w:r w:rsidRPr="00F05608">
              <w:t>0.985</w:t>
            </w:r>
          </w:p>
        </w:tc>
      </w:tr>
      <w:tr w:rsidR="00E37A7C" w:rsidRPr="003C3C92" w14:paraId="0398C773" w14:textId="705730E8" w:rsidTr="00E37A7C">
        <w:trPr>
          <w:trHeight w:val="320"/>
        </w:trPr>
        <w:tc>
          <w:tcPr>
            <w:tcW w:w="1060" w:type="dxa"/>
            <w:noWrap/>
            <w:hideMark/>
          </w:tcPr>
          <w:p w14:paraId="734B8245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2D190BF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noWrap/>
            <w:hideMark/>
          </w:tcPr>
          <w:p w14:paraId="2CAAB6A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6.47375(3.951603)</w:t>
            </w:r>
          </w:p>
        </w:tc>
        <w:tc>
          <w:tcPr>
            <w:tcW w:w="2341" w:type="dxa"/>
            <w:noWrap/>
            <w:hideMark/>
          </w:tcPr>
          <w:p w14:paraId="2C2DA7D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5.1712, 2.22367)</w:t>
            </w:r>
          </w:p>
        </w:tc>
        <w:tc>
          <w:tcPr>
            <w:tcW w:w="900" w:type="dxa"/>
            <w:noWrap/>
            <w:hideMark/>
          </w:tcPr>
          <w:p w14:paraId="6E8BC88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13</w:t>
            </w:r>
          </w:p>
        </w:tc>
        <w:tc>
          <w:tcPr>
            <w:tcW w:w="1016" w:type="dxa"/>
          </w:tcPr>
          <w:p w14:paraId="5BFC25DF" w14:textId="19177FC8" w:rsidR="00E37A7C" w:rsidRPr="00F766DD" w:rsidRDefault="00E37A7C" w:rsidP="00E37A7C">
            <w:pPr>
              <w:rPr>
                <w:color w:val="000000"/>
              </w:rPr>
            </w:pPr>
            <w:r w:rsidRPr="00F05608">
              <w:t>0.741</w:t>
            </w:r>
          </w:p>
        </w:tc>
      </w:tr>
      <w:tr w:rsidR="00E37A7C" w:rsidRPr="003C3C92" w14:paraId="115359FD" w14:textId="7345C3EF" w:rsidTr="00E37A7C">
        <w:trPr>
          <w:trHeight w:val="320"/>
        </w:trPr>
        <w:tc>
          <w:tcPr>
            <w:tcW w:w="1060" w:type="dxa"/>
            <w:noWrap/>
            <w:hideMark/>
          </w:tcPr>
          <w:p w14:paraId="1728498B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7F9A06E6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253" w:type="dxa"/>
            <w:noWrap/>
            <w:hideMark/>
          </w:tcPr>
          <w:p w14:paraId="5307A89A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341" w:type="dxa"/>
            <w:noWrap/>
            <w:hideMark/>
          </w:tcPr>
          <w:p w14:paraId="67DC104F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006A83EA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1016" w:type="dxa"/>
          </w:tcPr>
          <w:p w14:paraId="567AA58E" w14:textId="77777777" w:rsidR="00E37A7C" w:rsidRPr="00F766DD" w:rsidRDefault="00E37A7C" w:rsidP="00E37A7C">
            <w:pPr>
              <w:rPr>
                <w:color w:val="000000"/>
              </w:rPr>
            </w:pPr>
          </w:p>
        </w:tc>
      </w:tr>
      <w:tr w:rsidR="00E37A7C" w:rsidRPr="003C3C92" w14:paraId="0C2FFF83" w14:textId="3A2E0A7C" w:rsidTr="00E37A7C">
        <w:trPr>
          <w:trHeight w:val="320"/>
        </w:trPr>
        <w:tc>
          <w:tcPr>
            <w:tcW w:w="1060" w:type="dxa"/>
            <w:noWrap/>
            <w:hideMark/>
          </w:tcPr>
          <w:p w14:paraId="45AFF84E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 xml:space="preserve">IFN-γ </w:t>
            </w:r>
          </w:p>
        </w:tc>
        <w:tc>
          <w:tcPr>
            <w:tcW w:w="1456" w:type="dxa"/>
            <w:noWrap/>
            <w:hideMark/>
          </w:tcPr>
          <w:p w14:paraId="0AD5B2E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noWrap/>
            <w:hideMark/>
          </w:tcPr>
          <w:p w14:paraId="433DDD2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12.41451(13.62907)</w:t>
            </w:r>
          </w:p>
        </w:tc>
        <w:tc>
          <w:tcPr>
            <w:tcW w:w="2341" w:type="dxa"/>
            <w:noWrap/>
            <w:hideMark/>
          </w:tcPr>
          <w:p w14:paraId="3759FDB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7.5829, 42.41189)</w:t>
            </w:r>
          </w:p>
        </w:tc>
        <w:tc>
          <w:tcPr>
            <w:tcW w:w="900" w:type="dxa"/>
            <w:noWrap/>
            <w:hideMark/>
          </w:tcPr>
          <w:p w14:paraId="1266C8B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382</w:t>
            </w:r>
          </w:p>
        </w:tc>
        <w:tc>
          <w:tcPr>
            <w:tcW w:w="1016" w:type="dxa"/>
          </w:tcPr>
          <w:p w14:paraId="1354FEFB" w14:textId="358DE8E9" w:rsidR="00E37A7C" w:rsidRPr="00F766DD" w:rsidRDefault="00E37A7C" w:rsidP="00E37A7C">
            <w:pPr>
              <w:rPr>
                <w:color w:val="000000"/>
              </w:rPr>
            </w:pPr>
            <w:r w:rsidRPr="00F05608">
              <w:t>0.873</w:t>
            </w:r>
          </w:p>
        </w:tc>
      </w:tr>
      <w:tr w:rsidR="00E37A7C" w:rsidRPr="003C3C92" w14:paraId="1830815A" w14:textId="3EC6A50C" w:rsidTr="00E37A7C">
        <w:trPr>
          <w:trHeight w:val="320"/>
        </w:trPr>
        <w:tc>
          <w:tcPr>
            <w:tcW w:w="1060" w:type="dxa"/>
            <w:noWrap/>
            <w:hideMark/>
          </w:tcPr>
          <w:p w14:paraId="2869F9F1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04A6529E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7BBC367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7.6767(8.200558)</w:t>
            </w:r>
          </w:p>
        </w:tc>
        <w:tc>
          <w:tcPr>
            <w:tcW w:w="2341" w:type="dxa"/>
            <w:noWrap/>
            <w:hideMark/>
          </w:tcPr>
          <w:p w14:paraId="7E8330F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35.726, 0.372567)</w:t>
            </w:r>
          </w:p>
        </w:tc>
        <w:tc>
          <w:tcPr>
            <w:tcW w:w="900" w:type="dxa"/>
            <w:noWrap/>
            <w:hideMark/>
          </w:tcPr>
          <w:p w14:paraId="09FBB3E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54</w:t>
            </w:r>
          </w:p>
        </w:tc>
        <w:tc>
          <w:tcPr>
            <w:tcW w:w="1016" w:type="dxa"/>
          </w:tcPr>
          <w:p w14:paraId="65B68A3C" w14:textId="202CF08A" w:rsidR="00E37A7C" w:rsidRPr="00F766DD" w:rsidRDefault="00E37A7C" w:rsidP="00E37A7C">
            <w:pPr>
              <w:rPr>
                <w:color w:val="000000"/>
              </w:rPr>
            </w:pPr>
            <w:r w:rsidRPr="00F05608">
              <w:t>0.391</w:t>
            </w:r>
          </w:p>
        </w:tc>
      </w:tr>
      <w:tr w:rsidR="00E37A7C" w:rsidRPr="003C3C92" w14:paraId="2E505EB0" w14:textId="26E20793" w:rsidTr="00E37A7C">
        <w:trPr>
          <w:trHeight w:val="320"/>
        </w:trPr>
        <w:tc>
          <w:tcPr>
            <w:tcW w:w="1060" w:type="dxa"/>
            <w:noWrap/>
            <w:hideMark/>
          </w:tcPr>
          <w:p w14:paraId="17DF1F88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65C962F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79E6B7A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.9969(9.054666)</w:t>
            </w:r>
          </w:p>
        </w:tc>
        <w:tc>
          <w:tcPr>
            <w:tcW w:w="2341" w:type="dxa"/>
            <w:noWrap/>
            <w:hideMark/>
          </w:tcPr>
          <w:p w14:paraId="231F9F2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1.9261, 17.93228)</w:t>
            </w:r>
          </w:p>
        </w:tc>
        <w:tc>
          <w:tcPr>
            <w:tcW w:w="900" w:type="dxa"/>
            <w:noWrap/>
            <w:hideMark/>
          </w:tcPr>
          <w:p w14:paraId="0F28E11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829</w:t>
            </w:r>
          </w:p>
        </w:tc>
        <w:tc>
          <w:tcPr>
            <w:tcW w:w="1016" w:type="dxa"/>
          </w:tcPr>
          <w:p w14:paraId="48495BD5" w14:textId="771492F4" w:rsidR="00E37A7C" w:rsidRPr="00F766DD" w:rsidRDefault="00E37A7C" w:rsidP="00E37A7C">
            <w:pPr>
              <w:rPr>
                <w:color w:val="000000"/>
              </w:rPr>
            </w:pPr>
            <w:r w:rsidRPr="00F05608">
              <w:t>0.923</w:t>
            </w:r>
          </w:p>
        </w:tc>
      </w:tr>
      <w:tr w:rsidR="00E37A7C" w:rsidRPr="003C3C92" w14:paraId="6B92FE5D" w14:textId="4154D485" w:rsidTr="00E37A7C">
        <w:trPr>
          <w:trHeight w:val="320"/>
        </w:trPr>
        <w:tc>
          <w:tcPr>
            <w:tcW w:w="1060" w:type="dxa"/>
            <w:noWrap/>
            <w:hideMark/>
          </w:tcPr>
          <w:p w14:paraId="5C4D6146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1F99A46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6443F0E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4.057137(9.813676)</w:t>
            </w:r>
          </w:p>
        </w:tc>
        <w:tc>
          <w:tcPr>
            <w:tcW w:w="2341" w:type="dxa"/>
            <w:noWrap/>
            <w:hideMark/>
          </w:tcPr>
          <w:p w14:paraId="1D7ED68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7.5426, 25.65689)</w:t>
            </w:r>
          </w:p>
        </w:tc>
        <w:tc>
          <w:tcPr>
            <w:tcW w:w="900" w:type="dxa"/>
            <w:noWrap/>
            <w:hideMark/>
          </w:tcPr>
          <w:p w14:paraId="25F9648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87</w:t>
            </w:r>
          </w:p>
        </w:tc>
        <w:tc>
          <w:tcPr>
            <w:tcW w:w="1016" w:type="dxa"/>
          </w:tcPr>
          <w:p w14:paraId="6E69B97F" w14:textId="6B569D03" w:rsidR="00E37A7C" w:rsidRPr="00F766DD" w:rsidRDefault="00E37A7C" w:rsidP="00E37A7C">
            <w:pPr>
              <w:rPr>
                <w:color w:val="000000"/>
              </w:rPr>
            </w:pPr>
            <w:r w:rsidRPr="00F05608">
              <w:t>0.89</w:t>
            </w:r>
          </w:p>
        </w:tc>
      </w:tr>
      <w:tr w:rsidR="00E37A7C" w:rsidRPr="003C3C92" w14:paraId="3F72E4FD" w14:textId="68FE2C67" w:rsidTr="00E37A7C">
        <w:trPr>
          <w:trHeight w:val="320"/>
        </w:trPr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013515C6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6C90F444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14:paraId="0FF7BC6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3.2955(6.109987)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2E03AFC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6.7435, 0.15248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5E7B68D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5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9FA6194" w14:textId="74D27E63" w:rsidR="00E37A7C" w:rsidRPr="00F766DD" w:rsidRDefault="00E37A7C" w:rsidP="00E37A7C">
            <w:pPr>
              <w:rPr>
                <w:color w:val="000000"/>
              </w:rPr>
            </w:pPr>
            <w:r w:rsidRPr="00F05608">
              <w:t>0.39</w:t>
            </w:r>
          </w:p>
        </w:tc>
      </w:tr>
      <w:tr w:rsidR="00E37A7C" w:rsidRPr="003C3C92" w14:paraId="76A3175C" w14:textId="157E55C4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35C79DAB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45F88834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6A8E1FFC" w14:textId="77777777" w:rsidR="00E37A7C" w:rsidRPr="00F766DD" w:rsidRDefault="00E37A7C" w:rsidP="00F766DD">
            <w:pPr>
              <w:rPr>
                <w:color w:val="000000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noWrap/>
            <w:hideMark/>
          </w:tcPr>
          <w:p w14:paraId="696DF25E" w14:textId="77777777" w:rsidR="00E37A7C" w:rsidRPr="00F766DD" w:rsidRDefault="00E37A7C" w:rsidP="00F766DD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9F7E899" w14:textId="77777777" w:rsidR="00E37A7C" w:rsidRPr="00F766DD" w:rsidRDefault="00E37A7C" w:rsidP="00F766DD">
            <w:pPr>
              <w:rPr>
                <w:color w:val="00000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AAD025E" w14:textId="77777777" w:rsidR="00E37A7C" w:rsidRPr="00F766DD" w:rsidRDefault="00E37A7C" w:rsidP="00F766DD">
            <w:pPr>
              <w:rPr>
                <w:color w:val="000000"/>
              </w:rPr>
            </w:pPr>
          </w:p>
        </w:tc>
      </w:tr>
      <w:tr w:rsidR="00E37A7C" w:rsidRPr="003C3C92" w14:paraId="53644012" w14:textId="4A409289" w:rsidTr="00E37A7C">
        <w:trPr>
          <w:trHeight w:val="320"/>
        </w:trPr>
        <w:tc>
          <w:tcPr>
            <w:tcW w:w="251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C42632" w14:textId="77777777" w:rsidR="00E37A7C" w:rsidRPr="003C3C92" w:rsidRDefault="00E37A7C" w:rsidP="003C3C92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BMI category: Obese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14:paraId="24FA3D15" w14:textId="77777777" w:rsidR="00E37A7C" w:rsidRPr="00F766DD" w:rsidRDefault="00E37A7C" w:rsidP="00F766DD">
            <w:pPr>
              <w:rPr>
                <w:color w:val="000000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2F061E34" w14:textId="77777777" w:rsidR="00E37A7C" w:rsidRPr="00F766DD" w:rsidRDefault="00E37A7C" w:rsidP="00F766DD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18C186FC" w14:textId="77777777" w:rsidR="00E37A7C" w:rsidRPr="00F766DD" w:rsidRDefault="00E37A7C" w:rsidP="00F766DD">
            <w:pPr>
              <w:rPr>
                <w:color w:val="00000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A426910" w14:textId="77777777" w:rsidR="00E37A7C" w:rsidRPr="00F766DD" w:rsidRDefault="00E37A7C" w:rsidP="00F766DD">
            <w:pPr>
              <w:rPr>
                <w:color w:val="000000"/>
              </w:rPr>
            </w:pPr>
          </w:p>
        </w:tc>
      </w:tr>
      <w:tr w:rsidR="00E37A7C" w:rsidRPr="003C3C92" w14:paraId="3156E77B" w14:textId="50C555BD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ADA2A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Cytokin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05F1C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DBDEB" w14:textId="77777777" w:rsidR="00E37A7C" w:rsidRPr="00F766DD" w:rsidRDefault="00E37A7C" w:rsidP="00E37A7C">
            <w:pPr>
              <w:rPr>
                <w:b/>
                <w:bCs/>
                <w:color w:val="000000"/>
              </w:rPr>
            </w:pPr>
            <w:r w:rsidRPr="00F766DD">
              <w:rPr>
                <w:b/>
                <w:bCs/>
                <w:color w:val="000000"/>
              </w:rPr>
              <w:t>β (SE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BA6E2" w14:textId="77777777" w:rsidR="00E37A7C" w:rsidRPr="00F766DD" w:rsidRDefault="00E37A7C" w:rsidP="00E37A7C">
            <w:pPr>
              <w:rPr>
                <w:b/>
                <w:bCs/>
                <w:color w:val="000000"/>
              </w:rPr>
            </w:pPr>
            <w:r w:rsidRPr="00F766DD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DDCA7" w14:textId="77777777" w:rsidR="00E37A7C" w:rsidRPr="00F766DD" w:rsidRDefault="00E37A7C" w:rsidP="00E37A7C">
            <w:pPr>
              <w:rPr>
                <w:b/>
                <w:bCs/>
                <w:color w:val="000000"/>
              </w:rPr>
            </w:pPr>
            <w:r w:rsidRPr="00F766DD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D772613" w14:textId="6B8FA977" w:rsidR="00E37A7C" w:rsidRPr="00F766DD" w:rsidRDefault="00E37A7C" w:rsidP="00E37A7C">
            <w:pPr>
              <w:rPr>
                <w:b/>
                <w:bCs/>
                <w:color w:val="000000"/>
              </w:rPr>
            </w:pPr>
            <w:r w:rsidRPr="00A02EA1">
              <w:t>p-value (BH)</w:t>
            </w:r>
          </w:p>
        </w:tc>
      </w:tr>
      <w:tr w:rsidR="00E37A7C" w:rsidRPr="003C3C92" w14:paraId="737B28BF" w14:textId="1EFC8EC1" w:rsidTr="00E37A7C">
        <w:trPr>
          <w:trHeight w:val="320"/>
        </w:trPr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6DFB3A57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TNF-a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59FA019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671B9335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3.10165(1.437096)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noWrap/>
            <w:hideMark/>
          </w:tcPr>
          <w:p w14:paraId="27EB4F8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7.67513, 1.47183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0957419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1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9FD5283" w14:textId="0165363E" w:rsidR="00E37A7C" w:rsidRPr="00F766DD" w:rsidRDefault="00E37A7C" w:rsidP="00E37A7C">
            <w:pPr>
              <w:rPr>
                <w:color w:val="000000"/>
              </w:rPr>
            </w:pPr>
            <w:r w:rsidRPr="00A02EA1">
              <w:t>0.18</w:t>
            </w:r>
          </w:p>
        </w:tc>
      </w:tr>
      <w:tr w:rsidR="00E37A7C" w:rsidRPr="003C3C92" w14:paraId="3ACF236F" w14:textId="6653419B" w:rsidTr="00E37A7C">
        <w:trPr>
          <w:trHeight w:val="320"/>
        </w:trPr>
        <w:tc>
          <w:tcPr>
            <w:tcW w:w="1060" w:type="dxa"/>
            <w:noWrap/>
            <w:hideMark/>
          </w:tcPr>
          <w:p w14:paraId="56D715C1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146A7C63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54328B5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.25662(1.218357)</w:t>
            </w:r>
          </w:p>
        </w:tc>
        <w:tc>
          <w:tcPr>
            <w:tcW w:w="2341" w:type="dxa"/>
            <w:noWrap/>
            <w:hideMark/>
          </w:tcPr>
          <w:p w14:paraId="3217D32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5.13398, 2.620736)</w:t>
            </w:r>
          </w:p>
        </w:tc>
        <w:tc>
          <w:tcPr>
            <w:tcW w:w="900" w:type="dxa"/>
            <w:noWrap/>
            <w:hideMark/>
          </w:tcPr>
          <w:p w14:paraId="570D785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378</w:t>
            </w:r>
          </w:p>
        </w:tc>
        <w:tc>
          <w:tcPr>
            <w:tcW w:w="1016" w:type="dxa"/>
          </w:tcPr>
          <w:p w14:paraId="2308C53B" w14:textId="22DE8D51" w:rsidR="00E37A7C" w:rsidRPr="00F766DD" w:rsidRDefault="00E37A7C" w:rsidP="00E37A7C">
            <w:pPr>
              <w:rPr>
                <w:color w:val="000000"/>
              </w:rPr>
            </w:pPr>
            <w:r w:rsidRPr="00A02EA1">
              <w:t>0.529</w:t>
            </w:r>
          </w:p>
        </w:tc>
      </w:tr>
      <w:tr w:rsidR="00E37A7C" w:rsidRPr="003C3C92" w14:paraId="143E90AD" w14:textId="22832DD2" w:rsidTr="00E37A7C">
        <w:trPr>
          <w:trHeight w:val="320"/>
        </w:trPr>
        <w:tc>
          <w:tcPr>
            <w:tcW w:w="1060" w:type="dxa"/>
            <w:noWrap/>
            <w:hideMark/>
          </w:tcPr>
          <w:p w14:paraId="378F3423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0BD0024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45F31B6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2.284341(1.919399)</w:t>
            </w:r>
          </w:p>
        </w:tc>
        <w:tc>
          <w:tcPr>
            <w:tcW w:w="2341" w:type="dxa"/>
            <w:noWrap/>
            <w:hideMark/>
          </w:tcPr>
          <w:p w14:paraId="1A701E0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3.82405, 8.392726)</w:t>
            </w:r>
          </w:p>
        </w:tc>
        <w:tc>
          <w:tcPr>
            <w:tcW w:w="900" w:type="dxa"/>
            <w:noWrap/>
            <w:hideMark/>
          </w:tcPr>
          <w:p w14:paraId="5A3DE9C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32</w:t>
            </w:r>
          </w:p>
        </w:tc>
        <w:tc>
          <w:tcPr>
            <w:tcW w:w="1016" w:type="dxa"/>
          </w:tcPr>
          <w:p w14:paraId="1D818C69" w14:textId="4EE01705" w:rsidR="00E37A7C" w:rsidRPr="00F766DD" w:rsidRDefault="00E37A7C" w:rsidP="00E37A7C">
            <w:pPr>
              <w:rPr>
                <w:color w:val="000000"/>
              </w:rPr>
            </w:pPr>
            <w:r w:rsidRPr="00A02EA1">
              <w:t>0.48</w:t>
            </w:r>
          </w:p>
        </w:tc>
      </w:tr>
      <w:tr w:rsidR="00E37A7C" w:rsidRPr="003C3C92" w14:paraId="3B3B178C" w14:textId="0DF457B0" w:rsidTr="00E37A7C">
        <w:trPr>
          <w:trHeight w:val="320"/>
        </w:trPr>
        <w:tc>
          <w:tcPr>
            <w:tcW w:w="1060" w:type="dxa"/>
            <w:noWrap/>
            <w:hideMark/>
          </w:tcPr>
          <w:p w14:paraId="3F40E95B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38451DD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4E970D36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105934(1.667498)</w:t>
            </w:r>
          </w:p>
        </w:tc>
        <w:tc>
          <w:tcPr>
            <w:tcW w:w="2341" w:type="dxa"/>
            <w:noWrap/>
            <w:hideMark/>
          </w:tcPr>
          <w:p w14:paraId="13E2A25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5.20079, 5.412657)</w:t>
            </w:r>
          </w:p>
        </w:tc>
        <w:tc>
          <w:tcPr>
            <w:tcW w:w="900" w:type="dxa"/>
            <w:noWrap/>
            <w:hideMark/>
          </w:tcPr>
          <w:p w14:paraId="787BAA24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953</w:t>
            </w:r>
          </w:p>
        </w:tc>
        <w:tc>
          <w:tcPr>
            <w:tcW w:w="1016" w:type="dxa"/>
          </w:tcPr>
          <w:p w14:paraId="71D4AF9C" w14:textId="05E001CF" w:rsidR="00E37A7C" w:rsidRPr="00F766DD" w:rsidRDefault="00E37A7C" w:rsidP="00E37A7C">
            <w:pPr>
              <w:rPr>
                <w:color w:val="000000"/>
              </w:rPr>
            </w:pPr>
            <w:r w:rsidRPr="00A02EA1">
              <w:t>0.953</w:t>
            </w:r>
          </w:p>
        </w:tc>
      </w:tr>
      <w:tr w:rsidR="00E37A7C" w:rsidRPr="003C3C92" w14:paraId="1E4D00C0" w14:textId="0761E81D" w:rsidTr="00E37A7C">
        <w:trPr>
          <w:trHeight w:val="320"/>
        </w:trPr>
        <w:tc>
          <w:tcPr>
            <w:tcW w:w="1060" w:type="dxa"/>
            <w:noWrap/>
            <w:hideMark/>
          </w:tcPr>
          <w:p w14:paraId="6503220F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443E8F3D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noWrap/>
            <w:hideMark/>
          </w:tcPr>
          <w:p w14:paraId="2F09DF5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3.250596(1.193831)</w:t>
            </w:r>
          </w:p>
        </w:tc>
        <w:tc>
          <w:tcPr>
            <w:tcW w:w="2341" w:type="dxa"/>
            <w:noWrap/>
            <w:hideMark/>
          </w:tcPr>
          <w:p w14:paraId="28C8FD3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0.54871, 7.049901)</w:t>
            </w:r>
          </w:p>
        </w:tc>
        <w:tc>
          <w:tcPr>
            <w:tcW w:w="900" w:type="dxa"/>
            <w:noWrap/>
            <w:hideMark/>
          </w:tcPr>
          <w:p w14:paraId="41A627A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72</w:t>
            </w:r>
          </w:p>
        </w:tc>
        <w:tc>
          <w:tcPr>
            <w:tcW w:w="1016" w:type="dxa"/>
          </w:tcPr>
          <w:p w14:paraId="52125E5A" w14:textId="7DB21C0A" w:rsidR="00E37A7C" w:rsidRPr="00F766DD" w:rsidRDefault="00E37A7C" w:rsidP="00E37A7C">
            <w:pPr>
              <w:rPr>
                <w:color w:val="000000"/>
              </w:rPr>
            </w:pPr>
            <w:r w:rsidRPr="00A02EA1">
              <w:t>0.18</w:t>
            </w:r>
          </w:p>
        </w:tc>
      </w:tr>
      <w:tr w:rsidR="00E37A7C" w:rsidRPr="003C3C92" w14:paraId="1970817B" w14:textId="25BA76EB" w:rsidTr="00E37A7C">
        <w:trPr>
          <w:trHeight w:val="320"/>
        </w:trPr>
        <w:tc>
          <w:tcPr>
            <w:tcW w:w="1060" w:type="dxa"/>
            <w:noWrap/>
            <w:hideMark/>
          </w:tcPr>
          <w:p w14:paraId="0B22849E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46466416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253" w:type="dxa"/>
            <w:noWrap/>
            <w:hideMark/>
          </w:tcPr>
          <w:p w14:paraId="157A6CCC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341" w:type="dxa"/>
            <w:noWrap/>
            <w:hideMark/>
          </w:tcPr>
          <w:p w14:paraId="14AC888E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39FF7D23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1016" w:type="dxa"/>
          </w:tcPr>
          <w:p w14:paraId="7D70CF23" w14:textId="77777777" w:rsidR="00E37A7C" w:rsidRPr="00F766DD" w:rsidRDefault="00E37A7C" w:rsidP="00E37A7C">
            <w:pPr>
              <w:rPr>
                <w:color w:val="000000"/>
              </w:rPr>
            </w:pPr>
          </w:p>
        </w:tc>
      </w:tr>
      <w:tr w:rsidR="00E37A7C" w:rsidRPr="003C3C92" w14:paraId="0CC44F09" w14:textId="6BC773A3" w:rsidTr="00E37A7C">
        <w:trPr>
          <w:trHeight w:val="320"/>
        </w:trPr>
        <w:tc>
          <w:tcPr>
            <w:tcW w:w="1060" w:type="dxa"/>
            <w:noWrap/>
            <w:hideMark/>
          </w:tcPr>
          <w:p w14:paraId="0C241664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>IL-1β</w:t>
            </w:r>
          </w:p>
        </w:tc>
        <w:tc>
          <w:tcPr>
            <w:tcW w:w="1456" w:type="dxa"/>
            <w:noWrap/>
            <w:hideMark/>
          </w:tcPr>
          <w:p w14:paraId="5F7BB17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noWrap/>
            <w:hideMark/>
          </w:tcPr>
          <w:p w14:paraId="2754632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5.731275(1.65065)</w:t>
            </w:r>
          </w:p>
        </w:tc>
        <w:tc>
          <w:tcPr>
            <w:tcW w:w="2341" w:type="dxa"/>
            <w:noWrap/>
            <w:hideMark/>
          </w:tcPr>
          <w:p w14:paraId="6B6D5E4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0.47817, 10.98438)</w:t>
            </w:r>
          </w:p>
        </w:tc>
        <w:tc>
          <w:tcPr>
            <w:tcW w:w="900" w:type="dxa"/>
            <w:noWrap/>
            <w:hideMark/>
          </w:tcPr>
          <w:p w14:paraId="5DC5EA8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4</w:t>
            </w:r>
          </w:p>
        </w:tc>
        <w:tc>
          <w:tcPr>
            <w:tcW w:w="1016" w:type="dxa"/>
          </w:tcPr>
          <w:p w14:paraId="5DAC3311" w14:textId="34EAB487" w:rsidR="00E37A7C" w:rsidRPr="00F766DD" w:rsidRDefault="00E37A7C" w:rsidP="00E37A7C">
            <w:pPr>
              <w:rPr>
                <w:color w:val="000000"/>
              </w:rPr>
            </w:pPr>
            <w:r w:rsidRPr="00A02EA1">
              <w:t>0.12</w:t>
            </w:r>
          </w:p>
        </w:tc>
      </w:tr>
      <w:tr w:rsidR="00E37A7C" w:rsidRPr="003C3C92" w14:paraId="5C90E7C8" w14:textId="323000F2" w:rsidTr="00E37A7C">
        <w:trPr>
          <w:trHeight w:val="320"/>
        </w:trPr>
        <w:tc>
          <w:tcPr>
            <w:tcW w:w="1060" w:type="dxa"/>
            <w:noWrap/>
            <w:hideMark/>
          </w:tcPr>
          <w:p w14:paraId="6218D300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6D6392D2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20046AB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172085(1.399406)</w:t>
            </w:r>
          </w:p>
        </w:tc>
        <w:tc>
          <w:tcPr>
            <w:tcW w:w="2341" w:type="dxa"/>
            <w:noWrap/>
            <w:hideMark/>
          </w:tcPr>
          <w:p w14:paraId="647FB67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4.28145, 4.62562)</w:t>
            </w:r>
          </w:p>
        </w:tc>
        <w:tc>
          <w:tcPr>
            <w:tcW w:w="900" w:type="dxa"/>
            <w:noWrap/>
            <w:hideMark/>
          </w:tcPr>
          <w:p w14:paraId="1286E87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91</w:t>
            </w:r>
          </w:p>
        </w:tc>
        <w:tc>
          <w:tcPr>
            <w:tcW w:w="1016" w:type="dxa"/>
          </w:tcPr>
          <w:p w14:paraId="76A121B9" w14:textId="2B1C737D" w:rsidR="00E37A7C" w:rsidRPr="00F766DD" w:rsidRDefault="00E37A7C" w:rsidP="00E37A7C">
            <w:pPr>
              <w:rPr>
                <w:color w:val="000000"/>
              </w:rPr>
            </w:pPr>
            <w:r w:rsidRPr="00A02EA1">
              <w:t>0.953</w:t>
            </w:r>
          </w:p>
        </w:tc>
      </w:tr>
      <w:tr w:rsidR="00E37A7C" w:rsidRPr="003C3C92" w14:paraId="1E8AA97F" w14:textId="1E979FEF" w:rsidTr="00E37A7C">
        <w:trPr>
          <w:trHeight w:val="320"/>
        </w:trPr>
        <w:tc>
          <w:tcPr>
            <w:tcW w:w="1060" w:type="dxa"/>
            <w:noWrap/>
            <w:hideMark/>
          </w:tcPr>
          <w:p w14:paraId="3E18D998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A60724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410E3596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3.9228(2.204625)</w:t>
            </w:r>
          </w:p>
        </w:tc>
        <w:tc>
          <w:tcPr>
            <w:tcW w:w="2341" w:type="dxa"/>
            <w:noWrap/>
            <w:hideMark/>
          </w:tcPr>
          <w:p w14:paraId="592AA31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20.9389, -6.90667)</w:t>
            </w:r>
          </w:p>
        </w:tc>
        <w:tc>
          <w:tcPr>
            <w:tcW w:w="900" w:type="dxa"/>
            <w:noWrap/>
            <w:hideMark/>
          </w:tcPr>
          <w:p w14:paraId="53C097C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08</w:t>
            </w:r>
          </w:p>
        </w:tc>
        <w:tc>
          <w:tcPr>
            <w:tcW w:w="1016" w:type="dxa"/>
          </w:tcPr>
          <w:p w14:paraId="39DF52B1" w14:textId="7D875115" w:rsidR="00E37A7C" w:rsidRPr="00F766DD" w:rsidRDefault="00E37A7C" w:rsidP="00E37A7C">
            <w:pPr>
              <w:rPr>
                <w:color w:val="000000"/>
              </w:rPr>
            </w:pPr>
            <w:r w:rsidRPr="00A02EA1">
              <w:t>0.04</w:t>
            </w:r>
          </w:p>
        </w:tc>
      </w:tr>
      <w:tr w:rsidR="00E37A7C" w:rsidRPr="003C3C92" w14:paraId="282491AF" w14:textId="477412FD" w:rsidTr="00E37A7C">
        <w:trPr>
          <w:trHeight w:val="320"/>
        </w:trPr>
        <w:tc>
          <w:tcPr>
            <w:tcW w:w="1060" w:type="dxa"/>
            <w:noWrap/>
            <w:hideMark/>
          </w:tcPr>
          <w:p w14:paraId="48953392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1EE837F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4DB8B77B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971838(1.91529)</w:t>
            </w:r>
          </w:p>
        </w:tc>
        <w:tc>
          <w:tcPr>
            <w:tcW w:w="2341" w:type="dxa"/>
            <w:noWrap/>
            <w:hideMark/>
          </w:tcPr>
          <w:p w14:paraId="4263C9F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5.12347, 7.067146)</w:t>
            </w:r>
          </w:p>
        </w:tc>
        <w:tc>
          <w:tcPr>
            <w:tcW w:w="900" w:type="dxa"/>
            <w:noWrap/>
            <w:hideMark/>
          </w:tcPr>
          <w:p w14:paraId="0947F23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647</w:t>
            </w:r>
          </w:p>
        </w:tc>
        <w:tc>
          <w:tcPr>
            <w:tcW w:w="1016" w:type="dxa"/>
          </w:tcPr>
          <w:p w14:paraId="4B0940B6" w14:textId="4B3E8831" w:rsidR="00E37A7C" w:rsidRPr="00F766DD" w:rsidRDefault="00E37A7C" w:rsidP="00E37A7C">
            <w:pPr>
              <w:rPr>
                <w:color w:val="000000"/>
              </w:rPr>
            </w:pPr>
            <w:r w:rsidRPr="00A02EA1">
              <w:t>0.809</w:t>
            </w:r>
          </w:p>
        </w:tc>
      </w:tr>
      <w:tr w:rsidR="00E37A7C" w:rsidRPr="003C3C92" w14:paraId="3E8CFE50" w14:textId="3D0466ED" w:rsidTr="00E37A7C">
        <w:trPr>
          <w:trHeight w:val="320"/>
        </w:trPr>
        <w:tc>
          <w:tcPr>
            <w:tcW w:w="1060" w:type="dxa"/>
            <w:noWrap/>
            <w:hideMark/>
          </w:tcPr>
          <w:p w14:paraId="1DF5AEA8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753A32D4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noWrap/>
            <w:hideMark/>
          </w:tcPr>
          <w:p w14:paraId="54BCDA0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8.294859(1.371236)</w:t>
            </w:r>
          </w:p>
        </w:tc>
        <w:tc>
          <w:tcPr>
            <w:tcW w:w="2341" w:type="dxa"/>
            <w:noWrap/>
            <w:hideMark/>
          </w:tcPr>
          <w:p w14:paraId="6C048D9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3.930973, 12.65874)</w:t>
            </w:r>
          </w:p>
        </w:tc>
        <w:tc>
          <w:tcPr>
            <w:tcW w:w="900" w:type="dxa"/>
            <w:noWrap/>
            <w:hideMark/>
          </w:tcPr>
          <w:p w14:paraId="05B9A8CA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009</w:t>
            </w:r>
          </w:p>
        </w:tc>
        <w:tc>
          <w:tcPr>
            <w:tcW w:w="1016" w:type="dxa"/>
          </w:tcPr>
          <w:p w14:paraId="6CED5FA5" w14:textId="38FB997E" w:rsidR="00E37A7C" w:rsidRPr="00F766DD" w:rsidRDefault="00E37A7C" w:rsidP="00E37A7C">
            <w:pPr>
              <w:rPr>
                <w:color w:val="000000"/>
              </w:rPr>
            </w:pPr>
            <w:r w:rsidRPr="00A02EA1">
              <w:t>0.04</w:t>
            </w:r>
          </w:p>
        </w:tc>
      </w:tr>
      <w:tr w:rsidR="00E37A7C" w:rsidRPr="003C3C92" w14:paraId="41D5587B" w14:textId="697B3D11" w:rsidTr="00E37A7C">
        <w:trPr>
          <w:trHeight w:val="320"/>
        </w:trPr>
        <w:tc>
          <w:tcPr>
            <w:tcW w:w="1060" w:type="dxa"/>
            <w:noWrap/>
            <w:hideMark/>
          </w:tcPr>
          <w:p w14:paraId="42050DFE" w14:textId="77777777" w:rsidR="00E37A7C" w:rsidRPr="003C3C92" w:rsidRDefault="00E37A7C" w:rsidP="00E37A7C">
            <w:pPr>
              <w:spacing w:after="160"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6F69553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253" w:type="dxa"/>
            <w:noWrap/>
            <w:hideMark/>
          </w:tcPr>
          <w:p w14:paraId="4CCB7901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2341" w:type="dxa"/>
            <w:noWrap/>
            <w:hideMark/>
          </w:tcPr>
          <w:p w14:paraId="34EDEBC3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267A6DDC" w14:textId="77777777" w:rsidR="00E37A7C" w:rsidRPr="00F766DD" w:rsidRDefault="00E37A7C" w:rsidP="00E37A7C">
            <w:pPr>
              <w:rPr>
                <w:color w:val="000000"/>
              </w:rPr>
            </w:pPr>
          </w:p>
        </w:tc>
        <w:tc>
          <w:tcPr>
            <w:tcW w:w="1016" w:type="dxa"/>
          </w:tcPr>
          <w:p w14:paraId="37E2A63E" w14:textId="77777777" w:rsidR="00E37A7C" w:rsidRPr="00F766DD" w:rsidRDefault="00E37A7C" w:rsidP="00E37A7C">
            <w:pPr>
              <w:rPr>
                <w:color w:val="000000"/>
              </w:rPr>
            </w:pPr>
          </w:p>
        </w:tc>
      </w:tr>
      <w:tr w:rsidR="00E37A7C" w:rsidRPr="003C3C92" w14:paraId="0BF0BF9B" w14:textId="0D10760A" w:rsidTr="00E37A7C">
        <w:trPr>
          <w:trHeight w:val="320"/>
        </w:trPr>
        <w:tc>
          <w:tcPr>
            <w:tcW w:w="1060" w:type="dxa"/>
            <w:noWrap/>
            <w:hideMark/>
          </w:tcPr>
          <w:p w14:paraId="30B02C12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</w:pPr>
            <w:r w:rsidRPr="003C3C92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</w:rPr>
              <w:t xml:space="preserve">IFN-γ </w:t>
            </w:r>
          </w:p>
        </w:tc>
        <w:tc>
          <w:tcPr>
            <w:tcW w:w="1456" w:type="dxa"/>
            <w:noWrap/>
            <w:hideMark/>
          </w:tcPr>
          <w:p w14:paraId="719769A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D4_Cat</w:t>
            </w:r>
          </w:p>
        </w:tc>
        <w:tc>
          <w:tcPr>
            <w:tcW w:w="2253" w:type="dxa"/>
            <w:noWrap/>
            <w:hideMark/>
          </w:tcPr>
          <w:p w14:paraId="58BD37E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17.9632(13.3782)</w:t>
            </w:r>
          </w:p>
        </w:tc>
        <w:tc>
          <w:tcPr>
            <w:tcW w:w="2341" w:type="dxa"/>
            <w:noWrap/>
            <w:hideMark/>
          </w:tcPr>
          <w:p w14:paraId="6E17A6DC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60.5386, 24.61218)</w:t>
            </w:r>
          </w:p>
        </w:tc>
        <w:tc>
          <w:tcPr>
            <w:tcW w:w="900" w:type="dxa"/>
            <w:noWrap/>
            <w:hideMark/>
          </w:tcPr>
          <w:p w14:paraId="1C693A5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272</w:t>
            </w:r>
          </w:p>
        </w:tc>
        <w:tc>
          <w:tcPr>
            <w:tcW w:w="1016" w:type="dxa"/>
          </w:tcPr>
          <w:p w14:paraId="4B8D051F" w14:textId="273C3A83" w:rsidR="00E37A7C" w:rsidRPr="00F766DD" w:rsidRDefault="00E37A7C" w:rsidP="00E37A7C">
            <w:pPr>
              <w:rPr>
                <w:color w:val="000000"/>
              </w:rPr>
            </w:pPr>
            <w:r w:rsidRPr="00A02EA1">
              <w:t>0.48</w:t>
            </w:r>
          </w:p>
        </w:tc>
      </w:tr>
      <w:tr w:rsidR="00E37A7C" w:rsidRPr="003C3C92" w14:paraId="529CA0F9" w14:textId="7C0A4588" w:rsidTr="00E37A7C">
        <w:trPr>
          <w:trHeight w:val="320"/>
        </w:trPr>
        <w:tc>
          <w:tcPr>
            <w:tcW w:w="1060" w:type="dxa"/>
            <w:noWrap/>
            <w:hideMark/>
          </w:tcPr>
          <w:p w14:paraId="2DF34B2B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69976A63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AgeGroup</w:t>
            </w:r>
            <w:proofErr w:type="spellEnd"/>
          </w:p>
        </w:tc>
        <w:tc>
          <w:tcPr>
            <w:tcW w:w="2253" w:type="dxa"/>
            <w:noWrap/>
            <w:hideMark/>
          </w:tcPr>
          <w:p w14:paraId="70D959E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-6.85114(11.34192)</w:t>
            </w:r>
          </w:p>
        </w:tc>
        <w:tc>
          <w:tcPr>
            <w:tcW w:w="2341" w:type="dxa"/>
            <w:noWrap/>
            <w:hideMark/>
          </w:tcPr>
          <w:p w14:paraId="5D5A585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42.9462, 29.24391)</w:t>
            </w:r>
          </w:p>
        </w:tc>
        <w:tc>
          <w:tcPr>
            <w:tcW w:w="900" w:type="dxa"/>
            <w:noWrap/>
            <w:hideMark/>
          </w:tcPr>
          <w:p w14:paraId="6DFB0931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588</w:t>
            </w:r>
          </w:p>
        </w:tc>
        <w:tc>
          <w:tcPr>
            <w:tcW w:w="1016" w:type="dxa"/>
          </w:tcPr>
          <w:p w14:paraId="311A795A" w14:textId="4C9D6EDC" w:rsidR="00E37A7C" w:rsidRPr="00F766DD" w:rsidRDefault="00E37A7C" w:rsidP="00E37A7C">
            <w:pPr>
              <w:rPr>
                <w:color w:val="000000"/>
              </w:rPr>
            </w:pPr>
            <w:r w:rsidRPr="00A02EA1">
              <w:t>0.84</w:t>
            </w:r>
          </w:p>
        </w:tc>
      </w:tr>
      <w:tr w:rsidR="00E37A7C" w:rsidRPr="003C3C92" w14:paraId="557FF587" w14:textId="5FAE50C7" w:rsidTr="00E37A7C">
        <w:trPr>
          <w:trHeight w:val="320"/>
        </w:trPr>
        <w:tc>
          <w:tcPr>
            <w:tcW w:w="1060" w:type="dxa"/>
            <w:noWrap/>
            <w:hideMark/>
          </w:tcPr>
          <w:p w14:paraId="5DD85A2E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50087BD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Sex</w:t>
            </w:r>
          </w:p>
        </w:tc>
        <w:tc>
          <w:tcPr>
            <w:tcW w:w="2253" w:type="dxa"/>
            <w:noWrap/>
            <w:hideMark/>
          </w:tcPr>
          <w:p w14:paraId="7084AF5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5.136374(17.86805)</w:t>
            </w:r>
          </w:p>
        </w:tc>
        <w:tc>
          <w:tcPr>
            <w:tcW w:w="2341" w:type="dxa"/>
            <w:noWrap/>
            <w:hideMark/>
          </w:tcPr>
          <w:p w14:paraId="2D487A13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51.7278, 62.0005)</w:t>
            </w:r>
          </w:p>
        </w:tc>
        <w:tc>
          <w:tcPr>
            <w:tcW w:w="900" w:type="dxa"/>
            <w:noWrap/>
            <w:hideMark/>
          </w:tcPr>
          <w:p w14:paraId="507FE4F9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792</w:t>
            </w:r>
          </w:p>
        </w:tc>
        <w:tc>
          <w:tcPr>
            <w:tcW w:w="1016" w:type="dxa"/>
          </w:tcPr>
          <w:p w14:paraId="3D5DCF64" w14:textId="4EB2BB66" w:rsidR="00E37A7C" w:rsidRPr="00F766DD" w:rsidRDefault="00E37A7C" w:rsidP="00E37A7C">
            <w:pPr>
              <w:rPr>
                <w:color w:val="000000"/>
              </w:rPr>
            </w:pPr>
            <w:r w:rsidRPr="00A02EA1">
              <w:t>0.953</w:t>
            </w:r>
          </w:p>
        </w:tc>
      </w:tr>
      <w:tr w:rsidR="00E37A7C" w:rsidRPr="003C3C92" w14:paraId="70F0CBAB" w14:textId="52E9F4C9" w:rsidTr="00E37A7C">
        <w:trPr>
          <w:trHeight w:val="320"/>
        </w:trPr>
        <w:tc>
          <w:tcPr>
            <w:tcW w:w="1060" w:type="dxa"/>
            <w:noWrap/>
            <w:hideMark/>
          </w:tcPr>
          <w:p w14:paraId="28FB2A6A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noWrap/>
            <w:hideMark/>
          </w:tcPr>
          <w:p w14:paraId="4696ED57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CC</w:t>
            </w:r>
          </w:p>
        </w:tc>
        <w:tc>
          <w:tcPr>
            <w:tcW w:w="2253" w:type="dxa"/>
            <w:noWrap/>
            <w:hideMark/>
          </w:tcPr>
          <w:p w14:paraId="271BEB5D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17.20242(15.52306)</w:t>
            </w:r>
          </w:p>
        </w:tc>
        <w:tc>
          <w:tcPr>
            <w:tcW w:w="2341" w:type="dxa"/>
            <w:noWrap/>
            <w:hideMark/>
          </w:tcPr>
          <w:p w14:paraId="75211092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32.1989, 66.60371)</w:t>
            </w:r>
          </w:p>
        </w:tc>
        <w:tc>
          <w:tcPr>
            <w:tcW w:w="900" w:type="dxa"/>
            <w:noWrap/>
            <w:hideMark/>
          </w:tcPr>
          <w:p w14:paraId="10859D50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349</w:t>
            </w:r>
          </w:p>
        </w:tc>
        <w:tc>
          <w:tcPr>
            <w:tcW w:w="1016" w:type="dxa"/>
          </w:tcPr>
          <w:p w14:paraId="7460AB77" w14:textId="39CC0ADA" w:rsidR="00E37A7C" w:rsidRPr="00F766DD" w:rsidRDefault="00E37A7C" w:rsidP="00E37A7C">
            <w:pPr>
              <w:rPr>
                <w:color w:val="000000"/>
              </w:rPr>
            </w:pPr>
            <w:r w:rsidRPr="00A02EA1">
              <w:t>0.529</w:t>
            </w:r>
          </w:p>
        </w:tc>
      </w:tr>
      <w:tr w:rsidR="00E37A7C" w:rsidRPr="003C3C92" w14:paraId="0064EC1B" w14:textId="3B9EFC60" w:rsidTr="00E37A7C">
        <w:trPr>
          <w:trHeight w:val="320"/>
        </w:trPr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60C25582" w14:textId="77777777" w:rsidR="00E37A7C" w:rsidRPr="003C3C92" w:rsidRDefault="00E37A7C" w:rsidP="00E37A7C">
            <w:pPr>
              <w:spacing w:line="259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1A5735C5" w14:textId="77777777" w:rsidR="00E37A7C" w:rsidRPr="00F766DD" w:rsidRDefault="00E37A7C" w:rsidP="00E37A7C">
            <w:pPr>
              <w:rPr>
                <w:color w:val="000000"/>
              </w:rPr>
            </w:pPr>
            <w:proofErr w:type="spellStart"/>
            <w:r w:rsidRPr="00F766DD"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53" w:type="dxa"/>
            <w:tcBorders>
              <w:bottom w:val="single" w:sz="4" w:space="0" w:color="auto"/>
            </w:tcBorders>
            <w:noWrap/>
            <w:hideMark/>
          </w:tcPr>
          <w:p w14:paraId="1EB67C5E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15.49161(11.1136)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noWrap/>
            <w:hideMark/>
          </w:tcPr>
          <w:p w14:paraId="59CDE5A8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(-19.8768, 50.8600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AF0511F" w14:textId="77777777" w:rsidR="00E37A7C" w:rsidRPr="00F766DD" w:rsidRDefault="00E37A7C" w:rsidP="00E37A7C">
            <w:pPr>
              <w:rPr>
                <w:color w:val="000000"/>
              </w:rPr>
            </w:pPr>
            <w:r w:rsidRPr="00F766DD">
              <w:rPr>
                <w:color w:val="000000"/>
              </w:rPr>
              <w:t>0.25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D44CA5C" w14:textId="63C91C05" w:rsidR="00E37A7C" w:rsidRPr="00F766DD" w:rsidRDefault="00E37A7C" w:rsidP="00E37A7C">
            <w:pPr>
              <w:rPr>
                <w:color w:val="000000"/>
              </w:rPr>
            </w:pPr>
            <w:r w:rsidRPr="00A02EA1">
              <w:t>0.48</w:t>
            </w:r>
          </w:p>
        </w:tc>
      </w:tr>
    </w:tbl>
    <w:p w14:paraId="3F8F9A1B" w14:textId="77777777" w:rsidR="0052738A" w:rsidRPr="0052738A" w:rsidRDefault="0052738A" w:rsidP="0052738A">
      <w:pPr>
        <w:rPr>
          <w:b/>
          <w:bCs/>
        </w:rPr>
      </w:pPr>
      <w:r w:rsidRPr="0052738A">
        <w:rPr>
          <w:b/>
          <w:bCs/>
        </w:rPr>
        <w:t xml:space="preserve">β (SE) represents the regression coefficient with standard error. CI = confidence interval; BH = </w:t>
      </w:r>
      <w:proofErr w:type="spellStart"/>
      <w:r w:rsidRPr="0052738A">
        <w:rPr>
          <w:b/>
          <w:bCs/>
        </w:rPr>
        <w:t>Benjamini</w:t>
      </w:r>
      <w:proofErr w:type="spellEnd"/>
      <w:r w:rsidRPr="0052738A">
        <w:rPr>
          <w:b/>
          <w:bCs/>
        </w:rPr>
        <w:t>-Hochberg adjusted p-value. Results are stratified by BMI categories (underweight, normal weight, overweight, obese) and CD4+ count categories. Bold p-values indicate statistical significance at p &lt; 0.05</w:t>
      </w:r>
    </w:p>
    <w:p w14:paraId="471C6020" w14:textId="77777777" w:rsidR="0052738A" w:rsidRDefault="0052738A" w:rsidP="007B0D03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62B70626" w14:textId="5F25C5A6" w:rsidR="007B0D03" w:rsidRPr="007B0D03" w:rsidRDefault="007B0D03" w:rsidP="007B0D03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7B0D03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7B0D03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B0D03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B0D03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F025D">
        <w:rPr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7B0D03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B0D03">
        <w:rPr>
          <w:b/>
          <w:bCs/>
          <w:i w:val="0"/>
          <w:iCs w:val="0"/>
          <w:color w:val="auto"/>
          <w:sz w:val="24"/>
          <w:szCs w:val="24"/>
        </w:rPr>
        <w:t>: Multivariate Regression and Interaction Analysis of Viral Load and Sex on Cytokine Levels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150"/>
        <w:gridCol w:w="2100"/>
        <w:gridCol w:w="2240"/>
        <w:gridCol w:w="2430"/>
        <w:gridCol w:w="763"/>
        <w:gridCol w:w="852"/>
      </w:tblGrid>
      <w:tr w:rsidR="005C295E" w:rsidRPr="00336722" w14:paraId="1A6A4A2A" w14:textId="77777777" w:rsidTr="008B7164">
        <w:trPr>
          <w:trHeight w:val="320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D1106" w14:textId="77777777" w:rsidR="005C295E" w:rsidRPr="00336722" w:rsidRDefault="005C295E" w:rsidP="008B7164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C6F5" w14:textId="77777777" w:rsidR="005C295E" w:rsidRPr="00336722" w:rsidRDefault="005C295E" w:rsidP="008B7164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6C2F" w14:textId="77777777" w:rsidR="005C295E" w:rsidRPr="00336722" w:rsidRDefault="005C295E" w:rsidP="008B7164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β (SE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3657" w14:textId="77777777" w:rsidR="005C295E" w:rsidRPr="00336722" w:rsidRDefault="005C295E" w:rsidP="008B7164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9DB2" w14:textId="77777777" w:rsidR="005C295E" w:rsidRPr="00336722" w:rsidRDefault="005C295E" w:rsidP="008B7164">
            <w:pPr>
              <w:jc w:val="center"/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197354" w14:textId="77777777" w:rsidR="005C295E" w:rsidRPr="00336722" w:rsidRDefault="005C295E" w:rsidP="008B7164">
            <w:pPr>
              <w:jc w:val="center"/>
              <w:rPr>
                <w:b/>
                <w:bCs/>
                <w:color w:val="000000"/>
              </w:rPr>
            </w:pPr>
            <w:r w:rsidRPr="004B4215">
              <w:t>p-value (BH)</w:t>
            </w:r>
          </w:p>
        </w:tc>
      </w:tr>
      <w:tr w:rsidR="00AE0DE6" w:rsidRPr="00336722" w14:paraId="249A5892" w14:textId="77777777" w:rsidTr="009C7583">
        <w:trPr>
          <w:trHeight w:val="320"/>
        </w:trPr>
        <w:tc>
          <w:tcPr>
            <w:tcW w:w="11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EF44" w14:textId="77777777" w:rsidR="00AE0DE6" w:rsidRPr="00336722" w:rsidRDefault="00AE0DE6" w:rsidP="00AE0DE6">
            <w:pPr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TNF-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704E1" w14:textId="6B3488AD" w:rsidR="00AE0DE6" w:rsidRPr="00336722" w:rsidRDefault="00AE0DE6" w:rsidP="00AE0DE6">
            <w:pPr>
              <w:rPr>
                <w:color w:val="000000"/>
              </w:rPr>
            </w:pPr>
            <w:r w:rsidRPr="00513A82">
              <w:t>Underweigh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0B45" w14:textId="293905CD" w:rsidR="00AE0DE6" w:rsidRPr="00336722" w:rsidRDefault="00AE0DE6" w:rsidP="00AE0DE6">
            <w:pPr>
              <w:rPr>
                <w:color w:val="000000"/>
              </w:rPr>
            </w:pPr>
            <w:r w:rsidRPr="00513A82">
              <w:t>-1.33177(1.820212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469D" w14:textId="2334240E" w:rsidR="00AE0DE6" w:rsidRPr="00336722" w:rsidRDefault="00AE0DE6" w:rsidP="00AE0DE6">
            <w:pPr>
              <w:rPr>
                <w:color w:val="000000"/>
              </w:rPr>
            </w:pPr>
            <w:r w:rsidRPr="00513A82">
              <w:t>(-4.94438, 2.28085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A1C5" w14:textId="23B5BECD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46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</w:tcPr>
          <w:p w14:paraId="00CBC6E8" w14:textId="22C7388B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AE0DE6" w:rsidRPr="00336722" w14:paraId="44DC0BAD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ABE9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EAF0" w14:textId="67580BD9" w:rsidR="00AE0DE6" w:rsidRPr="00336722" w:rsidRDefault="00AE0DE6" w:rsidP="00AE0DE6">
            <w:pPr>
              <w:rPr>
                <w:color w:val="000000"/>
              </w:rPr>
            </w:pPr>
            <w:r w:rsidRPr="00513A82">
              <w:t>Ov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8E0E3" w14:textId="1489CAF9" w:rsidR="00AE0DE6" w:rsidRPr="00336722" w:rsidRDefault="00AE0DE6" w:rsidP="00AE0DE6">
            <w:pPr>
              <w:rPr>
                <w:color w:val="000000"/>
              </w:rPr>
            </w:pPr>
            <w:r w:rsidRPr="00513A82">
              <w:t>-0.66697(1.4235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4D49" w14:textId="78FFB4EA" w:rsidR="00AE0DE6" w:rsidRPr="00336722" w:rsidRDefault="00AE0DE6" w:rsidP="00AE0DE6">
            <w:pPr>
              <w:rPr>
                <w:color w:val="000000"/>
              </w:rPr>
            </w:pPr>
            <w:r w:rsidRPr="00513A82">
              <w:t>(-3.49237, 2.1584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EE25" w14:textId="33B37F0A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4431C840" w14:textId="1F859315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AE0DE6" w:rsidRPr="00336722" w14:paraId="2D92BC43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02D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3080" w14:textId="6C2EF74B" w:rsidR="00AE0DE6" w:rsidRPr="00336722" w:rsidRDefault="00AE0DE6" w:rsidP="00AE0DE6">
            <w:pPr>
              <w:rPr>
                <w:color w:val="000000"/>
              </w:rPr>
            </w:pPr>
            <w:r w:rsidRPr="00513A82">
              <w:t>Obe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9CC2" w14:textId="702CDCDB" w:rsidR="00AE0DE6" w:rsidRPr="00336722" w:rsidRDefault="00AE0DE6" w:rsidP="00AE0DE6">
            <w:pPr>
              <w:rPr>
                <w:color w:val="000000"/>
              </w:rPr>
            </w:pPr>
            <w:r w:rsidRPr="00513A82">
              <w:t>-1.73815(1.86486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7481" w14:textId="1A353926" w:rsidR="00AE0DE6" w:rsidRPr="00336722" w:rsidRDefault="00AE0DE6" w:rsidP="00AE0DE6">
            <w:pPr>
              <w:rPr>
                <w:color w:val="000000"/>
              </w:rPr>
            </w:pPr>
            <w:r w:rsidRPr="00513A82">
              <w:t>(-5.43938, 1.96308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2AEB" w14:textId="13101D68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3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56B39BB" w14:textId="56D461EF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AE0DE6" w:rsidRPr="00336722" w14:paraId="712755FE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1D72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86B7" w14:textId="293FC8C2" w:rsidR="00AE0DE6" w:rsidRPr="00336722" w:rsidRDefault="00AE0DE6" w:rsidP="00AE0DE6">
            <w:pPr>
              <w:rPr>
                <w:color w:val="000000"/>
              </w:rPr>
            </w:pPr>
            <w:r w:rsidRPr="00513A82">
              <w:t>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FEE53" w14:textId="63F53AA6" w:rsidR="00AE0DE6" w:rsidRPr="00336722" w:rsidRDefault="00AE0DE6" w:rsidP="00AE0DE6">
            <w:pPr>
              <w:rPr>
                <w:color w:val="000000"/>
              </w:rPr>
            </w:pPr>
            <w:r w:rsidRPr="00513A82">
              <w:t>3.155842(2.12116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C9CE" w14:textId="6057A6BF" w:rsidR="00AE0DE6" w:rsidRPr="00336722" w:rsidRDefault="00AE0DE6" w:rsidP="00AE0DE6">
            <w:pPr>
              <w:rPr>
                <w:color w:val="000000"/>
              </w:rPr>
            </w:pPr>
            <w:r w:rsidRPr="00513A82">
              <w:t>(-1.05409, 7.36577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D401" w14:textId="59B49D1D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A9A010F" w14:textId="0D0B4F52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780</w:t>
            </w:r>
          </w:p>
        </w:tc>
      </w:tr>
      <w:tr w:rsidR="00AE0DE6" w:rsidRPr="00336722" w14:paraId="37AFD887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DE4C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C82C" w14:textId="6AEE3BF9" w:rsidR="00AE0DE6" w:rsidRPr="00336722" w:rsidRDefault="00AE0DE6" w:rsidP="00AE0DE6">
            <w:pPr>
              <w:rPr>
                <w:color w:val="000000"/>
              </w:rPr>
            </w:pPr>
            <w:r w:rsidRPr="00513A82">
              <w:t>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3386" w14:textId="4AD54DFC" w:rsidR="00AE0DE6" w:rsidRPr="00336722" w:rsidRDefault="00AE0DE6" w:rsidP="00AE0DE6">
            <w:pPr>
              <w:rPr>
                <w:color w:val="000000"/>
              </w:rPr>
            </w:pPr>
            <w:r w:rsidRPr="00513A82">
              <w:t>0.8155(1.11205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78F8" w14:textId="300AAF86" w:rsidR="00AE0DE6" w:rsidRPr="00336722" w:rsidRDefault="00AE0DE6" w:rsidP="00AE0DE6">
            <w:pPr>
              <w:rPr>
                <w:color w:val="000000"/>
              </w:rPr>
            </w:pPr>
            <w:r w:rsidRPr="00513A82">
              <w:t>(-1.39162, 3.02262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7B09" w14:textId="03D3F615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4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3ED0A46" w14:textId="3162CD13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AE0DE6" w:rsidRPr="00336722" w14:paraId="4709BBAC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7640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72D5" w14:textId="5115E3DC" w:rsidR="00AE0DE6" w:rsidRPr="00336722" w:rsidRDefault="00AE0DE6" w:rsidP="00AE0DE6">
            <w:pPr>
              <w:rPr>
                <w:color w:val="000000"/>
              </w:rPr>
            </w:pPr>
            <w:r w:rsidRPr="00513A82">
              <w:t>Age Grou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1956" w14:textId="7A24D548" w:rsidR="00AE0DE6" w:rsidRPr="00336722" w:rsidRDefault="00AE0DE6" w:rsidP="00AE0DE6">
            <w:pPr>
              <w:rPr>
                <w:color w:val="000000"/>
              </w:rPr>
            </w:pPr>
            <w:r w:rsidRPr="00513A82">
              <w:t>-0.46645(0.75055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EEC7" w14:textId="7C3DCD4E" w:rsidR="00AE0DE6" w:rsidRPr="00336722" w:rsidRDefault="00AE0DE6" w:rsidP="00AE0DE6">
            <w:pPr>
              <w:rPr>
                <w:color w:val="000000"/>
              </w:rPr>
            </w:pPr>
            <w:r w:rsidRPr="00513A82">
              <w:t>(-1.9561, 1.0232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2FC6" w14:textId="3D7FE039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5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8F76C7C" w14:textId="6CD0A53D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AE0DE6" w:rsidRPr="00336722" w14:paraId="3315656F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6A1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C3D4" w14:textId="72438C7C" w:rsidR="00AE0DE6" w:rsidRPr="00336722" w:rsidRDefault="00AE0DE6" w:rsidP="00AE0DE6">
            <w:pPr>
              <w:rPr>
                <w:color w:val="000000"/>
              </w:rPr>
            </w:pPr>
            <w:r w:rsidRPr="00513A82">
              <w:t>S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60BA" w14:textId="2B46E1B6" w:rsidR="00AE0DE6" w:rsidRPr="00336722" w:rsidRDefault="00AE0DE6" w:rsidP="00AE0DE6">
            <w:pPr>
              <w:rPr>
                <w:color w:val="000000"/>
              </w:rPr>
            </w:pPr>
            <w:r w:rsidRPr="00513A82">
              <w:t>0.170232(1.1393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88B3" w14:textId="1822F735" w:rsidR="00AE0DE6" w:rsidRPr="00336722" w:rsidRDefault="00AE0DE6" w:rsidP="00AE0DE6">
            <w:pPr>
              <w:rPr>
                <w:color w:val="000000"/>
              </w:rPr>
            </w:pPr>
            <w:r w:rsidRPr="00513A82">
              <w:t>(-2.0911, 2.43156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1FA8" w14:textId="1072796F" w:rsidR="00AE0DE6" w:rsidRPr="00336722" w:rsidRDefault="00AE0DE6" w:rsidP="00AE0DE6">
            <w:pPr>
              <w:rPr>
                <w:color w:val="000000"/>
              </w:rPr>
            </w:pPr>
            <w:r w:rsidRPr="00513A82">
              <w:t>0.8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9D247B3" w14:textId="1B601058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952</w:t>
            </w:r>
          </w:p>
        </w:tc>
      </w:tr>
      <w:tr w:rsidR="00AE0DE6" w:rsidRPr="00336722" w14:paraId="06A0598A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3122" w14:textId="77777777" w:rsidR="00AE0DE6" w:rsidRPr="00336722" w:rsidRDefault="00AE0DE6" w:rsidP="00AE0DE6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CF14" w14:textId="042BA633" w:rsidR="00AE0DE6" w:rsidRPr="00336722" w:rsidRDefault="00AE0DE6" w:rsidP="00AE0DE6">
            <w:pPr>
              <w:rPr>
                <w:color w:val="000000"/>
              </w:rPr>
            </w:pPr>
            <w:proofErr w:type="spellStart"/>
            <w:r w:rsidRPr="00513A82">
              <w:t>VL_Cat</w:t>
            </w:r>
            <w:proofErr w:type="spellEnd"/>
            <w:r w:rsidRPr="00513A82">
              <w:t xml:space="preserve"> (Detectable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F10F" w14:textId="509942EE" w:rsidR="00AE0DE6" w:rsidRPr="00336722" w:rsidRDefault="00AE0DE6" w:rsidP="00AE0DE6">
            <w:pPr>
              <w:rPr>
                <w:color w:val="000000"/>
              </w:rPr>
            </w:pPr>
            <w:r w:rsidRPr="00513A82">
              <w:t>-3.08585(1.9275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6882B" w14:textId="5DBAC67C" w:rsidR="00AE0DE6" w:rsidRPr="00336722" w:rsidRDefault="00AE0DE6" w:rsidP="00AE0DE6">
            <w:pPr>
              <w:rPr>
                <w:color w:val="000000"/>
              </w:rPr>
            </w:pPr>
            <w:r w:rsidRPr="00513A82">
              <w:t>(-6.91145, 0.73974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AA8B" w14:textId="5839A5AF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1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2B576EF" w14:textId="29004538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753</w:t>
            </w:r>
          </w:p>
        </w:tc>
      </w:tr>
      <w:tr w:rsidR="00AE0DE6" w:rsidRPr="00336722" w14:paraId="7DA1A86E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4C7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461F" w14:textId="363F50A5" w:rsidR="00AE0DE6" w:rsidRPr="00336722" w:rsidRDefault="00AE0DE6" w:rsidP="00AE0DE6">
            <w:pPr>
              <w:rPr>
                <w:color w:val="000000"/>
              </w:rPr>
            </w:pPr>
            <w:r w:rsidRPr="00513A82">
              <w:t>Female X Detectable 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F1AB" w14:textId="0E2D2694" w:rsidR="00AE0DE6" w:rsidRPr="00336722" w:rsidRDefault="00AE0DE6" w:rsidP="00AE0DE6">
            <w:pPr>
              <w:rPr>
                <w:color w:val="000000"/>
              </w:rPr>
            </w:pPr>
            <w:r w:rsidRPr="00513A82">
              <w:t>2.010982(3.148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283A" w14:textId="743B741B" w:rsidR="00AE0DE6" w:rsidRPr="00336722" w:rsidRDefault="00AE0DE6" w:rsidP="00AE0DE6">
            <w:pPr>
              <w:rPr>
                <w:color w:val="000000"/>
              </w:rPr>
            </w:pPr>
            <w:r w:rsidRPr="00513A82">
              <w:t>(-4.23852, 8.2604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239F" w14:textId="2BC0302F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5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8BA497A" w14:textId="7865CCE6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AE0DE6" w:rsidRPr="00336722" w14:paraId="63029321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7F5E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1948" w14:textId="6E9534D9" w:rsidR="00AE0DE6" w:rsidRPr="00336722" w:rsidRDefault="00AE0DE6" w:rsidP="00AE0DE6">
            <w:pPr>
              <w:rPr>
                <w:color w:val="000000"/>
              </w:rPr>
            </w:pPr>
            <w:r w:rsidRPr="00513A82">
              <w:t>CC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BAB7" w14:textId="7F10DBC8" w:rsidR="00AE0DE6" w:rsidRPr="00336722" w:rsidRDefault="00AE0DE6" w:rsidP="00AE0DE6">
            <w:pPr>
              <w:rPr>
                <w:color w:val="000000"/>
              </w:rPr>
            </w:pPr>
            <w:r w:rsidRPr="00513A82">
              <w:t>0.358046(1.0305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FD55" w14:textId="721AFBFB" w:rsidR="00AE0DE6" w:rsidRPr="00336722" w:rsidRDefault="00AE0DE6" w:rsidP="00AE0DE6">
            <w:pPr>
              <w:rPr>
                <w:color w:val="000000"/>
              </w:rPr>
            </w:pPr>
            <w:r w:rsidRPr="00513A82">
              <w:t>(-1.68736, 2.40344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93A6" w14:textId="464AEF26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7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FBF2530" w14:textId="6873640D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AE0DE6" w:rsidRPr="00336722" w14:paraId="2DAB4DC7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3A04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B445" w14:textId="0334AF7E" w:rsidR="00AE0DE6" w:rsidRPr="00336722" w:rsidRDefault="00AE0DE6" w:rsidP="00AE0DE6">
            <w:pPr>
              <w:rPr>
                <w:color w:val="000000"/>
              </w:rPr>
            </w:pPr>
            <w:proofErr w:type="spellStart"/>
            <w:r w:rsidRPr="00513A82">
              <w:t>HIV_Stag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AED4" w14:textId="1F1B9DFD" w:rsidR="00AE0DE6" w:rsidRPr="00336722" w:rsidRDefault="00AE0DE6" w:rsidP="00AE0DE6">
            <w:pPr>
              <w:rPr>
                <w:color w:val="000000"/>
              </w:rPr>
            </w:pPr>
            <w:r w:rsidRPr="00513A82">
              <w:t>0.575166(0.53840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ED35" w14:textId="74E7D8AA" w:rsidR="00AE0DE6" w:rsidRPr="00336722" w:rsidRDefault="00AE0DE6" w:rsidP="00AE0DE6">
            <w:pPr>
              <w:rPr>
                <w:color w:val="000000"/>
              </w:rPr>
            </w:pPr>
            <w:r w:rsidRPr="00513A82">
              <w:t>(-0.49341, 1.64374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DD34" w14:textId="4A350C6B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2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4A6CA4A" w14:textId="75CCD137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AE0DE6" w:rsidRPr="00336722" w14:paraId="1AFA78BC" w14:textId="77777777" w:rsidTr="009C7583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D6B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C859" w14:textId="1EEB66D8" w:rsidR="00AE0DE6" w:rsidRPr="00336722" w:rsidRDefault="00AE0DE6" w:rsidP="00AE0DE6">
            <w:pPr>
              <w:rPr>
                <w:color w:val="000000"/>
              </w:rPr>
            </w:pPr>
            <w:proofErr w:type="spellStart"/>
            <w:r w:rsidRPr="00513A82">
              <w:t>ARTMonths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B3D5" w14:textId="5922B6F6" w:rsidR="00AE0DE6" w:rsidRPr="00336722" w:rsidRDefault="00AE0DE6" w:rsidP="00AE0DE6">
            <w:pPr>
              <w:rPr>
                <w:color w:val="000000"/>
              </w:rPr>
            </w:pPr>
            <w:r w:rsidRPr="00513A82">
              <w:t>-0.26896(0.450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C061" w14:textId="4443600C" w:rsidR="00AE0DE6" w:rsidRPr="00336722" w:rsidRDefault="00AE0DE6" w:rsidP="00AE0DE6">
            <w:pPr>
              <w:rPr>
                <w:color w:val="000000"/>
              </w:rPr>
            </w:pPr>
            <w:r w:rsidRPr="00513A82">
              <w:t>(-1.1624, 0.62448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2672" w14:textId="117833B9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13A82">
              <w:t>0.5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F87E21D" w14:textId="3D083137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D80066">
              <w:t>0.888</w:t>
            </w:r>
          </w:p>
        </w:tc>
      </w:tr>
      <w:tr w:rsidR="005C295E" w:rsidRPr="00336722" w14:paraId="092AC45D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89C" w14:textId="77777777" w:rsidR="005C295E" w:rsidRPr="00336722" w:rsidRDefault="005C295E" w:rsidP="008B7164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54DE" w14:textId="77777777" w:rsidR="005C295E" w:rsidRPr="00336722" w:rsidRDefault="005C295E" w:rsidP="008B7164">
            <w:pPr>
              <w:rPr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AD94" w14:textId="77777777" w:rsidR="005C295E" w:rsidRPr="00336722" w:rsidRDefault="005C295E" w:rsidP="008B7164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D3F1" w14:textId="77777777" w:rsidR="005C295E" w:rsidRPr="00336722" w:rsidRDefault="005C295E" w:rsidP="008B7164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1D6" w14:textId="77777777" w:rsidR="005C295E" w:rsidRPr="00336722" w:rsidRDefault="005C295E" w:rsidP="008B7164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A206E0D" w14:textId="77777777" w:rsidR="005C295E" w:rsidRPr="00E37A7C" w:rsidRDefault="005C295E" w:rsidP="008B7164">
            <w:pPr>
              <w:jc w:val="right"/>
              <w:rPr>
                <w:color w:val="000000"/>
              </w:rPr>
            </w:pPr>
          </w:p>
        </w:tc>
      </w:tr>
      <w:tr w:rsidR="00AE0DE6" w:rsidRPr="00336722" w14:paraId="2DF4C960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DCE1" w14:textId="77777777" w:rsidR="00AE0DE6" w:rsidRPr="00336722" w:rsidRDefault="00AE0DE6" w:rsidP="00AE0DE6">
            <w:pPr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>IL-1β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8D4F" w14:textId="68874202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0D47" w14:textId="6883F503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0.944504(4.32308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471F" w14:textId="3147986C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7.63562, 9.5246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1A12" w14:textId="392F3E43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DD70C04" w14:textId="5249F8B1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952</w:t>
            </w:r>
          </w:p>
        </w:tc>
      </w:tr>
      <w:tr w:rsidR="00AE0DE6" w:rsidRPr="00336722" w14:paraId="29A6F6A2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2C23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0066" w14:textId="628FE792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200C" w14:textId="1811F8DC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-0.81711(3.38105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41C7" w14:textId="784E036D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7.52756, 5.89334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4BD4" w14:textId="1736E543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BB7EA5F" w14:textId="145825E3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952</w:t>
            </w:r>
          </w:p>
        </w:tc>
      </w:tr>
      <w:tr w:rsidR="00AE0DE6" w:rsidRPr="00336722" w14:paraId="7A9AFB64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8091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FABC" w14:textId="6E5FBCD4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Obe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0A1D" w14:textId="38AD589D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3.285381(4.429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D220" w14:textId="7F4CFFD4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5.50522, 12.0759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FC6D" w14:textId="2C1A406C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535C388" w14:textId="1218B461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888</w:t>
            </w:r>
          </w:p>
        </w:tc>
      </w:tr>
      <w:tr w:rsidR="00AE0DE6" w:rsidRPr="00336722" w14:paraId="42CCA4B2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1401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3AC4" w14:textId="00A6CAF0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20DB" w14:textId="12D8B3E8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0.648923(5.03786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F7A" w14:textId="5CC0D5AF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9.34985, 10.647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724" w14:textId="6548146C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570C89B" w14:textId="40D634C5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952</w:t>
            </w:r>
          </w:p>
        </w:tc>
      </w:tr>
      <w:tr w:rsidR="00AE0DE6" w:rsidRPr="00336722" w14:paraId="65A0E997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17F5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CEF" w14:textId="6CA3DFB1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88E0" w14:textId="7E53FB20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-0.16504(2.6411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E13A" w14:textId="0A5D84AF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5.40706, 5.07697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E79" w14:textId="674D57E5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60F579D" w14:textId="19F49810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952</w:t>
            </w:r>
          </w:p>
        </w:tc>
      </w:tr>
      <w:tr w:rsidR="00AE0DE6" w:rsidRPr="00336722" w14:paraId="22EE258C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319A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26E" w14:textId="1D6F4593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Age Grou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B581" w14:textId="5F316051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-1.26958(1.7826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A89" w14:textId="7E511DD9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4.80756, 2.2684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DE35" w14:textId="7070F560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0CA7B6E" w14:textId="0C08C47D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888</w:t>
            </w:r>
          </w:p>
        </w:tc>
      </w:tr>
      <w:tr w:rsidR="00AE0DE6" w:rsidRPr="00336722" w14:paraId="0836E47E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5A2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6D0D" w14:textId="7A6925EA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6437" w14:textId="7260EC48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-3.88439(2.70605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594F" w14:textId="6B4CA660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9.25516, 1.48638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8E7" w14:textId="7697A6CF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6DE513D6" w14:textId="47669B8B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780</w:t>
            </w:r>
          </w:p>
        </w:tc>
      </w:tr>
      <w:tr w:rsidR="00AE0DE6" w:rsidRPr="00336722" w14:paraId="2C8DDF40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0E4" w14:textId="77777777" w:rsidR="00AE0DE6" w:rsidRPr="00336722" w:rsidRDefault="00AE0DE6" w:rsidP="00AE0DE6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C0BB" w14:textId="6EE7AEA1" w:rsidR="00AE0DE6" w:rsidRPr="00336722" w:rsidRDefault="00AE0DE6" w:rsidP="00AE0DE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L_Cat</w:t>
            </w:r>
            <w:proofErr w:type="spellEnd"/>
            <w:r>
              <w:rPr>
                <w:color w:val="000000"/>
              </w:rPr>
              <w:t xml:space="preserve"> (Detectable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A0F8" w14:textId="691E145D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-7.5846(4.57794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E89" w14:textId="186D9569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16.6706, 1.50136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CB96" w14:textId="6E2BC7DA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6FAB828" w14:textId="77777777" w:rsidR="00C51CD2" w:rsidRDefault="00C51CD2" w:rsidP="00AE0DE6">
            <w:pPr>
              <w:jc w:val="right"/>
            </w:pPr>
          </w:p>
          <w:p w14:paraId="100F0DB7" w14:textId="5B7E4A71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753</w:t>
            </w:r>
          </w:p>
        </w:tc>
      </w:tr>
      <w:tr w:rsidR="00AE0DE6" w:rsidRPr="00336722" w14:paraId="202B520C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5D0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50D" w14:textId="0BB32C00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Female X Detectable 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316A" w14:textId="1C6F0D62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10.96284(7.47854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ACB6" w14:textId="094AE840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3.88, 25.8056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FF7" w14:textId="7130886E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39A448A" w14:textId="77777777" w:rsidR="00C51CD2" w:rsidRDefault="00C51CD2" w:rsidP="00AE0DE6">
            <w:pPr>
              <w:jc w:val="right"/>
            </w:pPr>
          </w:p>
          <w:p w14:paraId="1C0C5526" w14:textId="2B77879C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780</w:t>
            </w:r>
          </w:p>
        </w:tc>
      </w:tr>
      <w:tr w:rsidR="00AE0DE6" w:rsidRPr="00336722" w14:paraId="0CCA363E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586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D43E" w14:textId="006374A1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CC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AD8" w14:textId="36A70482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-2.70436(2.44765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C6A" w14:textId="7285523B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7.56229, 2.15356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DF8" w14:textId="34BD2CD4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8493D87" w14:textId="6F2ED146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888</w:t>
            </w:r>
          </w:p>
        </w:tc>
      </w:tr>
      <w:tr w:rsidR="00AE0DE6" w:rsidRPr="00336722" w14:paraId="0A6118CB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A5F7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CC78" w14:textId="00369119" w:rsidR="00AE0DE6" w:rsidRPr="00336722" w:rsidRDefault="00AE0DE6" w:rsidP="00AE0DE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IV_Stag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C55" w14:textId="0157605F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-0.07449(1.27872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F292" w14:textId="235769EE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2.61241, 2.4634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8EC6" w14:textId="4B2276FD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200238F" w14:textId="3964A4F2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952</w:t>
            </w:r>
          </w:p>
        </w:tc>
      </w:tr>
      <w:tr w:rsidR="00AE0DE6" w:rsidRPr="00336722" w14:paraId="1FC4CE4C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D02E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438A" w14:textId="00AD3DEC" w:rsidR="00AE0DE6" w:rsidRPr="00336722" w:rsidRDefault="00AE0DE6" w:rsidP="00AE0DE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RTMonths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BBE8" w14:textId="10D3E7A3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0.803832(1.0691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84A7" w14:textId="7B14699F" w:rsidR="00AE0DE6" w:rsidRPr="00336722" w:rsidRDefault="00AE0DE6" w:rsidP="00AE0DE6">
            <w:pPr>
              <w:rPr>
                <w:color w:val="000000"/>
              </w:rPr>
            </w:pPr>
            <w:r>
              <w:rPr>
                <w:color w:val="000000"/>
              </w:rPr>
              <w:t>(-1.31814, 2.92579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DE8C" w14:textId="78A851DC" w:rsidR="00AE0DE6" w:rsidRPr="00336722" w:rsidRDefault="00AE0DE6" w:rsidP="00AE0DE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A627F92" w14:textId="7E0F1A4D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707220">
              <w:t>0.888</w:t>
            </w:r>
          </w:p>
        </w:tc>
      </w:tr>
      <w:tr w:rsidR="005C295E" w:rsidRPr="00336722" w14:paraId="6C256C4D" w14:textId="77777777" w:rsidTr="008B7164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217A" w14:textId="77777777" w:rsidR="005C295E" w:rsidRPr="00336722" w:rsidRDefault="005C295E" w:rsidP="008B7164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E4C" w14:textId="77777777" w:rsidR="005C295E" w:rsidRPr="00336722" w:rsidRDefault="005C295E" w:rsidP="008B7164">
            <w:pPr>
              <w:rPr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F85" w14:textId="77777777" w:rsidR="005C295E" w:rsidRPr="00336722" w:rsidRDefault="005C295E" w:rsidP="008B7164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6D9" w14:textId="77777777" w:rsidR="005C295E" w:rsidRPr="00336722" w:rsidRDefault="005C295E" w:rsidP="008B7164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9240" w14:textId="77777777" w:rsidR="005C295E" w:rsidRPr="00336722" w:rsidRDefault="005C295E" w:rsidP="008B7164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3457EFD" w14:textId="77777777" w:rsidR="005C295E" w:rsidRPr="00E37A7C" w:rsidRDefault="005C295E" w:rsidP="008B7164">
            <w:pPr>
              <w:jc w:val="right"/>
              <w:rPr>
                <w:color w:val="000000"/>
              </w:rPr>
            </w:pPr>
          </w:p>
        </w:tc>
      </w:tr>
      <w:tr w:rsidR="00AE0DE6" w:rsidRPr="00336722" w14:paraId="027D5DA8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F3F" w14:textId="77777777" w:rsidR="00AE0DE6" w:rsidRPr="00336722" w:rsidRDefault="00AE0DE6" w:rsidP="00AE0DE6">
            <w:pPr>
              <w:rPr>
                <w:b/>
                <w:bCs/>
                <w:color w:val="000000"/>
              </w:rPr>
            </w:pPr>
            <w:r w:rsidRPr="00336722">
              <w:rPr>
                <w:b/>
                <w:bCs/>
                <w:color w:val="000000"/>
              </w:rPr>
              <w:t xml:space="preserve">IFN-γ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E5AB" w14:textId="25536DE8" w:rsidR="00AE0DE6" w:rsidRPr="00336722" w:rsidRDefault="00AE0DE6" w:rsidP="00AE0DE6">
            <w:pPr>
              <w:rPr>
                <w:color w:val="000000"/>
              </w:rPr>
            </w:pPr>
            <w:r w:rsidRPr="005221F1">
              <w:t>Und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AC9C" w14:textId="4586750A" w:rsidR="00AE0DE6" w:rsidRPr="00336722" w:rsidRDefault="00AE0DE6" w:rsidP="00AE0DE6">
            <w:pPr>
              <w:rPr>
                <w:color w:val="000000"/>
              </w:rPr>
            </w:pPr>
            <w:r w:rsidRPr="005221F1">
              <w:t>2.880875(7.54028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AE31" w14:textId="34000257" w:rsidR="00AE0DE6" w:rsidRPr="00336722" w:rsidRDefault="00AE0DE6" w:rsidP="00AE0DE6">
            <w:pPr>
              <w:rPr>
                <w:color w:val="000000"/>
              </w:rPr>
            </w:pPr>
            <w:r w:rsidRPr="005221F1">
              <w:t>(-12.0845, 17.8462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7F9E" w14:textId="1DC17AF4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7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633BA6DD" w14:textId="326EFBB2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888</w:t>
            </w:r>
          </w:p>
        </w:tc>
      </w:tr>
      <w:tr w:rsidR="00AE0DE6" w:rsidRPr="00336722" w14:paraId="6E437E5E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2B1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1DAB" w14:textId="061B0DCC" w:rsidR="00AE0DE6" w:rsidRPr="00336722" w:rsidRDefault="00AE0DE6" w:rsidP="00AE0DE6">
            <w:pPr>
              <w:rPr>
                <w:color w:val="000000"/>
              </w:rPr>
            </w:pPr>
            <w:r w:rsidRPr="005221F1">
              <w:t>Overweigh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10E6" w14:textId="5EE97B67" w:rsidR="00AE0DE6" w:rsidRPr="00336722" w:rsidRDefault="00AE0DE6" w:rsidP="00AE0DE6">
            <w:pPr>
              <w:rPr>
                <w:color w:val="000000"/>
              </w:rPr>
            </w:pPr>
            <w:r w:rsidRPr="005221F1">
              <w:t>0.915856(5.89719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1110" w14:textId="51CC8837" w:rsidR="00AE0DE6" w:rsidRPr="00336722" w:rsidRDefault="00AE0DE6" w:rsidP="00AE0DE6">
            <w:pPr>
              <w:rPr>
                <w:color w:val="000000"/>
              </w:rPr>
            </w:pPr>
            <w:r w:rsidRPr="005221F1">
              <w:t>(-10.7885, 12.6201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4D8F" w14:textId="47FBCD68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8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BE72A02" w14:textId="24D77BC5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952</w:t>
            </w:r>
          </w:p>
        </w:tc>
      </w:tr>
      <w:tr w:rsidR="00AE0DE6" w:rsidRPr="00336722" w14:paraId="59EFEB9D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DA41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BE10" w14:textId="09B83C2E" w:rsidR="00AE0DE6" w:rsidRPr="00336722" w:rsidRDefault="00AE0DE6" w:rsidP="00AE0DE6">
            <w:pPr>
              <w:rPr>
                <w:color w:val="000000"/>
              </w:rPr>
            </w:pPr>
            <w:r w:rsidRPr="005221F1">
              <w:t>Obe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4C79" w14:textId="450E4797" w:rsidR="00AE0DE6" w:rsidRPr="00336722" w:rsidRDefault="00AE0DE6" w:rsidP="00AE0DE6">
            <w:pPr>
              <w:rPr>
                <w:color w:val="000000"/>
              </w:rPr>
            </w:pPr>
            <w:r w:rsidRPr="005221F1">
              <w:t>8.760094(7.72524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7D93" w14:textId="775748DE" w:rsidR="00AE0DE6" w:rsidRPr="00336722" w:rsidRDefault="00AE0DE6" w:rsidP="00AE0DE6">
            <w:pPr>
              <w:rPr>
                <w:color w:val="000000"/>
              </w:rPr>
            </w:pPr>
            <w:r w:rsidRPr="005221F1">
              <w:t>(-6.57238, 24.0925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82C0C" w14:textId="3290524B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116E9251" w14:textId="07131193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780</w:t>
            </w:r>
          </w:p>
        </w:tc>
      </w:tr>
      <w:tr w:rsidR="00AE0DE6" w:rsidRPr="00336722" w14:paraId="2492D190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DD18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D39B" w14:textId="6F9FAE01" w:rsidR="00AE0DE6" w:rsidRPr="00336722" w:rsidRDefault="00AE0DE6" w:rsidP="00AE0DE6">
            <w:pPr>
              <w:rPr>
                <w:color w:val="000000"/>
              </w:rPr>
            </w:pPr>
            <w:r w:rsidRPr="005221F1">
              <w:t>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E51C" w14:textId="3A497088" w:rsidR="00AE0DE6" w:rsidRPr="00336722" w:rsidRDefault="00AE0DE6" w:rsidP="00AE0DE6">
            <w:pPr>
              <w:rPr>
                <w:color w:val="000000"/>
              </w:rPr>
            </w:pPr>
            <w:r w:rsidRPr="005221F1">
              <w:t>12.92451(8.78699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2A20" w14:textId="70B3BC83" w:rsidR="00AE0DE6" w:rsidRPr="00336722" w:rsidRDefault="00AE0DE6" w:rsidP="00AE0DE6">
            <w:pPr>
              <w:rPr>
                <w:color w:val="000000"/>
              </w:rPr>
            </w:pPr>
            <w:r w:rsidRPr="005221F1">
              <w:t>(-4.51526, 30.3642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0E5A" w14:textId="3FAE43BD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75DC6EC7" w14:textId="708B61C9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780</w:t>
            </w:r>
          </w:p>
        </w:tc>
      </w:tr>
      <w:tr w:rsidR="00AE0DE6" w:rsidRPr="00336722" w14:paraId="36C28C85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229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C85D" w14:textId="3A3433AE" w:rsidR="00AE0DE6" w:rsidRPr="00336722" w:rsidRDefault="00AE0DE6" w:rsidP="00AE0DE6">
            <w:pPr>
              <w:rPr>
                <w:color w:val="000000"/>
              </w:rPr>
            </w:pPr>
            <w:r w:rsidRPr="005221F1">
              <w:t>M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469D" w14:textId="09854294" w:rsidR="00AE0DE6" w:rsidRPr="00336722" w:rsidRDefault="00AE0DE6" w:rsidP="00AE0DE6">
            <w:pPr>
              <w:rPr>
                <w:color w:val="000000"/>
              </w:rPr>
            </w:pPr>
            <w:r w:rsidRPr="005221F1">
              <w:t>1.696775(4.60672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E307" w14:textId="3E68A0DA" w:rsidR="00AE0DE6" w:rsidRPr="00336722" w:rsidRDefault="00AE0DE6" w:rsidP="00AE0DE6">
            <w:pPr>
              <w:rPr>
                <w:color w:val="000000"/>
              </w:rPr>
            </w:pPr>
            <w:r w:rsidRPr="005221F1">
              <w:t>(-7.4463, 10.8398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7642" w14:textId="57200408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7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0BD99F57" w14:textId="00A2B3A9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888</w:t>
            </w:r>
          </w:p>
        </w:tc>
      </w:tr>
      <w:tr w:rsidR="00AE0DE6" w:rsidRPr="00336722" w14:paraId="71154B5C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A1D5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4836" w14:textId="0DCC5DEC" w:rsidR="00AE0DE6" w:rsidRPr="00336722" w:rsidRDefault="00AE0DE6" w:rsidP="00AE0DE6">
            <w:pPr>
              <w:rPr>
                <w:color w:val="000000"/>
              </w:rPr>
            </w:pPr>
            <w:r w:rsidRPr="005221F1">
              <w:t>Age Grou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25AC" w14:textId="37B36C58" w:rsidR="00AE0DE6" w:rsidRPr="00336722" w:rsidRDefault="00AE0DE6" w:rsidP="00AE0DE6">
            <w:pPr>
              <w:rPr>
                <w:color w:val="000000"/>
              </w:rPr>
            </w:pPr>
            <w:r w:rsidRPr="005221F1">
              <w:t>-2.2359(3.10920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FA18" w14:textId="167EF44A" w:rsidR="00AE0DE6" w:rsidRPr="00336722" w:rsidRDefault="00AE0DE6" w:rsidP="00AE0DE6">
            <w:pPr>
              <w:rPr>
                <w:color w:val="000000"/>
              </w:rPr>
            </w:pPr>
            <w:r w:rsidRPr="005221F1">
              <w:t>(-8.40681, 3.93502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56EA" w14:textId="6C473D2D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4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34033F0" w14:textId="48F5C81B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888</w:t>
            </w:r>
          </w:p>
        </w:tc>
      </w:tr>
      <w:tr w:rsidR="00AE0DE6" w:rsidRPr="00336722" w14:paraId="02AE13C7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0C12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EDEC" w14:textId="7B4982B2" w:rsidR="00AE0DE6" w:rsidRPr="00336722" w:rsidRDefault="00AE0DE6" w:rsidP="00AE0DE6">
            <w:pPr>
              <w:rPr>
                <w:color w:val="000000"/>
              </w:rPr>
            </w:pPr>
            <w:r w:rsidRPr="005221F1">
              <w:t>S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5956" w14:textId="69F659A8" w:rsidR="00AE0DE6" w:rsidRPr="00336722" w:rsidRDefault="00AE0DE6" w:rsidP="00AE0DE6">
            <w:pPr>
              <w:rPr>
                <w:color w:val="000000"/>
              </w:rPr>
            </w:pPr>
            <w:r w:rsidRPr="005221F1">
              <w:t>-2.64601(4.7198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39F1" w14:textId="1A1C7C7B" w:rsidR="00AE0DE6" w:rsidRPr="00336722" w:rsidRDefault="00AE0DE6" w:rsidP="00AE0DE6">
            <w:pPr>
              <w:rPr>
                <w:color w:val="000000"/>
              </w:rPr>
            </w:pPr>
            <w:r w:rsidRPr="005221F1">
              <w:t>(-12.0137, 6.72163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BC94" w14:textId="51E04C0E" w:rsidR="00AE0DE6" w:rsidRPr="00336722" w:rsidRDefault="00AE0DE6" w:rsidP="00AE0DE6">
            <w:pPr>
              <w:rPr>
                <w:color w:val="000000"/>
              </w:rPr>
            </w:pPr>
            <w:r w:rsidRPr="005221F1">
              <w:t>0.5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24022E11" w14:textId="180A8DF3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888</w:t>
            </w:r>
          </w:p>
        </w:tc>
      </w:tr>
      <w:tr w:rsidR="00AE0DE6" w:rsidRPr="00336722" w14:paraId="2503AE7A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6559" w14:textId="77777777" w:rsidR="00AE0DE6" w:rsidRPr="00336722" w:rsidRDefault="00AE0DE6" w:rsidP="00AE0DE6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000C" w14:textId="3E431A71" w:rsidR="00AE0DE6" w:rsidRPr="00336722" w:rsidRDefault="00AE0DE6" w:rsidP="00AE0DE6">
            <w:pPr>
              <w:rPr>
                <w:color w:val="000000"/>
              </w:rPr>
            </w:pPr>
            <w:proofErr w:type="spellStart"/>
            <w:r w:rsidRPr="005221F1">
              <w:t>VL_Cat</w:t>
            </w:r>
            <w:proofErr w:type="spellEnd"/>
            <w:r w:rsidRPr="005221F1">
              <w:t xml:space="preserve"> (Detectable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8860" w14:textId="313C2967" w:rsidR="00AE0DE6" w:rsidRPr="00336722" w:rsidRDefault="00AE0DE6" w:rsidP="00AE0DE6">
            <w:pPr>
              <w:rPr>
                <w:color w:val="000000"/>
              </w:rPr>
            </w:pPr>
            <w:r w:rsidRPr="005221F1">
              <w:t>-13.2653(7.9848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B7AB" w14:textId="4CDD57E1" w:rsidR="00AE0DE6" w:rsidRPr="00336722" w:rsidRDefault="00AE0DE6" w:rsidP="00AE0DE6">
            <w:pPr>
              <w:rPr>
                <w:color w:val="000000"/>
              </w:rPr>
            </w:pPr>
            <w:r w:rsidRPr="005221F1">
              <w:t>(-29.1129, 2.58233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116E" w14:textId="0F058D8C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3544A1E5" w14:textId="26A4F9C6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753</w:t>
            </w:r>
          </w:p>
        </w:tc>
      </w:tr>
      <w:tr w:rsidR="00AE0DE6" w:rsidRPr="00336722" w14:paraId="075B8574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4175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F5C1" w14:textId="0DC6DE1B" w:rsidR="00AE0DE6" w:rsidRPr="00336722" w:rsidRDefault="00AE0DE6" w:rsidP="00AE0DE6">
            <w:pPr>
              <w:rPr>
                <w:color w:val="000000"/>
              </w:rPr>
            </w:pPr>
            <w:r w:rsidRPr="005221F1">
              <w:t>Female X Detectable 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B531" w14:textId="345A531F" w:rsidR="00AE0DE6" w:rsidRPr="00336722" w:rsidRDefault="00AE0DE6" w:rsidP="00AE0DE6">
            <w:pPr>
              <w:rPr>
                <w:color w:val="000000"/>
              </w:rPr>
            </w:pPr>
            <w:r w:rsidRPr="005221F1">
              <w:t>14.80832(13.04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40EF6" w14:textId="3CB7F050" w:rsidR="00AE0DE6" w:rsidRPr="00336722" w:rsidRDefault="00AE0DE6" w:rsidP="00AE0DE6">
            <w:pPr>
              <w:rPr>
                <w:color w:val="000000"/>
              </w:rPr>
            </w:pPr>
            <w:r w:rsidRPr="005221F1">
              <w:t>(-11.0804, 40.697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DE5D" w14:textId="2AD12663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2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46D57E4F" w14:textId="32331AB3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780</w:t>
            </w:r>
          </w:p>
        </w:tc>
      </w:tr>
      <w:tr w:rsidR="00AE0DE6" w:rsidRPr="00336722" w14:paraId="698138A0" w14:textId="77777777" w:rsidTr="00EC6D4A">
        <w:trPr>
          <w:trHeight w:val="320"/>
        </w:trPr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6411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D177" w14:textId="6D688852" w:rsidR="00AE0DE6" w:rsidRPr="00336722" w:rsidRDefault="00AE0DE6" w:rsidP="00AE0DE6">
            <w:pPr>
              <w:rPr>
                <w:color w:val="000000"/>
              </w:rPr>
            </w:pPr>
            <w:r w:rsidRPr="005221F1">
              <w:t>CC+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B4A6" w14:textId="3EFB374C" w:rsidR="00AE0DE6" w:rsidRPr="00336722" w:rsidRDefault="00AE0DE6" w:rsidP="00AE0DE6">
            <w:pPr>
              <w:rPr>
                <w:color w:val="000000"/>
              </w:rPr>
            </w:pPr>
            <w:r w:rsidRPr="005221F1">
              <w:t>4.250591(4.2691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05DF" w14:textId="0015827B" w:rsidR="00AE0DE6" w:rsidRPr="00336722" w:rsidRDefault="00AE0DE6" w:rsidP="00AE0DE6">
            <w:pPr>
              <w:rPr>
                <w:color w:val="000000"/>
              </w:rPr>
            </w:pPr>
            <w:r w:rsidRPr="005221F1">
              <w:t>(-4.22255, 12.7237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ED04" w14:textId="01856284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3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</w:tcPr>
          <w:p w14:paraId="5D2B8459" w14:textId="6382BE13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888</w:t>
            </w:r>
          </w:p>
        </w:tc>
      </w:tr>
      <w:tr w:rsidR="00AE0DE6" w:rsidRPr="00336722" w14:paraId="0CB5713B" w14:textId="77777777" w:rsidTr="005C295E">
        <w:trPr>
          <w:trHeight w:val="320"/>
        </w:trPr>
        <w:tc>
          <w:tcPr>
            <w:tcW w:w="11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3A5A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D95B92" w14:textId="108AD6C9" w:rsidR="00AE0DE6" w:rsidRPr="00336722" w:rsidRDefault="00AE0DE6" w:rsidP="00AE0DE6">
            <w:pPr>
              <w:rPr>
                <w:color w:val="000000"/>
              </w:rPr>
            </w:pPr>
            <w:proofErr w:type="spellStart"/>
            <w:r w:rsidRPr="005221F1">
              <w:t>HIV_Stag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AD7D1" w14:textId="7C2AA62F" w:rsidR="00AE0DE6" w:rsidRPr="00336722" w:rsidRDefault="00AE0DE6" w:rsidP="00AE0DE6">
            <w:pPr>
              <w:rPr>
                <w:color w:val="000000"/>
              </w:rPr>
            </w:pPr>
            <w:r w:rsidRPr="005221F1">
              <w:t>2.894077(2.230343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56366F" w14:textId="3EEF0BD5" w:rsidR="00AE0DE6" w:rsidRPr="00336722" w:rsidRDefault="00AE0DE6" w:rsidP="00AE0DE6">
            <w:pPr>
              <w:rPr>
                <w:color w:val="000000"/>
              </w:rPr>
            </w:pPr>
            <w:r w:rsidRPr="005221F1">
              <w:t>(-1.53254, 7.320691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72FB11" w14:textId="3ACCB9DA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198</w:t>
            </w:r>
          </w:p>
        </w:tc>
        <w:tc>
          <w:tcPr>
            <w:tcW w:w="852" w:type="dxa"/>
            <w:tcBorders>
              <w:top w:val="nil"/>
              <w:left w:val="nil"/>
            </w:tcBorders>
          </w:tcPr>
          <w:p w14:paraId="7116A499" w14:textId="2E5E60E3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888</w:t>
            </w:r>
          </w:p>
        </w:tc>
      </w:tr>
      <w:tr w:rsidR="00AE0DE6" w:rsidRPr="00336722" w14:paraId="30D891E4" w14:textId="77777777" w:rsidTr="005C295E">
        <w:trPr>
          <w:trHeight w:val="320"/>
        </w:trPr>
        <w:tc>
          <w:tcPr>
            <w:tcW w:w="11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8A46" w14:textId="77777777" w:rsidR="00AE0DE6" w:rsidRPr="00336722" w:rsidRDefault="00AE0DE6" w:rsidP="00AE0DE6">
            <w:pPr>
              <w:jc w:val="right"/>
              <w:rPr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66EDA" w14:textId="1023D9EA" w:rsidR="00AE0DE6" w:rsidRPr="00336722" w:rsidRDefault="00AE0DE6" w:rsidP="00AE0DE6">
            <w:pPr>
              <w:rPr>
                <w:color w:val="000000"/>
              </w:rPr>
            </w:pPr>
            <w:proofErr w:type="spellStart"/>
            <w:r w:rsidRPr="005221F1">
              <w:t>ARTMonths_cat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78FB6" w14:textId="1D36B85C" w:rsidR="00AE0DE6" w:rsidRPr="00336722" w:rsidRDefault="00AE0DE6" w:rsidP="00AE0DE6">
            <w:pPr>
              <w:rPr>
                <w:color w:val="000000"/>
              </w:rPr>
            </w:pPr>
            <w:r w:rsidRPr="005221F1">
              <w:t>-0.64326(1.86480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1363F" w14:textId="0124404C" w:rsidR="00AE0DE6" w:rsidRPr="00336722" w:rsidRDefault="00AE0DE6" w:rsidP="00AE0DE6">
            <w:pPr>
              <w:rPr>
                <w:color w:val="000000"/>
              </w:rPr>
            </w:pPr>
            <w:r w:rsidRPr="005221F1">
              <w:t>(-4.34438, 3.0578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AF5C4" w14:textId="705AE85E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5221F1">
              <w:t>0.73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</w:tcPr>
          <w:p w14:paraId="3B8322BD" w14:textId="2215AA27" w:rsidR="00AE0DE6" w:rsidRPr="00336722" w:rsidRDefault="00AE0DE6" w:rsidP="00AE0DE6">
            <w:pPr>
              <w:jc w:val="right"/>
              <w:rPr>
                <w:color w:val="000000"/>
              </w:rPr>
            </w:pPr>
            <w:r w:rsidRPr="006A19A4">
              <w:t>0.888</w:t>
            </w:r>
          </w:p>
        </w:tc>
      </w:tr>
    </w:tbl>
    <w:p w14:paraId="3B78FD6F" w14:textId="77777777" w:rsidR="0052738A" w:rsidRPr="0052738A" w:rsidRDefault="0052738A" w:rsidP="0052738A">
      <w:pPr>
        <w:rPr>
          <w:b/>
          <w:bCs/>
        </w:rPr>
      </w:pPr>
      <w:r w:rsidRPr="0052738A">
        <w:rPr>
          <w:b/>
          <w:bCs/>
        </w:rPr>
        <w:t xml:space="preserve">β (SE) represents the regression coefficient with standard error. CI = confidence interval; BH = </w:t>
      </w:r>
      <w:proofErr w:type="spellStart"/>
      <w:r w:rsidRPr="0052738A">
        <w:rPr>
          <w:b/>
          <w:bCs/>
        </w:rPr>
        <w:t>Benjamini</w:t>
      </w:r>
      <w:proofErr w:type="spellEnd"/>
      <w:r w:rsidRPr="0052738A">
        <w:rPr>
          <w:b/>
          <w:bCs/>
        </w:rPr>
        <w:t>-Hochberg adjusted p-value. Interaction terms evaluate the modifying effect of viral load on the relationship between sex and cytokine levels. Bold p-values indicate statistical significance at p &lt; 0.05</w:t>
      </w:r>
    </w:p>
    <w:p w14:paraId="34CD4974" w14:textId="77777777" w:rsidR="000D2797" w:rsidRPr="004D7D57" w:rsidRDefault="000D2797"/>
    <w:sectPr w:rsidR="000D2797" w:rsidRPr="004D7D57" w:rsidSect="003C3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48C"/>
    <w:rsid w:val="000D2797"/>
    <w:rsid w:val="00336722"/>
    <w:rsid w:val="003C3C92"/>
    <w:rsid w:val="004042AF"/>
    <w:rsid w:val="00490028"/>
    <w:rsid w:val="004A36E8"/>
    <w:rsid w:val="004D7D57"/>
    <w:rsid w:val="0052738A"/>
    <w:rsid w:val="00572177"/>
    <w:rsid w:val="00587B9E"/>
    <w:rsid w:val="005C295E"/>
    <w:rsid w:val="00722436"/>
    <w:rsid w:val="00770CAF"/>
    <w:rsid w:val="00795CBB"/>
    <w:rsid w:val="007B0D03"/>
    <w:rsid w:val="007B5456"/>
    <w:rsid w:val="007C348C"/>
    <w:rsid w:val="00882C76"/>
    <w:rsid w:val="008F3723"/>
    <w:rsid w:val="0097117B"/>
    <w:rsid w:val="00AC6E45"/>
    <w:rsid w:val="00AE0DE6"/>
    <w:rsid w:val="00BF025D"/>
    <w:rsid w:val="00C51CD2"/>
    <w:rsid w:val="00C66506"/>
    <w:rsid w:val="00C80E26"/>
    <w:rsid w:val="00D4156E"/>
    <w:rsid w:val="00E221EF"/>
    <w:rsid w:val="00E3241B"/>
    <w:rsid w:val="00E37A7C"/>
    <w:rsid w:val="00F7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E8A1"/>
  <w15:chartTrackingRefBased/>
  <w15:docId w15:val="{DFD89F38-7D63-49E1-83B5-314AA10FF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C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795CBB"/>
    <w:pPr>
      <w:spacing w:before="40" w:after="40" w:line="360" w:lineRule="auto"/>
      <w:contextualSpacing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C3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3C92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C3C9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C3C92"/>
    <w:rPr>
      <w:b/>
      <w:bCs/>
    </w:rPr>
  </w:style>
  <w:style w:type="paragraph" w:customStyle="1" w:styleId="p1">
    <w:name w:val="p1"/>
    <w:basedOn w:val="Normal"/>
    <w:rsid w:val="0052738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774</Words>
  <Characters>1011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frank</dc:creator>
  <cp:keywords/>
  <dc:description/>
  <cp:lastModifiedBy>Jacob Lema</cp:lastModifiedBy>
  <cp:revision>4</cp:revision>
  <cp:lastPrinted>2025-01-23T16:22:00Z</cp:lastPrinted>
  <dcterms:created xsi:type="dcterms:W3CDTF">2025-01-23T16:22:00Z</dcterms:created>
  <dcterms:modified xsi:type="dcterms:W3CDTF">2025-02-09T06:59:00Z</dcterms:modified>
</cp:coreProperties>
</file>